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08C24" w14:textId="38BA7CE0" w:rsidR="00217ECE" w:rsidRPr="00FA2C80" w:rsidRDefault="00FA2C80" w:rsidP="00FA2C80">
      <w:pPr>
        <w:tabs>
          <w:tab w:val="left" w:pos="3694"/>
        </w:tabs>
        <w:rPr>
          <w:rFonts w:ascii="Arial" w:hAnsi="Arial" w:cs="Arial"/>
          <w:b/>
          <w:bCs/>
          <w:sz w:val="20"/>
          <w:szCs w:val="20"/>
        </w:rPr>
      </w:pPr>
      <w:r>
        <w:t xml:space="preserve">                </w:t>
      </w:r>
      <w:r w:rsidRPr="00FA2C80">
        <w:rPr>
          <w:rFonts w:ascii="Arial" w:hAnsi="Arial" w:cs="Arial"/>
          <w:b/>
          <w:bCs/>
          <w:sz w:val="20"/>
          <w:szCs w:val="20"/>
        </w:rPr>
        <w:t>T</w:t>
      </w:r>
      <w:r w:rsidR="00217ECE" w:rsidRPr="00FA2C80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S5</w:t>
      </w:r>
      <w:r w:rsidR="00217ECE" w:rsidRPr="00FA2C80">
        <w:rPr>
          <w:rFonts w:ascii="Arial" w:hAnsi="Arial" w:cs="Arial"/>
          <w:b/>
          <w:bCs/>
          <w:sz w:val="20"/>
          <w:szCs w:val="20"/>
        </w:rPr>
        <w:t>: Cryo-EM data collection, model refinement and validation statistics</w:t>
      </w:r>
    </w:p>
    <w:p w14:paraId="79FD3477" w14:textId="77777777" w:rsidR="00217ECE" w:rsidRDefault="00217ECE" w:rsidP="00217ECE">
      <w:pPr>
        <w:rPr>
          <w:rFonts w:ascii="Arial" w:hAnsi="Arial" w:cs="Arial"/>
          <w:b/>
          <w:sz w:val="20"/>
          <w:szCs w:val="20"/>
        </w:rPr>
      </w:pPr>
    </w:p>
    <w:p w14:paraId="01D2AEF2" w14:textId="4F093F2F" w:rsidR="00217ECE" w:rsidRPr="00B9070B" w:rsidRDefault="00217ECE" w:rsidP="00217EC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                 Data statistics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4" w:type="dxa"/>
          <w:left w:w="29" w:type="dxa"/>
          <w:bottom w:w="14" w:type="dxa"/>
          <w:right w:w="29" w:type="dxa"/>
        </w:tblCellMar>
        <w:tblLook w:val="00A0" w:firstRow="1" w:lastRow="0" w:firstColumn="1" w:lastColumn="0" w:noHBand="0" w:noVBand="0"/>
      </w:tblPr>
      <w:tblGrid>
        <w:gridCol w:w="1620"/>
        <w:gridCol w:w="540"/>
        <w:gridCol w:w="1702"/>
        <w:gridCol w:w="1710"/>
        <w:gridCol w:w="1620"/>
        <w:gridCol w:w="1620"/>
      </w:tblGrid>
      <w:tr w:rsidR="00FA2C80" w:rsidRPr="00456713" w14:paraId="05ACF2D5" w14:textId="6C4584F3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0A8E3B2E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0D810F36" w14:textId="30C9DA6C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oss-linked snoRNA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5CB06E87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oss-linked </w:t>
            </w:r>
          </w:p>
          <w:p w14:paraId="2B313744" w14:textId="6BEF76E0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noRNA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256DF06B" w14:textId="5ACC5541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oss-linked snoRNA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420A45D4" w14:textId="16BD38C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oss-linked snoRNA</w:t>
            </w:r>
          </w:p>
        </w:tc>
      </w:tr>
      <w:tr w:rsidR="00FA2C80" w:rsidRPr="00456713" w14:paraId="48248266" w14:textId="1F25B10E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56EC88D1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Microscope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4B499B4B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tan </w:t>
            </w:r>
            <w:proofErr w:type="spellStart"/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61D77AEA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tan </w:t>
            </w:r>
            <w:proofErr w:type="spellStart"/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0732EFC1" w14:textId="77777777" w:rsidR="00FA2C80" w:rsidRPr="00456713" w:rsidRDefault="00FA2C80" w:rsidP="00FA2C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</w:t>
            </w: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tan </w:t>
            </w:r>
            <w:proofErr w:type="spellStart"/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0406342A" w14:textId="7437F6DE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tan </w:t>
            </w:r>
            <w:proofErr w:type="spellStart"/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Krios</w:t>
            </w:r>
            <w:proofErr w:type="spellEnd"/>
          </w:p>
        </w:tc>
      </w:tr>
      <w:tr w:rsidR="00FA2C80" w:rsidRPr="00456713" w14:paraId="230A49A9" w14:textId="7D0BED12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3BAB613D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Voltage (kV)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38BE475D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76C48B54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512C140E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4D92C61F" w14:textId="220694EB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FA2C80" w:rsidRPr="00456713" w14:paraId="7BD79C00" w14:textId="12C77366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5CB89370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bCs/>
                <w:iCs/>
                <w:sz w:val="18"/>
                <w:szCs w:val="18"/>
              </w:rPr>
              <w:t>Electron exposure (e</w:t>
            </w:r>
            <w:r w:rsidRPr="00456713"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  <w:t>–</w:t>
            </w:r>
            <w:r w:rsidRPr="00456713">
              <w:rPr>
                <w:rFonts w:ascii="Arial" w:hAnsi="Arial" w:cs="Arial"/>
                <w:bCs/>
                <w:iCs/>
                <w:sz w:val="18"/>
                <w:szCs w:val="18"/>
              </w:rPr>
              <w:t>/Å</w:t>
            </w:r>
            <w:r w:rsidRPr="00456713"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  <w:t>2</w:t>
            </w:r>
            <w:r w:rsidRPr="00456713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2FFD0E9F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1A26C8EC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041A3107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08A2C542" w14:textId="718BAEFE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</w:tr>
      <w:tr w:rsidR="00FA2C80" w:rsidRPr="00456713" w14:paraId="4E42FCA0" w14:textId="6776271A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1988B0A0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Pixel size (Å)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2BECB0EF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324C8D41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7DC373EB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3AC6FE24" w14:textId="16C54C40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</w:tr>
      <w:tr w:rsidR="00FA2C80" w:rsidRPr="00456713" w14:paraId="6DDF137D" w14:textId="7F1081EB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7AE26282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Symmetry imposed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59EA1401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040E5118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0B7DA2E6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37550238" w14:textId="2A0ADE09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1</w:t>
            </w:r>
          </w:p>
        </w:tc>
      </w:tr>
      <w:tr w:rsidR="00FA2C80" w:rsidRPr="00456713" w14:paraId="691EBB34" w14:textId="5342DCE8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21FB9C9F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Initial particle projections 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4CB43D21" w14:textId="35F99773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128,691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3999EBC3" w14:textId="7695BF85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128,691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685A3E8E" w14:textId="7FE7FC30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128,691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4721A3D2" w14:textId="7DF4CE3E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128,691</w:t>
            </w:r>
          </w:p>
        </w:tc>
      </w:tr>
      <w:tr w:rsidR="00FA2C80" w:rsidRPr="00456713" w14:paraId="1CE11AAB" w14:textId="70968C92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5B00B020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Final particle projections 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4471AD97" w14:textId="4BD4CB1C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60,070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581D5E42" w14:textId="12B40C56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33,250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543C0037" w14:textId="119DB6F6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4,682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5A9BC2B6" w14:textId="33990B99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4,734</w:t>
            </w:r>
          </w:p>
        </w:tc>
      </w:tr>
      <w:tr w:rsidR="00FA2C80" w:rsidRPr="00456713" w14:paraId="2E82142B" w14:textId="24899BC2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02C8E00D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Map resolution (Å)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21204B69" w14:textId="7EE5D650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2</w:t>
            </w:r>
          </w:p>
          <w:p w14:paraId="6F480299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6E4F6175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5</w:t>
            </w:r>
          </w:p>
          <w:p w14:paraId="3898AA69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1A98FBEC" w14:textId="19DC80F9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4</w:t>
            </w:r>
          </w:p>
          <w:p w14:paraId="2C96C14B" w14:textId="77777777" w:rsidR="00FA2C80" w:rsidRPr="00456713" w:rsidRDefault="00FA2C80" w:rsidP="00FA2C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115EB5CA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3</w:t>
            </w:r>
          </w:p>
          <w:p w14:paraId="4E291A92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2C80" w:rsidRPr="00456713" w14:paraId="47C51C77" w14:textId="19ED3C9E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4F4C78C2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FSC threshold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43C17ABA" w14:textId="3CB4CABD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708DF9A6" w14:textId="1A3A754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0CEEFF4E" w14:textId="404064F4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3D3B2A41" w14:textId="7970CB9D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</w:tr>
      <w:tr w:rsidR="00FA2C80" w:rsidRPr="00456713" w14:paraId="00169F33" w14:textId="21D0C393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6FE1E5DB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Map resolution range (Å)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483C0096" w14:textId="3A54A0A2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 - 7.0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40EF6843" w14:textId="32593494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 - 7.0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2C958B88" w14:textId="5858765C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 - 7.0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60EBAE93" w14:textId="77403FF1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 - 7.0</w:t>
            </w:r>
          </w:p>
        </w:tc>
      </w:tr>
      <w:tr w:rsidR="00FA2C80" w:rsidRPr="00456713" w14:paraId="5DE2F8CF" w14:textId="4C9524E1" w:rsidTr="00743A65">
        <w:trPr>
          <w:gridAfter w:val="5"/>
          <w:wAfter w:w="7192" w:type="dxa"/>
        </w:trPr>
        <w:tc>
          <w:tcPr>
            <w:tcW w:w="1620" w:type="dxa"/>
            <w:tcBorders>
              <w:left w:val="nil"/>
              <w:bottom w:val="single" w:sz="6" w:space="0" w:color="auto"/>
              <w:right w:val="nil"/>
            </w:tcBorders>
          </w:tcPr>
          <w:p w14:paraId="10B49FA9" w14:textId="77777777" w:rsidR="00FA2C80" w:rsidRPr="00456713" w:rsidRDefault="00FA2C80" w:rsidP="00D40E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A2C80" w:rsidRPr="00456713" w14:paraId="28159201" w14:textId="7C5DDAA7" w:rsidTr="00743A65">
        <w:tc>
          <w:tcPr>
            <w:tcW w:w="2160" w:type="dxa"/>
            <w:gridSpan w:val="2"/>
            <w:tcBorders>
              <w:bottom w:val="single" w:sz="6" w:space="0" w:color="auto"/>
            </w:tcBorders>
          </w:tcPr>
          <w:p w14:paraId="67700B44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EMD code</w:t>
            </w:r>
          </w:p>
        </w:tc>
        <w:tc>
          <w:tcPr>
            <w:tcW w:w="1702" w:type="dxa"/>
            <w:tcBorders>
              <w:bottom w:val="single" w:sz="6" w:space="0" w:color="auto"/>
            </w:tcBorders>
          </w:tcPr>
          <w:p w14:paraId="506D2963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EMD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XXXX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06D99435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EMD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XXX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7305297D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EMD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XXX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379A24B7" w14:textId="6D7A7763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EMD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XXXX</w:t>
            </w:r>
          </w:p>
        </w:tc>
      </w:tr>
      <w:tr w:rsidR="00FA2C80" w:rsidRPr="00456713" w14:paraId="0D2D8062" w14:textId="2F7F57A0" w:rsidTr="00743A65">
        <w:tc>
          <w:tcPr>
            <w:tcW w:w="2160" w:type="dxa"/>
            <w:gridSpan w:val="2"/>
            <w:tcBorders>
              <w:bottom w:val="nil"/>
            </w:tcBorders>
          </w:tcPr>
          <w:p w14:paraId="5E8EF1ED" w14:textId="77777777" w:rsidR="00FA2C80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Structure model</w:t>
            </w:r>
          </w:p>
          <w:p w14:paraId="2CE3E877" w14:textId="77777777" w:rsidR="00FA2C80" w:rsidRPr="00217ECE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B code</w:t>
            </w:r>
          </w:p>
        </w:tc>
        <w:tc>
          <w:tcPr>
            <w:tcW w:w="1702" w:type="dxa"/>
            <w:tcBorders>
              <w:bottom w:val="nil"/>
            </w:tcBorders>
          </w:tcPr>
          <w:p w14:paraId="3E59EF21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ass I</w:t>
            </w:r>
          </w:p>
          <w:p w14:paraId="1B378CEC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XXX</w:t>
            </w:r>
          </w:p>
        </w:tc>
        <w:tc>
          <w:tcPr>
            <w:tcW w:w="1710" w:type="dxa"/>
            <w:tcBorders>
              <w:bottom w:val="nil"/>
            </w:tcBorders>
          </w:tcPr>
          <w:p w14:paraId="3D25FB99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ass II</w:t>
            </w:r>
          </w:p>
          <w:p w14:paraId="7531E975" w14:textId="77777777" w:rsidR="00FA2C80" w:rsidRPr="00217ECE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XXXX</w:t>
            </w:r>
          </w:p>
        </w:tc>
        <w:tc>
          <w:tcPr>
            <w:tcW w:w="1620" w:type="dxa"/>
          </w:tcPr>
          <w:p w14:paraId="19201881" w14:textId="7657687D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ass III</w:t>
            </w:r>
          </w:p>
          <w:p w14:paraId="7F58CFEC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XXX</w:t>
            </w:r>
          </w:p>
        </w:tc>
        <w:tc>
          <w:tcPr>
            <w:tcW w:w="1620" w:type="dxa"/>
          </w:tcPr>
          <w:p w14:paraId="0E42F213" w14:textId="322F33DD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ass IV</w:t>
            </w:r>
          </w:p>
          <w:p w14:paraId="4351521E" w14:textId="57E57C5A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XXX</w:t>
            </w:r>
          </w:p>
        </w:tc>
      </w:tr>
      <w:tr w:rsidR="00FA2C80" w:rsidRPr="00456713" w14:paraId="7D0DA736" w14:textId="21C81D32" w:rsidTr="00743A65">
        <w:tc>
          <w:tcPr>
            <w:tcW w:w="2160" w:type="dxa"/>
            <w:gridSpan w:val="2"/>
          </w:tcPr>
          <w:p w14:paraId="25A2D571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>Model resolution (Å)</w:t>
            </w:r>
          </w:p>
          <w:p w14:paraId="72E31F79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   FSC threshold</w:t>
            </w:r>
          </w:p>
        </w:tc>
        <w:tc>
          <w:tcPr>
            <w:tcW w:w="1702" w:type="dxa"/>
          </w:tcPr>
          <w:p w14:paraId="0E3B537B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2</w:t>
            </w:r>
          </w:p>
          <w:p w14:paraId="14FE462A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710" w:type="dxa"/>
          </w:tcPr>
          <w:p w14:paraId="79D680BC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5</w:t>
            </w:r>
          </w:p>
          <w:p w14:paraId="3515B771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620" w:type="dxa"/>
          </w:tcPr>
          <w:p w14:paraId="4BA9C198" w14:textId="5B2148E1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4</w:t>
            </w:r>
          </w:p>
          <w:p w14:paraId="4A74C746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620" w:type="dxa"/>
          </w:tcPr>
          <w:p w14:paraId="6E191E02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3</w:t>
            </w:r>
          </w:p>
          <w:p w14:paraId="1514C7E8" w14:textId="54A1254A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</w:tr>
      <w:tr w:rsidR="00FA2C80" w:rsidRPr="00456713" w14:paraId="03F4D053" w14:textId="5945C05C" w:rsidTr="00743A65">
        <w:trPr>
          <w:trHeight w:val="1245"/>
        </w:trPr>
        <w:tc>
          <w:tcPr>
            <w:tcW w:w="2160" w:type="dxa"/>
            <w:gridSpan w:val="2"/>
          </w:tcPr>
          <w:p w14:paraId="0FD4BA35" w14:textId="77777777" w:rsidR="00FA2C80" w:rsidRPr="00456713" w:rsidRDefault="00FA2C80" w:rsidP="00FA2C80">
            <w:p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Model composition</w:t>
            </w:r>
          </w:p>
          <w:p w14:paraId="6EF832D5" w14:textId="77777777" w:rsidR="00FA2C80" w:rsidRPr="00456713" w:rsidRDefault="00FA2C80" w:rsidP="00FA2C80">
            <w:p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   Non-hydrogen atoms                         </w:t>
            </w:r>
          </w:p>
          <w:p w14:paraId="42C2FC55" w14:textId="77777777" w:rsidR="00FA2C80" w:rsidRPr="00456713" w:rsidRDefault="00FA2C80" w:rsidP="00FA2C80">
            <w:p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   Protein residues</w:t>
            </w:r>
          </w:p>
          <w:p w14:paraId="4D571262" w14:textId="77777777" w:rsidR="00FA2C80" w:rsidRPr="00456713" w:rsidRDefault="00FA2C80" w:rsidP="00FA2C80">
            <w:pPr>
              <w:ind w:firstLine="180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</w:t>
            </w:r>
            <w:r w:rsidRPr="0045671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A base pairs</w:t>
            </w:r>
          </w:p>
          <w:p w14:paraId="20691AB6" w14:textId="77777777" w:rsidR="00FA2C80" w:rsidRPr="00456713" w:rsidRDefault="00FA2C80" w:rsidP="00FA2C80">
            <w:pPr>
              <w:ind w:firstLine="180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Ligands</w:t>
            </w:r>
          </w:p>
          <w:p w14:paraId="7B327B2D" w14:textId="77777777" w:rsidR="00FA2C80" w:rsidRPr="00456713" w:rsidRDefault="00FA2C80" w:rsidP="00FA2C80">
            <w:p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   Zn ions </w:t>
            </w:r>
          </w:p>
        </w:tc>
        <w:tc>
          <w:tcPr>
            <w:tcW w:w="1702" w:type="dxa"/>
          </w:tcPr>
          <w:p w14:paraId="5AAC5CFD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78487A" w14:textId="77777777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320</w:t>
            </w:r>
          </w:p>
          <w:p w14:paraId="1E813FBF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2</w:t>
            </w:r>
          </w:p>
          <w:p w14:paraId="5F774A8B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  <w:p w14:paraId="7E738D42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1FF2A38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250368F5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DE44D7" w14:textId="77777777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840</w:t>
            </w:r>
          </w:p>
          <w:p w14:paraId="0003AAAD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5</w:t>
            </w:r>
          </w:p>
          <w:p w14:paraId="27B755AA" w14:textId="77777777" w:rsidR="00FA2C80" w:rsidRDefault="00FA2C80" w:rsidP="00FA2C80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96</w:t>
            </w:r>
          </w:p>
          <w:p w14:paraId="3F5E11AF" w14:textId="77777777" w:rsidR="00FA2C80" w:rsidRDefault="00FA2C80" w:rsidP="00FA2C80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0</w:t>
            </w:r>
          </w:p>
          <w:p w14:paraId="16D92D59" w14:textId="77777777" w:rsidR="00FA2C80" w:rsidRPr="00217ECE" w:rsidRDefault="00FA2C80" w:rsidP="00FA2C80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0</w:t>
            </w:r>
          </w:p>
        </w:tc>
        <w:tc>
          <w:tcPr>
            <w:tcW w:w="1620" w:type="dxa"/>
          </w:tcPr>
          <w:p w14:paraId="5218233F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30D1A02" w14:textId="77777777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251</w:t>
            </w:r>
          </w:p>
          <w:p w14:paraId="28AB6458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0</w:t>
            </w:r>
          </w:p>
          <w:p w14:paraId="52353E7D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  <w:p w14:paraId="5FAB2CEE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4E79967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45207DBF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84D784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63</w:t>
            </w:r>
          </w:p>
          <w:p w14:paraId="254C8F3D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7</w:t>
            </w:r>
          </w:p>
          <w:p w14:paraId="051FD80D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  <w:p w14:paraId="31B029BD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3F16249" w14:textId="4E3E0848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A2C80" w:rsidRPr="00456713" w14:paraId="47353982" w14:textId="3E5474B1" w:rsidTr="00743A65">
        <w:tc>
          <w:tcPr>
            <w:tcW w:w="2160" w:type="dxa"/>
            <w:gridSpan w:val="2"/>
          </w:tcPr>
          <w:p w14:paraId="61E8B3B4" w14:textId="77777777" w:rsidR="00FA2C80" w:rsidRPr="00456713" w:rsidRDefault="00FA2C80" w:rsidP="00FA2C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</w:t>
            </w: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actors (Å</w:t>
            </w: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3742D908" w14:textId="77777777" w:rsidR="00FA2C80" w:rsidRDefault="00FA2C80" w:rsidP="00FA2C80">
            <w:pPr>
              <w:ind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</w:p>
          <w:p w14:paraId="1A8CDD2D" w14:textId="77777777" w:rsidR="00FA2C80" w:rsidRPr="00456713" w:rsidRDefault="00FA2C80" w:rsidP="00FA2C80">
            <w:pPr>
              <w:ind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NA</w:t>
            </w:r>
          </w:p>
          <w:p w14:paraId="290DD5F3" w14:textId="77777777" w:rsidR="00FA2C80" w:rsidRPr="00456713" w:rsidRDefault="00FA2C80" w:rsidP="00FA2C80">
            <w:pPr>
              <w:ind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Ligands and Zn</w:t>
            </w:r>
          </w:p>
        </w:tc>
        <w:tc>
          <w:tcPr>
            <w:tcW w:w="1702" w:type="dxa"/>
          </w:tcPr>
          <w:p w14:paraId="12D59383" w14:textId="77777777" w:rsidR="00FA2C80" w:rsidRDefault="00FA2C80" w:rsidP="00FA2C80">
            <w:pPr>
              <w:tabs>
                <w:tab w:val="center" w:pos="82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    </w:t>
            </w:r>
          </w:p>
          <w:p w14:paraId="2688BFF7" w14:textId="77777777" w:rsidR="00FA2C80" w:rsidRDefault="00FA2C80" w:rsidP="00FA2C80">
            <w:pPr>
              <w:tabs>
                <w:tab w:val="center" w:pos="82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    67.63</w:t>
            </w:r>
          </w:p>
          <w:p w14:paraId="6739231F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.20</w:t>
            </w:r>
          </w:p>
          <w:p w14:paraId="1605458A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710" w:type="dxa"/>
          </w:tcPr>
          <w:p w14:paraId="63497A79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4EC6EC4" w14:textId="77777777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1.25</w:t>
            </w:r>
          </w:p>
          <w:p w14:paraId="4D6223E1" w14:textId="77777777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1.24</w:t>
            </w:r>
          </w:p>
          <w:p w14:paraId="49073DF0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620" w:type="dxa"/>
          </w:tcPr>
          <w:p w14:paraId="1245B94F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E2C8C5" w14:textId="77777777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6.91</w:t>
            </w:r>
          </w:p>
          <w:p w14:paraId="723CE277" w14:textId="77777777" w:rsidR="00FA2C80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4.20</w:t>
            </w:r>
          </w:p>
          <w:p w14:paraId="24C8D236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620" w:type="dxa"/>
          </w:tcPr>
          <w:p w14:paraId="3CD09D14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26E9D3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89</w:t>
            </w:r>
          </w:p>
          <w:p w14:paraId="31E50A29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.84</w:t>
            </w:r>
          </w:p>
          <w:p w14:paraId="490D92E7" w14:textId="3AC39DD0" w:rsidR="00FA2C80" w:rsidRPr="00456713" w:rsidRDefault="00FA2C80" w:rsidP="00FA2C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FA2C80" w:rsidRPr="00456713" w14:paraId="588B00D9" w14:textId="28C97146" w:rsidTr="00743A65">
        <w:trPr>
          <w:trHeight w:val="682"/>
        </w:trPr>
        <w:tc>
          <w:tcPr>
            <w:tcW w:w="2160" w:type="dxa"/>
            <w:gridSpan w:val="2"/>
          </w:tcPr>
          <w:p w14:paraId="5FEC0C89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6713">
              <w:rPr>
                <w:rFonts w:ascii="Arial" w:hAnsi="Arial" w:cs="Arial"/>
                <w:sz w:val="18"/>
                <w:szCs w:val="18"/>
              </w:rPr>
              <w:t>R.m.s.</w:t>
            </w:r>
            <w:proofErr w:type="spellEnd"/>
            <w:r w:rsidRPr="00456713">
              <w:rPr>
                <w:rFonts w:ascii="Arial" w:hAnsi="Arial" w:cs="Arial"/>
                <w:sz w:val="18"/>
                <w:szCs w:val="18"/>
              </w:rPr>
              <w:t xml:space="preserve"> deviations</w:t>
            </w:r>
          </w:p>
          <w:p w14:paraId="7DA9DB94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   Bond lengths (Å)</w:t>
            </w:r>
          </w:p>
          <w:p w14:paraId="7859A79C" w14:textId="77777777" w:rsidR="00FA2C80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   Bond angles (°)</w:t>
            </w:r>
          </w:p>
          <w:p w14:paraId="22800CA0" w14:textId="77777777" w:rsidR="00FA2C80" w:rsidRPr="00217ECE" w:rsidRDefault="00FA2C80" w:rsidP="00FA2C80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2" w:type="dxa"/>
          </w:tcPr>
          <w:p w14:paraId="257120D5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054288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 (0)</w:t>
            </w:r>
          </w:p>
          <w:p w14:paraId="64D602E4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1 (0)</w:t>
            </w:r>
          </w:p>
        </w:tc>
        <w:tc>
          <w:tcPr>
            <w:tcW w:w="1710" w:type="dxa"/>
          </w:tcPr>
          <w:p w14:paraId="0139DA79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7EF5AD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 (0)</w:t>
            </w:r>
          </w:p>
          <w:p w14:paraId="58A3BDA5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0 (0)</w:t>
            </w:r>
          </w:p>
        </w:tc>
        <w:tc>
          <w:tcPr>
            <w:tcW w:w="1620" w:type="dxa"/>
          </w:tcPr>
          <w:p w14:paraId="72D158B8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457D8F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 (0)</w:t>
            </w:r>
          </w:p>
          <w:p w14:paraId="58EEB462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8 (0)</w:t>
            </w:r>
          </w:p>
        </w:tc>
        <w:tc>
          <w:tcPr>
            <w:tcW w:w="1620" w:type="dxa"/>
          </w:tcPr>
          <w:p w14:paraId="7D8A0302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A26AC0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 (0)</w:t>
            </w:r>
          </w:p>
          <w:p w14:paraId="1BE60784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4 (5)</w:t>
            </w:r>
          </w:p>
          <w:p w14:paraId="530B5D99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2C80" w:rsidRPr="00456713" w14:paraId="0158CDA9" w14:textId="7612A83F" w:rsidTr="00743A65">
        <w:tc>
          <w:tcPr>
            <w:tcW w:w="2160" w:type="dxa"/>
            <w:gridSpan w:val="2"/>
          </w:tcPr>
          <w:p w14:paraId="67AC583A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Validation</w:t>
            </w:r>
          </w:p>
          <w:p w14:paraId="59C18947" w14:textId="77777777" w:rsidR="00FA2C80" w:rsidRPr="00456713" w:rsidRDefault="00FA2C80" w:rsidP="00FA2C80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56713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>MolProbity</w:t>
            </w:r>
            <w:proofErr w:type="spellEnd"/>
            <w:r w:rsidRPr="004567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core</w:t>
            </w:r>
          </w:p>
          <w:p w14:paraId="70BC4B52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456713">
              <w:rPr>
                <w:rFonts w:ascii="Arial" w:hAnsi="Arial" w:cs="Arial"/>
                <w:sz w:val="18"/>
                <w:szCs w:val="18"/>
              </w:rPr>
              <w:t>Clashscore</w:t>
            </w:r>
            <w:proofErr w:type="spellEnd"/>
          </w:p>
          <w:p w14:paraId="02A28387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   Rotamer outliers (</w:t>
            </w:r>
            <w:proofErr w:type="gramStart"/>
            <w:r w:rsidRPr="00456713">
              <w:rPr>
                <w:rFonts w:ascii="Arial" w:hAnsi="Arial" w:cs="Arial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02" w:type="dxa"/>
          </w:tcPr>
          <w:p w14:paraId="2F9C7363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03704A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3EF790C3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  <w:p w14:paraId="3A79666D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710" w:type="dxa"/>
          </w:tcPr>
          <w:p w14:paraId="5E5B386A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902C06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</w:t>
            </w:r>
          </w:p>
          <w:p w14:paraId="71F5C322" w14:textId="77777777" w:rsidR="00FA2C80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4.88</w:t>
            </w:r>
          </w:p>
          <w:p w14:paraId="7C4BF133" w14:textId="77777777" w:rsidR="00FA2C80" w:rsidRPr="00217ECE" w:rsidRDefault="00FA2C80" w:rsidP="00FA2C80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620" w:type="dxa"/>
          </w:tcPr>
          <w:p w14:paraId="56CFEAFA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766ACA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  <w:p w14:paraId="36EB856D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7</w:t>
            </w:r>
          </w:p>
          <w:p w14:paraId="046A695D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620" w:type="dxa"/>
          </w:tcPr>
          <w:p w14:paraId="62BB1C88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42757B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9</w:t>
            </w:r>
          </w:p>
          <w:p w14:paraId="73A1D4FC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9</w:t>
            </w:r>
          </w:p>
          <w:p w14:paraId="44CD67C8" w14:textId="2274B791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</w:tr>
      <w:tr w:rsidR="00FA2C80" w:rsidRPr="00456713" w14:paraId="68BB2D8B" w14:textId="171336E8" w:rsidTr="00743A65">
        <w:tc>
          <w:tcPr>
            <w:tcW w:w="2160" w:type="dxa"/>
            <w:gridSpan w:val="2"/>
          </w:tcPr>
          <w:p w14:paraId="46D67AB3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Ramachandran plot</w:t>
            </w:r>
          </w:p>
          <w:p w14:paraId="2D2E089C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   Favored (%)</w:t>
            </w:r>
          </w:p>
          <w:p w14:paraId="5A0D16F8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   Allowed (%)</w:t>
            </w:r>
          </w:p>
          <w:p w14:paraId="4337212E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 w:rsidRPr="00456713">
              <w:rPr>
                <w:rFonts w:ascii="Arial" w:hAnsi="Arial" w:cs="Arial"/>
                <w:sz w:val="18"/>
                <w:szCs w:val="18"/>
              </w:rPr>
              <w:t xml:space="preserve">    Disallowed (%)</w:t>
            </w:r>
          </w:p>
        </w:tc>
        <w:tc>
          <w:tcPr>
            <w:tcW w:w="1702" w:type="dxa"/>
          </w:tcPr>
          <w:p w14:paraId="3500A991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7600EE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17</w:t>
            </w:r>
          </w:p>
          <w:p w14:paraId="4B0EA1D2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2</w:t>
            </w:r>
          </w:p>
          <w:p w14:paraId="0B62DCC5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710" w:type="dxa"/>
          </w:tcPr>
          <w:p w14:paraId="6ABC1F1F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02D2E2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93</w:t>
            </w:r>
          </w:p>
          <w:p w14:paraId="5D611426" w14:textId="77777777" w:rsidR="00FA2C80" w:rsidRDefault="00FA2C80" w:rsidP="00FA2C80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7</w:t>
            </w:r>
          </w:p>
          <w:p w14:paraId="704ECCCB" w14:textId="77777777" w:rsidR="00FA2C80" w:rsidRPr="00217ECE" w:rsidRDefault="00FA2C80" w:rsidP="00FA2C80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620" w:type="dxa"/>
          </w:tcPr>
          <w:p w14:paraId="7EC76E63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E2B95C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42</w:t>
            </w:r>
          </w:p>
          <w:p w14:paraId="6BEDDFC0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8</w:t>
            </w:r>
          </w:p>
          <w:p w14:paraId="1FADC715" w14:textId="77777777" w:rsidR="00FA2C80" w:rsidRPr="00217ECE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620" w:type="dxa"/>
          </w:tcPr>
          <w:p w14:paraId="72B2FE6E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D7AA1C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26</w:t>
            </w:r>
          </w:p>
          <w:p w14:paraId="07A5E099" w14:textId="77777777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4</w:t>
            </w:r>
          </w:p>
          <w:p w14:paraId="572E0E30" w14:textId="01A5FAB1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FA2C80" w:rsidRPr="00456713" w14:paraId="3F3FCC70" w14:textId="1CE33236" w:rsidTr="00743A65">
        <w:tc>
          <w:tcPr>
            <w:tcW w:w="2160" w:type="dxa"/>
            <w:gridSpan w:val="2"/>
          </w:tcPr>
          <w:p w14:paraId="6FCF212F" w14:textId="77777777" w:rsidR="00FA2C80" w:rsidRPr="00456713" w:rsidRDefault="00FA2C80" w:rsidP="00FA2C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CC (mask)</w:t>
            </w:r>
          </w:p>
        </w:tc>
        <w:tc>
          <w:tcPr>
            <w:tcW w:w="1702" w:type="dxa"/>
          </w:tcPr>
          <w:p w14:paraId="7838F34B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710" w:type="dxa"/>
          </w:tcPr>
          <w:p w14:paraId="3BDA81C0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620" w:type="dxa"/>
          </w:tcPr>
          <w:p w14:paraId="37186DF9" w14:textId="77777777" w:rsidR="00FA2C80" w:rsidRPr="00456713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620" w:type="dxa"/>
          </w:tcPr>
          <w:p w14:paraId="530A153C" w14:textId="578F191D" w:rsidR="00FA2C80" w:rsidRDefault="00FA2C80" w:rsidP="00FA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</w:tbl>
    <w:p w14:paraId="11CE3CCA" w14:textId="24F18434" w:rsidR="00E3110A" w:rsidRPr="00DF630C" w:rsidRDefault="00E3110A" w:rsidP="00217ECE">
      <w:pPr>
        <w:snapToGrid w:val="0"/>
        <w:contextualSpacing/>
        <w:rPr>
          <w:rFonts w:ascii="Arial" w:hAnsi="Arial" w:cs="Arial"/>
        </w:rPr>
      </w:pPr>
    </w:p>
    <w:sectPr w:rsidR="00E3110A" w:rsidRPr="00DF630C" w:rsidSect="007C24D9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359EA" w14:textId="77777777" w:rsidR="002463F3" w:rsidRDefault="002463F3" w:rsidP="002A6EFA">
      <w:r>
        <w:separator/>
      </w:r>
    </w:p>
  </w:endnote>
  <w:endnote w:type="continuationSeparator" w:id="0">
    <w:p w14:paraId="1C9F313B" w14:textId="77777777" w:rsidR="002463F3" w:rsidRDefault="002463F3" w:rsidP="002A6EFA">
      <w:r>
        <w:continuationSeparator/>
      </w:r>
    </w:p>
  </w:endnote>
  <w:endnote w:type="continuationNotice" w:id="1">
    <w:p w14:paraId="34500FD1" w14:textId="77777777" w:rsidR="002463F3" w:rsidRDefault="002463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49200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54D2E3" w14:textId="18AB2410" w:rsidR="001B543B" w:rsidRDefault="001B543B" w:rsidP="00A543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23D43" w14:textId="77777777" w:rsidR="001B543B" w:rsidRDefault="001B543B" w:rsidP="001B54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308217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FA2A48" w14:textId="16E3C5C3" w:rsidR="001B543B" w:rsidRDefault="001B543B" w:rsidP="00A543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8EFFDB" w14:textId="77777777" w:rsidR="001B543B" w:rsidRDefault="001B543B" w:rsidP="001B54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919AF" w14:textId="77777777" w:rsidR="002463F3" w:rsidRDefault="002463F3" w:rsidP="002A6EFA">
      <w:r>
        <w:separator/>
      </w:r>
    </w:p>
  </w:footnote>
  <w:footnote w:type="continuationSeparator" w:id="0">
    <w:p w14:paraId="4F8D1C0D" w14:textId="77777777" w:rsidR="002463F3" w:rsidRDefault="002463F3" w:rsidP="002A6EFA">
      <w:r>
        <w:continuationSeparator/>
      </w:r>
    </w:p>
  </w:footnote>
  <w:footnote w:type="continuationNotice" w:id="1">
    <w:p w14:paraId="289225E0" w14:textId="77777777" w:rsidR="002463F3" w:rsidRDefault="002463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317CD"/>
    <w:multiLevelType w:val="hybridMultilevel"/>
    <w:tmpl w:val="D08E84DA"/>
    <w:lvl w:ilvl="0" w:tplc="3E964E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37580E"/>
    <w:multiLevelType w:val="hybridMultilevel"/>
    <w:tmpl w:val="B106A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4E258B"/>
    <w:multiLevelType w:val="hybridMultilevel"/>
    <w:tmpl w:val="26109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8F2604"/>
    <w:multiLevelType w:val="hybridMultilevel"/>
    <w:tmpl w:val="10CEEDAC"/>
    <w:lvl w:ilvl="0" w:tplc="FCC009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933136E"/>
    <w:multiLevelType w:val="hybridMultilevel"/>
    <w:tmpl w:val="4FA86454"/>
    <w:lvl w:ilvl="0" w:tplc="3E964E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E2073"/>
    <w:multiLevelType w:val="hybridMultilevel"/>
    <w:tmpl w:val="324606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C18F3"/>
    <w:multiLevelType w:val="hybridMultilevel"/>
    <w:tmpl w:val="940C0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70465A"/>
    <w:multiLevelType w:val="hybridMultilevel"/>
    <w:tmpl w:val="8AEE5048"/>
    <w:lvl w:ilvl="0" w:tplc="3E964E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9406B7"/>
    <w:multiLevelType w:val="hybridMultilevel"/>
    <w:tmpl w:val="B106A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536318"/>
    <w:multiLevelType w:val="hybridMultilevel"/>
    <w:tmpl w:val="5866D266"/>
    <w:lvl w:ilvl="0" w:tplc="2DCC68D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422798">
    <w:abstractNumId w:val="2"/>
  </w:num>
  <w:num w:numId="2" w16cid:durableId="3869694">
    <w:abstractNumId w:val="6"/>
  </w:num>
  <w:num w:numId="3" w16cid:durableId="652376172">
    <w:abstractNumId w:val="7"/>
  </w:num>
  <w:num w:numId="4" w16cid:durableId="876312392">
    <w:abstractNumId w:val="3"/>
  </w:num>
  <w:num w:numId="5" w16cid:durableId="1907108374">
    <w:abstractNumId w:val="4"/>
  </w:num>
  <w:num w:numId="6" w16cid:durableId="1585146076">
    <w:abstractNumId w:val="0"/>
  </w:num>
  <w:num w:numId="7" w16cid:durableId="608702859">
    <w:abstractNumId w:val="1"/>
  </w:num>
  <w:num w:numId="8" w16cid:durableId="995449078">
    <w:abstractNumId w:val="8"/>
  </w:num>
  <w:num w:numId="9" w16cid:durableId="540168661">
    <w:abstractNumId w:val="5"/>
  </w:num>
  <w:num w:numId="10" w16cid:durableId="204197513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wxf5waspv2qeztp75z0z8erxe9sw9tewa&quot;&gt;My EndNote Library&lt;record-ids&gt;&lt;item&gt;55&lt;/item&gt;&lt;item&gt;62&lt;/item&gt;&lt;item&gt;63&lt;/item&gt;&lt;item&gt;106&lt;/item&gt;&lt;item&gt;424&lt;/item&gt;&lt;item&gt;799&lt;/item&gt;&lt;item&gt;832&lt;/item&gt;&lt;item&gt;833&lt;/item&gt;&lt;item&gt;834&lt;/item&gt;&lt;item&gt;835&lt;/item&gt;&lt;item&gt;836&lt;/item&gt;&lt;item&gt;837&lt;/item&gt;&lt;item&gt;838&lt;/item&gt;&lt;item&gt;842&lt;/item&gt;&lt;item&gt;843&lt;/item&gt;&lt;item&gt;855&lt;/item&gt;&lt;item&gt;856&lt;/item&gt;&lt;item&gt;857&lt;/item&gt;&lt;item&gt;858&lt;/item&gt;&lt;/record-ids&gt;&lt;/item&gt;&lt;/Libraries&gt;"/>
  </w:docVars>
  <w:rsids>
    <w:rsidRoot w:val="00010CE4"/>
    <w:rsid w:val="0000022A"/>
    <w:rsid w:val="00000A74"/>
    <w:rsid w:val="0000137C"/>
    <w:rsid w:val="00002046"/>
    <w:rsid w:val="00002B19"/>
    <w:rsid w:val="0000496B"/>
    <w:rsid w:val="00004D50"/>
    <w:rsid w:val="00006655"/>
    <w:rsid w:val="00006B25"/>
    <w:rsid w:val="00007F95"/>
    <w:rsid w:val="000101B3"/>
    <w:rsid w:val="00010BE2"/>
    <w:rsid w:val="00010CE4"/>
    <w:rsid w:val="000115D7"/>
    <w:rsid w:val="000123A4"/>
    <w:rsid w:val="000126E8"/>
    <w:rsid w:val="00012E5B"/>
    <w:rsid w:val="00013224"/>
    <w:rsid w:val="00013384"/>
    <w:rsid w:val="000133DD"/>
    <w:rsid w:val="00013A78"/>
    <w:rsid w:val="00013AC5"/>
    <w:rsid w:val="00013F27"/>
    <w:rsid w:val="00015ACA"/>
    <w:rsid w:val="00015B1E"/>
    <w:rsid w:val="00015CE0"/>
    <w:rsid w:val="00017598"/>
    <w:rsid w:val="000176C7"/>
    <w:rsid w:val="00017B31"/>
    <w:rsid w:val="00020760"/>
    <w:rsid w:val="00020B19"/>
    <w:rsid w:val="0002125E"/>
    <w:rsid w:val="0002170E"/>
    <w:rsid w:val="00021745"/>
    <w:rsid w:val="00021803"/>
    <w:rsid w:val="00021DAB"/>
    <w:rsid w:val="0002247A"/>
    <w:rsid w:val="000235CC"/>
    <w:rsid w:val="0002364D"/>
    <w:rsid w:val="000251F1"/>
    <w:rsid w:val="00027CB4"/>
    <w:rsid w:val="00030DEF"/>
    <w:rsid w:val="00030E49"/>
    <w:rsid w:val="00030F37"/>
    <w:rsid w:val="00031D23"/>
    <w:rsid w:val="00031FA1"/>
    <w:rsid w:val="00032743"/>
    <w:rsid w:val="00032D64"/>
    <w:rsid w:val="00032F7E"/>
    <w:rsid w:val="00033563"/>
    <w:rsid w:val="0003394B"/>
    <w:rsid w:val="00034424"/>
    <w:rsid w:val="0003553F"/>
    <w:rsid w:val="00035D4C"/>
    <w:rsid w:val="00036466"/>
    <w:rsid w:val="00036BE4"/>
    <w:rsid w:val="00040288"/>
    <w:rsid w:val="00040D96"/>
    <w:rsid w:val="00041FEB"/>
    <w:rsid w:val="00043091"/>
    <w:rsid w:val="0004327E"/>
    <w:rsid w:val="00043698"/>
    <w:rsid w:val="00043A38"/>
    <w:rsid w:val="00043F1B"/>
    <w:rsid w:val="00044811"/>
    <w:rsid w:val="00044CBC"/>
    <w:rsid w:val="000453F8"/>
    <w:rsid w:val="000462CD"/>
    <w:rsid w:val="00046357"/>
    <w:rsid w:val="00046C86"/>
    <w:rsid w:val="00047B6D"/>
    <w:rsid w:val="00051C45"/>
    <w:rsid w:val="00051C4C"/>
    <w:rsid w:val="00051DD0"/>
    <w:rsid w:val="0005228E"/>
    <w:rsid w:val="00052481"/>
    <w:rsid w:val="00052AAE"/>
    <w:rsid w:val="00052E07"/>
    <w:rsid w:val="0005322F"/>
    <w:rsid w:val="00054B96"/>
    <w:rsid w:val="0005599D"/>
    <w:rsid w:val="00055BFC"/>
    <w:rsid w:val="000564C4"/>
    <w:rsid w:val="000565E7"/>
    <w:rsid w:val="000567DC"/>
    <w:rsid w:val="00056DB6"/>
    <w:rsid w:val="0005702A"/>
    <w:rsid w:val="00060132"/>
    <w:rsid w:val="00060169"/>
    <w:rsid w:val="000605E1"/>
    <w:rsid w:val="0006179C"/>
    <w:rsid w:val="00062433"/>
    <w:rsid w:val="000631CA"/>
    <w:rsid w:val="00064217"/>
    <w:rsid w:val="0006462C"/>
    <w:rsid w:val="000650F4"/>
    <w:rsid w:val="00065152"/>
    <w:rsid w:val="00065753"/>
    <w:rsid w:val="00065DD4"/>
    <w:rsid w:val="000662B4"/>
    <w:rsid w:val="00066CF7"/>
    <w:rsid w:val="00066D35"/>
    <w:rsid w:val="000671F4"/>
    <w:rsid w:val="00070575"/>
    <w:rsid w:val="00071982"/>
    <w:rsid w:val="00071A1D"/>
    <w:rsid w:val="00071F26"/>
    <w:rsid w:val="0007268C"/>
    <w:rsid w:val="00072996"/>
    <w:rsid w:val="00074370"/>
    <w:rsid w:val="00074785"/>
    <w:rsid w:val="00075268"/>
    <w:rsid w:val="00075441"/>
    <w:rsid w:val="000754F1"/>
    <w:rsid w:val="000758A8"/>
    <w:rsid w:val="000761ED"/>
    <w:rsid w:val="00076499"/>
    <w:rsid w:val="0007685A"/>
    <w:rsid w:val="00076C95"/>
    <w:rsid w:val="00076E4E"/>
    <w:rsid w:val="000777E5"/>
    <w:rsid w:val="00080902"/>
    <w:rsid w:val="0008090E"/>
    <w:rsid w:val="0008174B"/>
    <w:rsid w:val="000824A1"/>
    <w:rsid w:val="0008278C"/>
    <w:rsid w:val="00082E3E"/>
    <w:rsid w:val="0008328E"/>
    <w:rsid w:val="00083959"/>
    <w:rsid w:val="00083B6C"/>
    <w:rsid w:val="00083D36"/>
    <w:rsid w:val="000845E0"/>
    <w:rsid w:val="000846A7"/>
    <w:rsid w:val="00085C8F"/>
    <w:rsid w:val="000871FC"/>
    <w:rsid w:val="00090491"/>
    <w:rsid w:val="0009053A"/>
    <w:rsid w:val="00090E82"/>
    <w:rsid w:val="000917E5"/>
    <w:rsid w:val="00091E38"/>
    <w:rsid w:val="00092604"/>
    <w:rsid w:val="000930BD"/>
    <w:rsid w:val="00093B68"/>
    <w:rsid w:val="00094519"/>
    <w:rsid w:val="000945F0"/>
    <w:rsid w:val="00094B17"/>
    <w:rsid w:val="000953E5"/>
    <w:rsid w:val="000967BE"/>
    <w:rsid w:val="00096C47"/>
    <w:rsid w:val="0009728A"/>
    <w:rsid w:val="000A0CD1"/>
    <w:rsid w:val="000A1B4F"/>
    <w:rsid w:val="000A27F0"/>
    <w:rsid w:val="000A2E16"/>
    <w:rsid w:val="000A2F40"/>
    <w:rsid w:val="000A43B2"/>
    <w:rsid w:val="000A55BA"/>
    <w:rsid w:val="000A7037"/>
    <w:rsid w:val="000A77F4"/>
    <w:rsid w:val="000B03A4"/>
    <w:rsid w:val="000B0FA9"/>
    <w:rsid w:val="000B1087"/>
    <w:rsid w:val="000B136C"/>
    <w:rsid w:val="000B1861"/>
    <w:rsid w:val="000B18AA"/>
    <w:rsid w:val="000B3BC2"/>
    <w:rsid w:val="000B56D2"/>
    <w:rsid w:val="000B5C63"/>
    <w:rsid w:val="000B611D"/>
    <w:rsid w:val="000B6267"/>
    <w:rsid w:val="000B62A9"/>
    <w:rsid w:val="000B63D9"/>
    <w:rsid w:val="000B65A6"/>
    <w:rsid w:val="000B7A15"/>
    <w:rsid w:val="000C0471"/>
    <w:rsid w:val="000C0AAB"/>
    <w:rsid w:val="000C1B77"/>
    <w:rsid w:val="000C1DE3"/>
    <w:rsid w:val="000C3F7B"/>
    <w:rsid w:val="000C62B3"/>
    <w:rsid w:val="000C6959"/>
    <w:rsid w:val="000C7356"/>
    <w:rsid w:val="000C75BB"/>
    <w:rsid w:val="000D04D2"/>
    <w:rsid w:val="000D0660"/>
    <w:rsid w:val="000D1A36"/>
    <w:rsid w:val="000D2376"/>
    <w:rsid w:val="000D2562"/>
    <w:rsid w:val="000D2994"/>
    <w:rsid w:val="000D363F"/>
    <w:rsid w:val="000D3D5C"/>
    <w:rsid w:val="000D4294"/>
    <w:rsid w:val="000D5241"/>
    <w:rsid w:val="000D5F6B"/>
    <w:rsid w:val="000D6B0D"/>
    <w:rsid w:val="000D6E6B"/>
    <w:rsid w:val="000D7089"/>
    <w:rsid w:val="000D72A6"/>
    <w:rsid w:val="000D744D"/>
    <w:rsid w:val="000D763B"/>
    <w:rsid w:val="000D7B48"/>
    <w:rsid w:val="000E0C7F"/>
    <w:rsid w:val="000E0CFF"/>
    <w:rsid w:val="000E0D04"/>
    <w:rsid w:val="000E1495"/>
    <w:rsid w:val="000E244C"/>
    <w:rsid w:val="000E2727"/>
    <w:rsid w:val="000E2E17"/>
    <w:rsid w:val="000E309E"/>
    <w:rsid w:val="000E3932"/>
    <w:rsid w:val="000E3E06"/>
    <w:rsid w:val="000E447D"/>
    <w:rsid w:val="000E4A18"/>
    <w:rsid w:val="000E5904"/>
    <w:rsid w:val="000E5D9A"/>
    <w:rsid w:val="000E618E"/>
    <w:rsid w:val="000E69FE"/>
    <w:rsid w:val="000E729A"/>
    <w:rsid w:val="000E76FD"/>
    <w:rsid w:val="000E7932"/>
    <w:rsid w:val="000E7C63"/>
    <w:rsid w:val="000F0056"/>
    <w:rsid w:val="000F01FE"/>
    <w:rsid w:val="000F052E"/>
    <w:rsid w:val="000F13E3"/>
    <w:rsid w:val="000F1504"/>
    <w:rsid w:val="000F1A83"/>
    <w:rsid w:val="000F3916"/>
    <w:rsid w:val="000F3F67"/>
    <w:rsid w:val="000F3FF4"/>
    <w:rsid w:val="000F4F69"/>
    <w:rsid w:val="000F5315"/>
    <w:rsid w:val="000F61F3"/>
    <w:rsid w:val="000F6D15"/>
    <w:rsid w:val="000F7518"/>
    <w:rsid w:val="001007AA"/>
    <w:rsid w:val="001009F9"/>
    <w:rsid w:val="00100AB6"/>
    <w:rsid w:val="001011BF"/>
    <w:rsid w:val="001013B3"/>
    <w:rsid w:val="00102763"/>
    <w:rsid w:val="00102A49"/>
    <w:rsid w:val="00102CE3"/>
    <w:rsid w:val="00102CEE"/>
    <w:rsid w:val="00102E5B"/>
    <w:rsid w:val="001035DC"/>
    <w:rsid w:val="001038C6"/>
    <w:rsid w:val="00104A1C"/>
    <w:rsid w:val="00105298"/>
    <w:rsid w:val="00105439"/>
    <w:rsid w:val="00105838"/>
    <w:rsid w:val="00105BD2"/>
    <w:rsid w:val="001065C3"/>
    <w:rsid w:val="00110211"/>
    <w:rsid w:val="001107DA"/>
    <w:rsid w:val="001108FA"/>
    <w:rsid w:val="00110D8D"/>
    <w:rsid w:val="00111352"/>
    <w:rsid w:val="00111C01"/>
    <w:rsid w:val="0011237A"/>
    <w:rsid w:val="00113547"/>
    <w:rsid w:val="00114DC1"/>
    <w:rsid w:val="00114F77"/>
    <w:rsid w:val="00115DC0"/>
    <w:rsid w:val="00116166"/>
    <w:rsid w:val="001164EA"/>
    <w:rsid w:val="0011734E"/>
    <w:rsid w:val="00120C17"/>
    <w:rsid w:val="00120C22"/>
    <w:rsid w:val="001220B8"/>
    <w:rsid w:val="00122494"/>
    <w:rsid w:val="00123ADB"/>
    <w:rsid w:val="001243E8"/>
    <w:rsid w:val="00124478"/>
    <w:rsid w:val="001251A9"/>
    <w:rsid w:val="00126440"/>
    <w:rsid w:val="001277A7"/>
    <w:rsid w:val="0013053C"/>
    <w:rsid w:val="00130F44"/>
    <w:rsid w:val="00130F5F"/>
    <w:rsid w:val="0013132D"/>
    <w:rsid w:val="001317A0"/>
    <w:rsid w:val="00131865"/>
    <w:rsid w:val="00131CB4"/>
    <w:rsid w:val="0013240D"/>
    <w:rsid w:val="001331DF"/>
    <w:rsid w:val="00133249"/>
    <w:rsid w:val="00134272"/>
    <w:rsid w:val="001345BC"/>
    <w:rsid w:val="00135AE0"/>
    <w:rsid w:val="00135E1A"/>
    <w:rsid w:val="00136917"/>
    <w:rsid w:val="00137312"/>
    <w:rsid w:val="001406FD"/>
    <w:rsid w:val="00140DE6"/>
    <w:rsid w:val="00140EC9"/>
    <w:rsid w:val="00141877"/>
    <w:rsid w:val="00141F7C"/>
    <w:rsid w:val="00142664"/>
    <w:rsid w:val="001429E4"/>
    <w:rsid w:val="00142D18"/>
    <w:rsid w:val="0014350D"/>
    <w:rsid w:val="00143B22"/>
    <w:rsid w:val="00143F66"/>
    <w:rsid w:val="0014479D"/>
    <w:rsid w:val="00144EDA"/>
    <w:rsid w:val="001453F3"/>
    <w:rsid w:val="001455C5"/>
    <w:rsid w:val="001463D9"/>
    <w:rsid w:val="00147A77"/>
    <w:rsid w:val="001506EE"/>
    <w:rsid w:val="001509DE"/>
    <w:rsid w:val="00150B2F"/>
    <w:rsid w:val="00151073"/>
    <w:rsid w:val="0015112F"/>
    <w:rsid w:val="00151786"/>
    <w:rsid w:val="00152542"/>
    <w:rsid w:val="0015257B"/>
    <w:rsid w:val="00152E9A"/>
    <w:rsid w:val="001544E1"/>
    <w:rsid w:val="00155432"/>
    <w:rsid w:val="00155570"/>
    <w:rsid w:val="00155CED"/>
    <w:rsid w:val="00155D89"/>
    <w:rsid w:val="00156E4B"/>
    <w:rsid w:val="0015700F"/>
    <w:rsid w:val="00157F38"/>
    <w:rsid w:val="0016049F"/>
    <w:rsid w:val="00160763"/>
    <w:rsid w:val="00160EB7"/>
    <w:rsid w:val="00161265"/>
    <w:rsid w:val="001622F8"/>
    <w:rsid w:val="00162CBF"/>
    <w:rsid w:val="001636CB"/>
    <w:rsid w:val="00163D48"/>
    <w:rsid w:val="001640CA"/>
    <w:rsid w:val="00164CA9"/>
    <w:rsid w:val="00165223"/>
    <w:rsid w:val="001672F9"/>
    <w:rsid w:val="001678EA"/>
    <w:rsid w:val="00170343"/>
    <w:rsid w:val="00170D81"/>
    <w:rsid w:val="00170F73"/>
    <w:rsid w:val="001714EF"/>
    <w:rsid w:val="00171F18"/>
    <w:rsid w:val="00174861"/>
    <w:rsid w:val="0017489D"/>
    <w:rsid w:val="00175345"/>
    <w:rsid w:val="00176252"/>
    <w:rsid w:val="00176AC4"/>
    <w:rsid w:val="00176D94"/>
    <w:rsid w:val="00177F8C"/>
    <w:rsid w:val="0018113D"/>
    <w:rsid w:val="001820BF"/>
    <w:rsid w:val="001839A4"/>
    <w:rsid w:val="00183F31"/>
    <w:rsid w:val="00185887"/>
    <w:rsid w:val="00185CCC"/>
    <w:rsid w:val="001864AF"/>
    <w:rsid w:val="00186581"/>
    <w:rsid w:val="00186A7B"/>
    <w:rsid w:val="001878AF"/>
    <w:rsid w:val="00191326"/>
    <w:rsid w:val="00191A1A"/>
    <w:rsid w:val="00192CBA"/>
    <w:rsid w:val="001948B8"/>
    <w:rsid w:val="00194F55"/>
    <w:rsid w:val="0019534B"/>
    <w:rsid w:val="00196706"/>
    <w:rsid w:val="001967DD"/>
    <w:rsid w:val="001A0147"/>
    <w:rsid w:val="001A0B0B"/>
    <w:rsid w:val="001A1732"/>
    <w:rsid w:val="001A28C4"/>
    <w:rsid w:val="001A33EE"/>
    <w:rsid w:val="001A3419"/>
    <w:rsid w:val="001A40D4"/>
    <w:rsid w:val="001A4360"/>
    <w:rsid w:val="001A48A6"/>
    <w:rsid w:val="001A4914"/>
    <w:rsid w:val="001A6072"/>
    <w:rsid w:val="001A6B70"/>
    <w:rsid w:val="001A7A88"/>
    <w:rsid w:val="001A7C33"/>
    <w:rsid w:val="001B167F"/>
    <w:rsid w:val="001B16F4"/>
    <w:rsid w:val="001B2058"/>
    <w:rsid w:val="001B3DFA"/>
    <w:rsid w:val="001B4599"/>
    <w:rsid w:val="001B543B"/>
    <w:rsid w:val="001B7816"/>
    <w:rsid w:val="001B7D91"/>
    <w:rsid w:val="001B7FBF"/>
    <w:rsid w:val="001C08E0"/>
    <w:rsid w:val="001C0BD3"/>
    <w:rsid w:val="001C184E"/>
    <w:rsid w:val="001C1B01"/>
    <w:rsid w:val="001C1DDC"/>
    <w:rsid w:val="001C27BF"/>
    <w:rsid w:val="001C2C62"/>
    <w:rsid w:val="001C2F3F"/>
    <w:rsid w:val="001C2F55"/>
    <w:rsid w:val="001C336B"/>
    <w:rsid w:val="001C4A78"/>
    <w:rsid w:val="001C4AEB"/>
    <w:rsid w:val="001C4E91"/>
    <w:rsid w:val="001C524E"/>
    <w:rsid w:val="001C58D3"/>
    <w:rsid w:val="001C5B4C"/>
    <w:rsid w:val="001C5D5C"/>
    <w:rsid w:val="001C64D2"/>
    <w:rsid w:val="001D1E11"/>
    <w:rsid w:val="001D2064"/>
    <w:rsid w:val="001D226C"/>
    <w:rsid w:val="001D2A74"/>
    <w:rsid w:val="001D3199"/>
    <w:rsid w:val="001D43D2"/>
    <w:rsid w:val="001D4A51"/>
    <w:rsid w:val="001D4BE8"/>
    <w:rsid w:val="001D544E"/>
    <w:rsid w:val="001D55DD"/>
    <w:rsid w:val="001D622C"/>
    <w:rsid w:val="001D69B5"/>
    <w:rsid w:val="001D7BA4"/>
    <w:rsid w:val="001D7EE9"/>
    <w:rsid w:val="001E01E8"/>
    <w:rsid w:val="001E0366"/>
    <w:rsid w:val="001E0786"/>
    <w:rsid w:val="001E0C19"/>
    <w:rsid w:val="001E26B3"/>
    <w:rsid w:val="001E2A8B"/>
    <w:rsid w:val="001E2EEF"/>
    <w:rsid w:val="001E326E"/>
    <w:rsid w:val="001E349C"/>
    <w:rsid w:val="001E3BB1"/>
    <w:rsid w:val="001E44C8"/>
    <w:rsid w:val="001E5092"/>
    <w:rsid w:val="001E5976"/>
    <w:rsid w:val="001E643A"/>
    <w:rsid w:val="001E645D"/>
    <w:rsid w:val="001E6C44"/>
    <w:rsid w:val="001E6CD9"/>
    <w:rsid w:val="001E753A"/>
    <w:rsid w:val="001E7CDA"/>
    <w:rsid w:val="001F211E"/>
    <w:rsid w:val="001F25B4"/>
    <w:rsid w:val="001F2C6C"/>
    <w:rsid w:val="001F2EE5"/>
    <w:rsid w:val="001F3491"/>
    <w:rsid w:val="001F466A"/>
    <w:rsid w:val="001F5D64"/>
    <w:rsid w:val="001F76CE"/>
    <w:rsid w:val="001F7A81"/>
    <w:rsid w:val="002001E9"/>
    <w:rsid w:val="002013E6"/>
    <w:rsid w:val="00201C6D"/>
    <w:rsid w:val="002025CB"/>
    <w:rsid w:val="00203E90"/>
    <w:rsid w:val="00203F20"/>
    <w:rsid w:val="002040FD"/>
    <w:rsid w:val="00204214"/>
    <w:rsid w:val="00204DDC"/>
    <w:rsid w:val="00205615"/>
    <w:rsid w:val="00206034"/>
    <w:rsid w:val="00206EAA"/>
    <w:rsid w:val="002070E6"/>
    <w:rsid w:val="00207174"/>
    <w:rsid w:val="0020755C"/>
    <w:rsid w:val="0021032B"/>
    <w:rsid w:val="00210CF8"/>
    <w:rsid w:val="00210DB2"/>
    <w:rsid w:val="0021188C"/>
    <w:rsid w:val="00211D94"/>
    <w:rsid w:val="002120AE"/>
    <w:rsid w:val="00212777"/>
    <w:rsid w:val="00213B2D"/>
    <w:rsid w:val="002144FB"/>
    <w:rsid w:val="00217C89"/>
    <w:rsid w:val="00217ECE"/>
    <w:rsid w:val="00221165"/>
    <w:rsid w:val="002219D3"/>
    <w:rsid w:val="002222DA"/>
    <w:rsid w:val="002225CD"/>
    <w:rsid w:val="002232B7"/>
    <w:rsid w:val="00224741"/>
    <w:rsid w:val="00224B53"/>
    <w:rsid w:val="00224BC3"/>
    <w:rsid w:val="00224E54"/>
    <w:rsid w:val="00224FAB"/>
    <w:rsid w:val="00225ED1"/>
    <w:rsid w:val="00226756"/>
    <w:rsid w:val="00227321"/>
    <w:rsid w:val="00227D31"/>
    <w:rsid w:val="00231350"/>
    <w:rsid w:val="00231E80"/>
    <w:rsid w:val="00232031"/>
    <w:rsid w:val="0023294C"/>
    <w:rsid w:val="00232D3C"/>
    <w:rsid w:val="00232F52"/>
    <w:rsid w:val="00233EC7"/>
    <w:rsid w:val="0023622D"/>
    <w:rsid w:val="0023631D"/>
    <w:rsid w:val="00236351"/>
    <w:rsid w:val="002371C4"/>
    <w:rsid w:val="00237B1A"/>
    <w:rsid w:val="00237D35"/>
    <w:rsid w:val="002402CD"/>
    <w:rsid w:val="002413A7"/>
    <w:rsid w:val="002417E0"/>
    <w:rsid w:val="00241E34"/>
    <w:rsid w:val="00242305"/>
    <w:rsid w:val="00242343"/>
    <w:rsid w:val="00242ED4"/>
    <w:rsid w:val="00243361"/>
    <w:rsid w:val="002463F3"/>
    <w:rsid w:val="0024653C"/>
    <w:rsid w:val="00250431"/>
    <w:rsid w:val="002509E6"/>
    <w:rsid w:val="0025131F"/>
    <w:rsid w:val="002521AA"/>
    <w:rsid w:val="00252AE4"/>
    <w:rsid w:val="002544FD"/>
    <w:rsid w:val="002552B5"/>
    <w:rsid w:val="002553FA"/>
    <w:rsid w:val="002554A5"/>
    <w:rsid w:val="00255F2D"/>
    <w:rsid w:val="002565D0"/>
    <w:rsid w:val="002565EE"/>
    <w:rsid w:val="002570BF"/>
    <w:rsid w:val="00257691"/>
    <w:rsid w:val="0026088A"/>
    <w:rsid w:val="0026142F"/>
    <w:rsid w:val="00261B65"/>
    <w:rsid w:val="0026272B"/>
    <w:rsid w:val="00262903"/>
    <w:rsid w:val="00262938"/>
    <w:rsid w:val="00262E26"/>
    <w:rsid w:val="00263337"/>
    <w:rsid w:val="00263E0E"/>
    <w:rsid w:val="00264569"/>
    <w:rsid w:val="00265E61"/>
    <w:rsid w:val="002666BB"/>
    <w:rsid w:val="002670BC"/>
    <w:rsid w:val="002676CF"/>
    <w:rsid w:val="00267B50"/>
    <w:rsid w:val="00267C98"/>
    <w:rsid w:val="00270BFF"/>
    <w:rsid w:val="0027143F"/>
    <w:rsid w:val="00271D95"/>
    <w:rsid w:val="002723A8"/>
    <w:rsid w:val="00273235"/>
    <w:rsid w:val="00273559"/>
    <w:rsid w:val="00273D55"/>
    <w:rsid w:val="00273F3B"/>
    <w:rsid w:val="002745F7"/>
    <w:rsid w:val="00274BDA"/>
    <w:rsid w:val="00276983"/>
    <w:rsid w:val="0027701D"/>
    <w:rsid w:val="00277C4E"/>
    <w:rsid w:val="0028013D"/>
    <w:rsid w:val="00280E64"/>
    <w:rsid w:val="00281254"/>
    <w:rsid w:val="002824A9"/>
    <w:rsid w:val="002832C6"/>
    <w:rsid w:val="002834F5"/>
    <w:rsid w:val="00283A7A"/>
    <w:rsid w:val="00283B8C"/>
    <w:rsid w:val="00283EB3"/>
    <w:rsid w:val="002842A8"/>
    <w:rsid w:val="002866AF"/>
    <w:rsid w:val="00287FC1"/>
    <w:rsid w:val="00290445"/>
    <w:rsid w:val="00290A67"/>
    <w:rsid w:val="002911E5"/>
    <w:rsid w:val="00291435"/>
    <w:rsid w:val="00294EBD"/>
    <w:rsid w:val="002950F2"/>
    <w:rsid w:val="002953A5"/>
    <w:rsid w:val="002959AE"/>
    <w:rsid w:val="002960C5"/>
    <w:rsid w:val="002963C8"/>
    <w:rsid w:val="00297BDF"/>
    <w:rsid w:val="002A0298"/>
    <w:rsid w:val="002A277A"/>
    <w:rsid w:val="002A2A57"/>
    <w:rsid w:val="002A3661"/>
    <w:rsid w:val="002A3E9C"/>
    <w:rsid w:val="002A5442"/>
    <w:rsid w:val="002A5697"/>
    <w:rsid w:val="002A609D"/>
    <w:rsid w:val="002A6385"/>
    <w:rsid w:val="002A696A"/>
    <w:rsid w:val="002A6E9E"/>
    <w:rsid w:val="002A6EFA"/>
    <w:rsid w:val="002A79E5"/>
    <w:rsid w:val="002A7B68"/>
    <w:rsid w:val="002A7C10"/>
    <w:rsid w:val="002B09C7"/>
    <w:rsid w:val="002B0EB2"/>
    <w:rsid w:val="002B12E1"/>
    <w:rsid w:val="002B19F6"/>
    <w:rsid w:val="002B2D56"/>
    <w:rsid w:val="002B3D43"/>
    <w:rsid w:val="002B4893"/>
    <w:rsid w:val="002B556E"/>
    <w:rsid w:val="002B5CB9"/>
    <w:rsid w:val="002B6191"/>
    <w:rsid w:val="002B6302"/>
    <w:rsid w:val="002B7651"/>
    <w:rsid w:val="002B7F08"/>
    <w:rsid w:val="002C12FD"/>
    <w:rsid w:val="002C1E27"/>
    <w:rsid w:val="002C2504"/>
    <w:rsid w:val="002C2806"/>
    <w:rsid w:val="002C28B5"/>
    <w:rsid w:val="002C2A10"/>
    <w:rsid w:val="002C3295"/>
    <w:rsid w:val="002C3F9B"/>
    <w:rsid w:val="002C47ED"/>
    <w:rsid w:val="002C5366"/>
    <w:rsid w:val="002C53FA"/>
    <w:rsid w:val="002C5AE5"/>
    <w:rsid w:val="002C61A0"/>
    <w:rsid w:val="002C672E"/>
    <w:rsid w:val="002C770B"/>
    <w:rsid w:val="002C7788"/>
    <w:rsid w:val="002D01F4"/>
    <w:rsid w:val="002D0CD9"/>
    <w:rsid w:val="002D1A98"/>
    <w:rsid w:val="002D2062"/>
    <w:rsid w:val="002D2565"/>
    <w:rsid w:val="002D28F9"/>
    <w:rsid w:val="002D2DA8"/>
    <w:rsid w:val="002D3D5E"/>
    <w:rsid w:val="002D5092"/>
    <w:rsid w:val="002D540C"/>
    <w:rsid w:val="002D57C8"/>
    <w:rsid w:val="002D61AF"/>
    <w:rsid w:val="002D67BB"/>
    <w:rsid w:val="002E033A"/>
    <w:rsid w:val="002E0DB5"/>
    <w:rsid w:val="002E122A"/>
    <w:rsid w:val="002E2034"/>
    <w:rsid w:val="002E2813"/>
    <w:rsid w:val="002E4194"/>
    <w:rsid w:val="002E43D5"/>
    <w:rsid w:val="002E494E"/>
    <w:rsid w:val="002E4AFA"/>
    <w:rsid w:val="002E5045"/>
    <w:rsid w:val="002E54B8"/>
    <w:rsid w:val="002E6517"/>
    <w:rsid w:val="002E7521"/>
    <w:rsid w:val="002F15C2"/>
    <w:rsid w:val="002F2495"/>
    <w:rsid w:val="002F293A"/>
    <w:rsid w:val="002F2E21"/>
    <w:rsid w:val="002F392E"/>
    <w:rsid w:val="002F4784"/>
    <w:rsid w:val="002F5357"/>
    <w:rsid w:val="002F5A23"/>
    <w:rsid w:val="002F5DCC"/>
    <w:rsid w:val="002F6E3D"/>
    <w:rsid w:val="00300CDF"/>
    <w:rsid w:val="00300F42"/>
    <w:rsid w:val="0030111B"/>
    <w:rsid w:val="00301C7E"/>
    <w:rsid w:val="00302354"/>
    <w:rsid w:val="00302694"/>
    <w:rsid w:val="003027B9"/>
    <w:rsid w:val="00302EB4"/>
    <w:rsid w:val="00304342"/>
    <w:rsid w:val="00304343"/>
    <w:rsid w:val="003047A6"/>
    <w:rsid w:val="00305329"/>
    <w:rsid w:val="003056BD"/>
    <w:rsid w:val="003061D3"/>
    <w:rsid w:val="00306803"/>
    <w:rsid w:val="00306E73"/>
    <w:rsid w:val="003074E6"/>
    <w:rsid w:val="003075A7"/>
    <w:rsid w:val="00307E41"/>
    <w:rsid w:val="00310357"/>
    <w:rsid w:val="00311057"/>
    <w:rsid w:val="00311BE2"/>
    <w:rsid w:val="00312107"/>
    <w:rsid w:val="00312516"/>
    <w:rsid w:val="00313F14"/>
    <w:rsid w:val="00313FB9"/>
    <w:rsid w:val="00315BB9"/>
    <w:rsid w:val="00316002"/>
    <w:rsid w:val="0031642D"/>
    <w:rsid w:val="003166E3"/>
    <w:rsid w:val="00316BD4"/>
    <w:rsid w:val="00317D19"/>
    <w:rsid w:val="00320288"/>
    <w:rsid w:val="0032076D"/>
    <w:rsid w:val="00321040"/>
    <w:rsid w:val="003237BD"/>
    <w:rsid w:val="00323865"/>
    <w:rsid w:val="003243FF"/>
    <w:rsid w:val="0032440E"/>
    <w:rsid w:val="003244DE"/>
    <w:rsid w:val="003247F4"/>
    <w:rsid w:val="00325563"/>
    <w:rsid w:val="0032647E"/>
    <w:rsid w:val="00326919"/>
    <w:rsid w:val="00327ADC"/>
    <w:rsid w:val="003308BB"/>
    <w:rsid w:val="00332B44"/>
    <w:rsid w:val="00332C13"/>
    <w:rsid w:val="00332E48"/>
    <w:rsid w:val="0033302B"/>
    <w:rsid w:val="003337C0"/>
    <w:rsid w:val="00333D04"/>
    <w:rsid w:val="00334967"/>
    <w:rsid w:val="003349C8"/>
    <w:rsid w:val="003350D8"/>
    <w:rsid w:val="00335490"/>
    <w:rsid w:val="00335517"/>
    <w:rsid w:val="0033605C"/>
    <w:rsid w:val="003364DD"/>
    <w:rsid w:val="003371EF"/>
    <w:rsid w:val="00341AD2"/>
    <w:rsid w:val="00341D1F"/>
    <w:rsid w:val="0034279D"/>
    <w:rsid w:val="0034290D"/>
    <w:rsid w:val="00342AB9"/>
    <w:rsid w:val="00343448"/>
    <w:rsid w:val="003438B2"/>
    <w:rsid w:val="00344583"/>
    <w:rsid w:val="003446A4"/>
    <w:rsid w:val="00344F59"/>
    <w:rsid w:val="0034562A"/>
    <w:rsid w:val="00345732"/>
    <w:rsid w:val="00345839"/>
    <w:rsid w:val="00345B5F"/>
    <w:rsid w:val="00346663"/>
    <w:rsid w:val="00346CBD"/>
    <w:rsid w:val="00347C01"/>
    <w:rsid w:val="00351E6D"/>
    <w:rsid w:val="00353089"/>
    <w:rsid w:val="003536BE"/>
    <w:rsid w:val="00354C4B"/>
    <w:rsid w:val="003551EF"/>
    <w:rsid w:val="0035528B"/>
    <w:rsid w:val="00357D20"/>
    <w:rsid w:val="00361338"/>
    <w:rsid w:val="003619F0"/>
    <w:rsid w:val="00361BD6"/>
    <w:rsid w:val="00362B8C"/>
    <w:rsid w:val="00362D86"/>
    <w:rsid w:val="00362FDF"/>
    <w:rsid w:val="003630B2"/>
    <w:rsid w:val="0036314E"/>
    <w:rsid w:val="00364127"/>
    <w:rsid w:val="00364D6F"/>
    <w:rsid w:val="00365392"/>
    <w:rsid w:val="003664E0"/>
    <w:rsid w:val="003670C3"/>
    <w:rsid w:val="0037004C"/>
    <w:rsid w:val="003703C9"/>
    <w:rsid w:val="00371EC6"/>
    <w:rsid w:val="00372CF0"/>
    <w:rsid w:val="00373031"/>
    <w:rsid w:val="00373A47"/>
    <w:rsid w:val="00374366"/>
    <w:rsid w:val="00374D52"/>
    <w:rsid w:val="00376810"/>
    <w:rsid w:val="00376F13"/>
    <w:rsid w:val="00377577"/>
    <w:rsid w:val="00380B3F"/>
    <w:rsid w:val="00380B44"/>
    <w:rsid w:val="0038139C"/>
    <w:rsid w:val="003815A3"/>
    <w:rsid w:val="00382E41"/>
    <w:rsid w:val="00383337"/>
    <w:rsid w:val="0038436E"/>
    <w:rsid w:val="0038484E"/>
    <w:rsid w:val="00384A65"/>
    <w:rsid w:val="00384DFC"/>
    <w:rsid w:val="0038547B"/>
    <w:rsid w:val="00385C61"/>
    <w:rsid w:val="00386179"/>
    <w:rsid w:val="003871B3"/>
    <w:rsid w:val="00387254"/>
    <w:rsid w:val="00387F8A"/>
    <w:rsid w:val="00390156"/>
    <w:rsid w:val="00390DB9"/>
    <w:rsid w:val="0039164D"/>
    <w:rsid w:val="00391F42"/>
    <w:rsid w:val="003920C2"/>
    <w:rsid w:val="00392917"/>
    <w:rsid w:val="00392952"/>
    <w:rsid w:val="003930F0"/>
    <w:rsid w:val="00394345"/>
    <w:rsid w:val="00394637"/>
    <w:rsid w:val="003947BC"/>
    <w:rsid w:val="0039483D"/>
    <w:rsid w:val="00394A61"/>
    <w:rsid w:val="00394AF4"/>
    <w:rsid w:val="00394B73"/>
    <w:rsid w:val="00395F48"/>
    <w:rsid w:val="0039654F"/>
    <w:rsid w:val="0039690A"/>
    <w:rsid w:val="00397A74"/>
    <w:rsid w:val="003A0302"/>
    <w:rsid w:val="003A0685"/>
    <w:rsid w:val="003A0D6D"/>
    <w:rsid w:val="003A10B5"/>
    <w:rsid w:val="003A1A86"/>
    <w:rsid w:val="003A1ADA"/>
    <w:rsid w:val="003A1C34"/>
    <w:rsid w:val="003A2570"/>
    <w:rsid w:val="003A287B"/>
    <w:rsid w:val="003A3119"/>
    <w:rsid w:val="003A3A63"/>
    <w:rsid w:val="003A3D3A"/>
    <w:rsid w:val="003A3EA2"/>
    <w:rsid w:val="003A3F12"/>
    <w:rsid w:val="003A4012"/>
    <w:rsid w:val="003A47E4"/>
    <w:rsid w:val="003A4889"/>
    <w:rsid w:val="003A4EF1"/>
    <w:rsid w:val="003A5B97"/>
    <w:rsid w:val="003A5E8D"/>
    <w:rsid w:val="003A62CC"/>
    <w:rsid w:val="003A66BB"/>
    <w:rsid w:val="003A6F39"/>
    <w:rsid w:val="003A7042"/>
    <w:rsid w:val="003B1AD5"/>
    <w:rsid w:val="003B2DD0"/>
    <w:rsid w:val="003B2F3D"/>
    <w:rsid w:val="003B3E7F"/>
    <w:rsid w:val="003B63EF"/>
    <w:rsid w:val="003B645C"/>
    <w:rsid w:val="003B6F84"/>
    <w:rsid w:val="003B7B7A"/>
    <w:rsid w:val="003B7D5F"/>
    <w:rsid w:val="003C07A0"/>
    <w:rsid w:val="003C0D4A"/>
    <w:rsid w:val="003C1ED2"/>
    <w:rsid w:val="003C476D"/>
    <w:rsid w:val="003C485C"/>
    <w:rsid w:val="003C48A7"/>
    <w:rsid w:val="003C538D"/>
    <w:rsid w:val="003C5819"/>
    <w:rsid w:val="003C5BDE"/>
    <w:rsid w:val="003C5C4C"/>
    <w:rsid w:val="003C6A93"/>
    <w:rsid w:val="003C7A3F"/>
    <w:rsid w:val="003D05E5"/>
    <w:rsid w:val="003D0A95"/>
    <w:rsid w:val="003D27D4"/>
    <w:rsid w:val="003D2CBB"/>
    <w:rsid w:val="003D3455"/>
    <w:rsid w:val="003D37C6"/>
    <w:rsid w:val="003D40F6"/>
    <w:rsid w:val="003D43ED"/>
    <w:rsid w:val="003D53FC"/>
    <w:rsid w:val="003D6F77"/>
    <w:rsid w:val="003D727B"/>
    <w:rsid w:val="003D7BBD"/>
    <w:rsid w:val="003D7CBC"/>
    <w:rsid w:val="003E0289"/>
    <w:rsid w:val="003E0C02"/>
    <w:rsid w:val="003E1003"/>
    <w:rsid w:val="003E156F"/>
    <w:rsid w:val="003E1666"/>
    <w:rsid w:val="003E3E97"/>
    <w:rsid w:val="003E4228"/>
    <w:rsid w:val="003E512A"/>
    <w:rsid w:val="003E56BE"/>
    <w:rsid w:val="003E5913"/>
    <w:rsid w:val="003E6990"/>
    <w:rsid w:val="003E6B46"/>
    <w:rsid w:val="003E7085"/>
    <w:rsid w:val="003F04B8"/>
    <w:rsid w:val="003F16CA"/>
    <w:rsid w:val="003F1CA5"/>
    <w:rsid w:val="003F2147"/>
    <w:rsid w:val="003F2CF9"/>
    <w:rsid w:val="003F324A"/>
    <w:rsid w:val="003F325A"/>
    <w:rsid w:val="003F33E3"/>
    <w:rsid w:val="003F3405"/>
    <w:rsid w:val="003F410C"/>
    <w:rsid w:val="003F5C50"/>
    <w:rsid w:val="003F6623"/>
    <w:rsid w:val="003F6871"/>
    <w:rsid w:val="003F6B0B"/>
    <w:rsid w:val="003F6C76"/>
    <w:rsid w:val="003F6E85"/>
    <w:rsid w:val="003F7C31"/>
    <w:rsid w:val="00400992"/>
    <w:rsid w:val="0040150A"/>
    <w:rsid w:val="004021BB"/>
    <w:rsid w:val="00402253"/>
    <w:rsid w:val="0040231B"/>
    <w:rsid w:val="00402488"/>
    <w:rsid w:val="00403754"/>
    <w:rsid w:val="004047FD"/>
    <w:rsid w:val="004051B1"/>
    <w:rsid w:val="00405242"/>
    <w:rsid w:val="0040615C"/>
    <w:rsid w:val="004068D9"/>
    <w:rsid w:val="00406E0F"/>
    <w:rsid w:val="00410237"/>
    <w:rsid w:val="004105D1"/>
    <w:rsid w:val="00410858"/>
    <w:rsid w:val="00411418"/>
    <w:rsid w:val="00411C9A"/>
    <w:rsid w:val="00411D18"/>
    <w:rsid w:val="00412E68"/>
    <w:rsid w:val="00413702"/>
    <w:rsid w:val="004145BD"/>
    <w:rsid w:val="00414FEF"/>
    <w:rsid w:val="00415738"/>
    <w:rsid w:val="00415794"/>
    <w:rsid w:val="004165CA"/>
    <w:rsid w:val="0041681B"/>
    <w:rsid w:val="00416F75"/>
    <w:rsid w:val="00417238"/>
    <w:rsid w:val="0042078D"/>
    <w:rsid w:val="00420868"/>
    <w:rsid w:val="004208D4"/>
    <w:rsid w:val="00421E72"/>
    <w:rsid w:val="00422101"/>
    <w:rsid w:val="00422817"/>
    <w:rsid w:val="0042319A"/>
    <w:rsid w:val="004232C8"/>
    <w:rsid w:val="004239AB"/>
    <w:rsid w:val="00423BCD"/>
    <w:rsid w:val="00424999"/>
    <w:rsid w:val="0042573B"/>
    <w:rsid w:val="00425B53"/>
    <w:rsid w:val="00426910"/>
    <w:rsid w:val="00426B90"/>
    <w:rsid w:val="00426F21"/>
    <w:rsid w:val="00427F71"/>
    <w:rsid w:val="00430516"/>
    <w:rsid w:val="004306C6"/>
    <w:rsid w:val="00431145"/>
    <w:rsid w:val="00431170"/>
    <w:rsid w:val="00432203"/>
    <w:rsid w:val="00432BD0"/>
    <w:rsid w:val="00433232"/>
    <w:rsid w:val="004333F4"/>
    <w:rsid w:val="0043346E"/>
    <w:rsid w:val="00433893"/>
    <w:rsid w:val="00433F94"/>
    <w:rsid w:val="00434A7D"/>
    <w:rsid w:val="00434B00"/>
    <w:rsid w:val="00436C57"/>
    <w:rsid w:val="00437EA9"/>
    <w:rsid w:val="004405A0"/>
    <w:rsid w:val="00441EF9"/>
    <w:rsid w:val="00442577"/>
    <w:rsid w:val="00442898"/>
    <w:rsid w:val="00442A25"/>
    <w:rsid w:val="00442F9D"/>
    <w:rsid w:val="004431E6"/>
    <w:rsid w:val="004432BD"/>
    <w:rsid w:val="0044343A"/>
    <w:rsid w:val="00443B67"/>
    <w:rsid w:val="00443EC9"/>
    <w:rsid w:val="004452EF"/>
    <w:rsid w:val="00445CAD"/>
    <w:rsid w:val="004461CB"/>
    <w:rsid w:val="00446B96"/>
    <w:rsid w:val="00446FA6"/>
    <w:rsid w:val="00447CCE"/>
    <w:rsid w:val="004502C5"/>
    <w:rsid w:val="00450AD7"/>
    <w:rsid w:val="00450B5E"/>
    <w:rsid w:val="00451117"/>
    <w:rsid w:val="004519CF"/>
    <w:rsid w:val="00453CD8"/>
    <w:rsid w:val="004548D7"/>
    <w:rsid w:val="004550DA"/>
    <w:rsid w:val="0045598C"/>
    <w:rsid w:val="00455BE1"/>
    <w:rsid w:val="00456C92"/>
    <w:rsid w:val="00456D3B"/>
    <w:rsid w:val="0045722C"/>
    <w:rsid w:val="0045724A"/>
    <w:rsid w:val="00460726"/>
    <w:rsid w:val="00460890"/>
    <w:rsid w:val="0046133F"/>
    <w:rsid w:val="00461B58"/>
    <w:rsid w:val="004628BD"/>
    <w:rsid w:val="00462A87"/>
    <w:rsid w:val="0046303D"/>
    <w:rsid w:val="004636B7"/>
    <w:rsid w:val="00463A1C"/>
    <w:rsid w:val="00463B7E"/>
    <w:rsid w:val="0046407C"/>
    <w:rsid w:val="00464305"/>
    <w:rsid w:val="00465722"/>
    <w:rsid w:val="004658B7"/>
    <w:rsid w:val="00467299"/>
    <w:rsid w:val="00470158"/>
    <w:rsid w:val="00471282"/>
    <w:rsid w:val="0047354F"/>
    <w:rsid w:val="004743D7"/>
    <w:rsid w:val="0047498D"/>
    <w:rsid w:val="00475822"/>
    <w:rsid w:val="00475BA1"/>
    <w:rsid w:val="004762D5"/>
    <w:rsid w:val="004763DD"/>
    <w:rsid w:val="004769A8"/>
    <w:rsid w:val="00476E31"/>
    <w:rsid w:val="00476E9C"/>
    <w:rsid w:val="0047771B"/>
    <w:rsid w:val="00477ECA"/>
    <w:rsid w:val="0048003A"/>
    <w:rsid w:val="00480FDF"/>
    <w:rsid w:val="004822A2"/>
    <w:rsid w:val="00482AFC"/>
    <w:rsid w:val="004837A0"/>
    <w:rsid w:val="0048398D"/>
    <w:rsid w:val="0048399B"/>
    <w:rsid w:val="00485633"/>
    <w:rsid w:val="0048587A"/>
    <w:rsid w:val="00486061"/>
    <w:rsid w:val="004900FE"/>
    <w:rsid w:val="00491636"/>
    <w:rsid w:val="00491699"/>
    <w:rsid w:val="004920B6"/>
    <w:rsid w:val="004925E6"/>
    <w:rsid w:val="00492E37"/>
    <w:rsid w:val="00493017"/>
    <w:rsid w:val="004942D6"/>
    <w:rsid w:val="00494764"/>
    <w:rsid w:val="00494C99"/>
    <w:rsid w:val="00495250"/>
    <w:rsid w:val="00495671"/>
    <w:rsid w:val="00495E42"/>
    <w:rsid w:val="004963D2"/>
    <w:rsid w:val="004969B1"/>
    <w:rsid w:val="00496FAF"/>
    <w:rsid w:val="00497576"/>
    <w:rsid w:val="00497673"/>
    <w:rsid w:val="00497C7D"/>
    <w:rsid w:val="00497E35"/>
    <w:rsid w:val="00497EE7"/>
    <w:rsid w:val="004A1080"/>
    <w:rsid w:val="004A2205"/>
    <w:rsid w:val="004A2562"/>
    <w:rsid w:val="004A31FF"/>
    <w:rsid w:val="004A72F7"/>
    <w:rsid w:val="004A77EE"/>
    <w:rsid w:val="004A78DB"/>
    <w:rsid w:val="004A78F3"/>
    <w:rsid w:val="004A7A69"/>
    <w:rsid w:val="004B296F"/>
    <w:rsid w:val="004B2F6E"/>
    <w:rsid w:val="004B37CB"/>
    <w:rsid w:val="004B455B"/>
    <w:rsid w:val="004B49D3"/>
    <w:rsid w:val="004B4D2E"/>
    <w:rsid w:val="004B52FE"/>
    <w:rsid w:val="004B60E0"/>
    <w:rsid w:val="004B6CE7"/>
    <w:rsid w:val="004C076B"/>
    <w:rsid w:val="004C1671"/>
    <w:rsid w:val="004C2102"/>
    <w:rsid w:val="004C2451"/>
    <w:rsid w:val="004C27AD"/>
    <w:rsid w:val="004C2ECB"/>
    <w:rsid w:val="004C33DB"/>
    <w:rsid w:val="004C36DA"/>
    <w:rsid w:val="004C3B18"/>
    <w:rsid w:val="004C3C2C"/>
    <w:rsid w:val="004C5433"/>
    <w:rsid w:val="004C595E"/>
    <w:rsid w:val="004C5C03"/>
    <w:rsid w:val="004C5D0F"/>
    <w:rsid w:val="004C6A0A"/>
    <w:rsid w:val="004C6BB8"/>
    <w:rsid w:val="004C77B5"/>
    <w:rsid w:val="004D0506"/>
    <w:rsid w:val="004D29B7"/>
    <w:rsid w:val="004D335F"/>
    <w:rsid w:val="004D35DC"/>
    <w:rsid w:val="004D38AB"/>
    <w:rsid w:val="004D3BD8"/>
    <w:rsid w:val="004D48CC"/>
    <w:rsid w:val="004D4B73"/>
    <w:rsid w:val="004D4FDD"/>
    <w:rsid w:val="004D5E28"/>
    <w:rsid w:val="004D610F"/>
    <w:rsid w:val="004D6907"/>
    <w:rsid w:val="004E0059"/>
    <w:rsid w:val="004E0540"/>
    <w:rsid w:val="004E08F5"/>
    <w:rsid w:val="004E0D80"/>
    <w:rsid w:val="004E34BF"/>
    <w:rsid w:val="004E3C27"/>
    <w:rsid w:val="004E40DF"/>
    <w:rsid w:val="004E49D3"/>
    <w:rsid w:val="004E57D5"/>
    <w:rsid w:val="004E68D3"/>
    <w:rsid w:val="004E72D4"/>
    <w:rsid w:val="004E7565"/>
    <w:rsid w:val="004E7B66"/>
    <w:rsid w:val="004F0637"/>
    <w:rsid w:val="004F0EBE"/>
    <w:rsid w:val="004F1FAC"/>
    <w:rsid w:val="004F2BF6"/>
    <w:rsid w:val="004F37AE"/>
    <w:rsid w:val="004F3AE2"/>
    <w:rsid w:val="004F3B29"/>
    <w:rsid w:val="004F416D"/>
    <w:rsid w:val="004F56C3"/>
    <w:rsid w:val="004F731F"/>
    <w:rsid w:val="004F7688"/>
    <w:rsid w:val="004F7713"/>
    <w:rsid w:val="00500D00"/>
    <w:rsid w:val="0050114B"/>
    <w:rsid w:val="0050167B"/>
    <w:rsid w:val="00502650"/>
    <w:rsid w:val="005035A3"/>
    <w:rsid w:val="00503627"/>
    <w:rsid w:val="0050541D"/>
    <w:rsid w:val="00506505"/>
    <w:rsid w:val="00506D10"/>
    <w:rsid w:val="005077A5"/>
    <w:rsid w:val="00507F27"/>
    <w:rsid w:val="00507F73"/>
    <w:rsid w:val="005120CF"/>
    <w:rsid w:val="005139A9"/>
    <w:rsid w:val="00516310"/>
    <w:rsid w:val="005167A0"/>
    <w:rsid w:val="00516C26"/>
    <w:rsid w:val="00516C50"/>
    <w:rsid w:val="00517146"/>
    <w:rsid w:val="00521294"/>
    <w:rsid w:val="00521489"/>
    <w:rsid w:val="00521AED"/>
    <w:rsid w:val="0052335C"/>
    <w:rsid w:val="005239E1"/>
    <w:rsid w:val="00524003"/>
    <w:rsid w:val="00524849"/>
    <w:rsid w:val="005248D6"/>
    <w:rsid w:val="00524E44"/>
    <w:rsid w:val="00524E9E"/>
    <w:rsid w:val="00524F0A"/>
    <w:rsid w:val="00524F7F"/>
    <w:rsid w:val="005255BF"/>
    <w:rsid w:val="00525CC1"/>
    <w:rsid w:val="00526517"/>
    <w:rsid w:val="00526835"/>
    <w:rsid w:val="00526C0D"/>
    <w:rsid w:val="005300DA"/>
    <w:rsid w:val="00530F39"/>
    <w:rsid w:val="00531133"/>
    <w:rsid w:val="00531BAC"/>
    <w:rsid w:val="005330DA"/>
    <w:rsid w:val="00533375"/>
    <w:rsid w:val="00533A79"/>
    <w:rsid w:val="005347B9"/>
    <w:rsid w:val="005359B2"/>
    <w:rsid w:val="00536425"/>
    <w:rsid w:val="005375C4"/>
    <w:rsid w:val="00540793"/>
    <w:rsid w:val="005415F6"/>
    <w:rsid w:val="00541AC9"/>
    <w:rsid w:val="0054200D"/>
    <w:rsid w:val="00542250"/>
    <w:rsid w:val="00542648"/>
    <w:rsid w:val="00542B90"/>
    <w:rsid w:val="005449E2"/>
    <w:rsid w:val="00545201"/>
    <w:rsid w:val="00545EAE"/>
    <w:rsid w:val="00546386"/>
    <w:rsid w:val="005471DE"/>
    <w:rsid w:val="005478E9"/>
    <w:rsid w:val="00547AEA"/>
    <w:rsid w:val="005503E9"/>
    <w:rsid w:val="0055055F"/>
    <w:rsid w:val="0055078C"/>
    <w:rsid w:val="00550D7A"/>
    <w:rsid w:val="00550F9A"/>
    <w:rsid w:val="005515F9"/>
    <w:rsid w:val="00551932"/>
    <w:rsid w:val="00551958"/>
    <w:rsid w:val="00553509"/>
    <w:rsid w:val="00555120"/>
    <w:rsid w:val="005557CC"/>
    <w:rsid w:val="00556814"/>
    <w:rsid w:val="00556AA3"/>
    <w:rsid w:val="00557687"/>
    <w:rsid w:val="00557B8A"/>
    <w:rsid w:val="00557CDB"/>
    <w:rsid w:val="005618EA"/>
    <w:rsid w:val="005625D0"/>
    <w:rsid w:val="0056268F"/>
    <w:rsid w:val="00563746"/>
    <w:rsid w:val="00563B83"/>
    <w:rsid w:val="00563CC2"/>
    <w:rsid w:val="00564740"/>
    <w:rsid w:val="00564EBE"/>
    <w:rsid w:val="00565C65"/>
    <w:rsid w:val="005660AB"/>
    <w:rsid w:val="0056658F"/>
    <w:rsid w:val="0056677A"/>
    <w:rsid w:val="00566DB9"/>
    <w:rsid w:val="00570B8E"/>
    <w:rsid w:val="0057102C"/>
    <w:rsid w:val="00571F1B"/>
    <w:rsid w:val="005720A6"/>
    <w:rsid w:val="005725CC"/>
    <w:rsid w:val="005738A1"/>
    <w:rsid w:val="00573DFD"/>
    <w:rsid w:val="00574A3B"/>
    <w:rsid w:val="00574E1E"/>
    <w:rsid w:val="0057539C"/>
    <w:rsid w:val="00575BFA"/>
    <w:rsid w:val="00577119"/>
    <w:rsid w:val="00577651"/>
    <w:rsid w:val="005776A9"/>
    <w:rsid w:val="005776BB"/>
    <w:rsid w:val="00577892"/>
    <w:rsid w:val="00577F71"/>
    <w:rsid w:val="00580435"/>
    <w:rsid w:val="00580778"/>
    <w:rsid w:val="005809E6"/>
    <w:rsid w:val="00580EE7"/>
    <w:rsid w:val="00581785"/>
    <w:rsid w:val="0058237D"/>
    <w:rsid w:val="00582FE9"/>
    <w:rsid w:val="00583DF3"/>
    <w:rsid w:val="00584966"/>
    <w:rsid w:val="00584B6B"/>
    <w:rsid w:val="0058504A"/>
    <w:rsid w:val="00585053"/>
    <w:rsid w:val="00585398"/>
    <w:rsid w:val="00586473"/>
    <w:rsid w:val="00586711"/>
    <w:rsid w:val="00586FC3"/>
    <w:rsid w:val="0058709E"/>
    <w:rsid w:val="0058738A"/>
    <w:rsid w:val="005904E7"/>
    <w:rsid w:val="005906CC"/>
    <w:rsid w:val="00591102"/>
    <w:rsid w:val="00591BDE"/>
    <w:rsid w:val="00591FF8"/>
    <w:rsid w:val="00592011"/>
    <w:rsid w:val="005923E5"/>
    <w:rsid w:val="005924F0"/>
    <w:rsid w:val="0059269D"/>
    <w:rsid w:val="00592E94"/>
    <w:rsid w:val="0059324C"/>
    <w:rsid w:val="00594393"/>
    <w:rsid w:val="0059452D"/>
    <w:rsid w:val="00595488"/>
    <w:rsid w:val="00595F9D"/>
    <w:rsid w:val="00596A7E"/>
    <w:rsid w:val="00596B7D"/>
    <w:rsid w:val="00597C76"/>
    <w:rsid w:val="005A05C9"/>
    <w:rsid w:val="005A2338"/>
    <w:rsid w:val="005A32DF"/>
    <w:rsid w:val="005A3C4F"/>
    <w:rsid w:val="005A42BD"/>
    <w:rsid w:val="005A57B4"/>
    <w:rsid w:val="005A6295"/>
    <w:rsid w:val="005A6B3F"/>
    <w:rsid w:val="005B0384"/>
    <w:rsid w:val="005B0DF0"/>
    <w:rsid w:val="005B12A5"/>
    <w:rsid w:val="005B12DC"/>
    <w:rsid w:val="005B1587"/>
    <w:rsid w:val="005B1B20"/>
    <w:rsid w:val="005B2056"/>
    <w:rsid w:val="005B21AB"/>
    <w:rsid w:val="005B249B"/>
    <w:rsid w:val="005B263F"/>
    <w:rsid w:val="005B2E15"/>
    <w:rsid w:val="005B3437"/>
    <w:rsid w:val="005B3515"/>
    <w:rsid w:val="005B3C0D"/>
    <w:rsid w:val="005B3EFA"/>
    <w:rsid w:val="005B40BA"/>
    <w:rsid w:val="005B559B"/>
    <w:rsid w:val="005B69A7"/>
    <w:rsid w:val="005B7D98"/>
    <w:rsid w:val="005C005D"/>
    <w:rsid w:val="005C0BF4"/>
    <w:rsid w:val="005C0E3E"/>
    <w:rsid w:val="005C1457"/>
    <w:rsid w:val="005C23D7"/>
    <w:rsid w:val="005C2FB4"/>
    <w:rsid w:val="005C4E3B"/>
    <w:rsid w:val="005C5976"/>
    <w:rsid w:val="005C6116"/>
    <w:rsid w:val="005C7496"/>
    <w:rsid w:val="005C7E03"/>
    <w:rsid w:val="005D0C78"/>
    <w:rsid w:val="005D335D"/>
    <w:rsid w:val="005D4628"/>
    <w:rsid w:val="005D4BD3"/>
    <w:rsid w:val="005D4F01"/>
    <w:rsid w:val="005D5081"/>
    <w:rsid w:val="005D5368"/>
    <w:rsid w:val="005D5B6A"/>
    <w:rsid w:val="005D64DC"/>
    <w:rsid w:val="005D6BA6"/>
    <w:rsid w:val="005E0179"/>
    <w:rsid w:val="005E0A3A"/>
    <w:rsid w:val="005E103F"/>
    <w:rsid w:val="005E1A70"/>
    <w:rsid w:val="005E36BA"/>
    <w:rsid w:val="005E5946"/>
    <w:rsid w:val="005E753B"/>
    <w:rsid w:val="005F037D"/>
    <w:rsid w:val="005F0A8A"/>
    <w:rsid w:val="005F1348"/>
    <w:rsid w:val="005F1559"/>
    <w:rsid w:val="005F20F1"/>
    <w:rsid w:val="005F2D29"/>
    <w:rsid w:val="005F4031"/>
    <w:rsid w:val="005F4EDA"/>
    <w:rsid w:val="005F5032"/>
    <w:rsid w:val="005F60AB"/>
    <w:rsid w:val="005F6D5A"/>
    <w:rsid w:val="005F7F6F"/>
    <w:rsid w:val="0060098A"/>
    <w:rsid w:val="00601228"/>
    <w:rsid w:val="0060205F"/>
    <w:rsid w:val="006033F2"/>
    <w:rsid w:val="006052FC"/>
    <w:rsid w:val="006058BB"/>
    <w:rsid w:val="006068AE"/>
    <w:rsid w:val="00606A17"/>
    <w:rsid w:val="00606AB2"/>
    <w:rsid w:val="0061011A"/>
    <w:rsid w:val="0061074C"/>
    <w:rsid w:val="00611637"/>
    <w:rsid w:val="0061219C"/>
    <w:rsid w:val="006130D3"/>
    <w:rsid w:val="0061478E"/>
    <w:rsid w:val="0061647C"/>
    <w:rsid w:val="006165B8"/>
    <w:rsid w:val="00616FE9"/>
    <w:rsid w:val="0061728D"/>
    <w:rsid w:val="0061784F"/>
    <w:rsid w:val="00617F66"/>
    <w:rsid w:val="0062019D"/>
    <w:rsid w:val="006208A1"/>
    <w:rsid w:val="006208D1"/>
    <w:rsid w:val="00621935"/>
    <w:rsid w:val="00622A38"/>
    <w:rsid w:val="00622A40"/>
    <w:rsid w:val="006235EF"/>
    <w:rsid w:val="00623707"/>
    <w:rsid w:val="00624207"/>
    <w:rsid w:val="00625791"/>
    <w:rsid w:val="00625B96"/>
    <w:rsid w:val="00625D43"/>
    <w:rsid w:val="00627BBF"/>
    <w:rsid w:val="00627F11"/>
    <w:rsid w:val="00627FDD"/>
    <w:rsid w:val="006305F4"/>
    <w:rsid w:val="00630D33"/>
    <w:rsid w:val="006310ED"/>
    <w:rsid w:val="006312F8"/>
    <w:rsid w:val="006314F7"/>
    <w:rsid w:val="00631FE6"/>
    <w:rsid w:val="0063234C"/>
    <w:rsid w:val="00634BAF"/>
    <w:rsid w:val="00634D12"/>
    <w:rsid w:val="006354F5"/>
    <w:rsid w:val="00635ABF"/>
    <w:rsid w:val="00635B1E"/>
    <w:rsid w:val="006366C1"/>
    <w:rsid w:val="006369DE"/>
    <w:rsid w:val="00637A0A"/>
    <w:rsid w:val="006408DE"/>
    <w:rsid w:val="006411EF"/>
    <w:rsid w:val="00641472"/>
    <w:rsid w:val="00641BF1"/>
    <w:rsid w:val="00641F6F"/>
    <w:rsid w:val="00642395"/>
    <w:rsid w:val="006427C4"/>
    <w:rsid w:val="006444E8"/>
    <w:rsid w:val="006444F6"/>
    <w:rsid w:val="00644806"/>
    <w:rsid w:val="0064547A"/>
    <w:rsid w:val="00645C4F"/>
    <w:rsid w:val="00646044"/>
    <w:rsid w:val="00646815"/>
    <w:rsid w:val="006509FD"/>
    <w:rsid w:val="00651361"/>
    <w:rsid w:val="00651701"/>
    <w:rsid w:val="00651787"/>
    <w:rsid w:val="00651BC2"/>
    <w:rsid w:val="0065235A"/>
    <w:rsid w:val="00652688"/>
    <w:rsid w:val="006529A5"/>
    <w:rsid w:val="006534C9"/>
    <w:rsid w:val="00653839"/>
    <w:rsid w:val="00653F21"/>
    <w:rsid w:val="00654251"/>
    <w:rsid w:val="00654400"/>
    <w:rsid w:val="006550AA"/>
    <w:rsid w:val="00655E5C"/>
    <w:rsid w:val="00656C44"/>
    <w:rsid w:val="00656DCB"/>
    <w:rsid w:val="00660297"/>
    <w:rsid w:val="006611E9"/>
    <w:rsid w:val="00661958"/>
    <w:rsid w:val="00663579"/>
    <w:rsid w:val="00663A90"/>
    <w:rsid w:val="0066552B"/>
    <w:rsid w:val="00665940"/>
    <w:rsid w:val="00666DB7"/>
    <w:rsid w:val="00666F0F"/>
    <w:rsid w:val="006700FE"/>
    <w:rsid w:val="006718D1"/>
    <w:rsid w:val="00671AA8"/>
    <w:rsid w:val="006727DF"/>
    <w:rsid w:val="00672AF0"/>
    <w:rsid w:val="00672DED"/>
    <w:rsid w:val="00673D5A"/>
    <w:rsid w:val="006749F2"/>
    <w:rsid w:val="00675A43"/>
    <w:rsid w:val="00676220"/>
    <w:rsid w:val="00676388"/>
    <w:rsid w:val="006763EE"/>
    <w:rsid w:val="006768A8"/>
    <w:rsid w:val="006770F7"/>
    <w:rsid w:val="00680036"/>
    <w:rsid w:val="006801EE"/>
    <w:rsid w:val="0068089A"/>
    <w:rsid w:val="006810DE"/>
    <w:rsid w:val="006814F1"/>
    <w:rsid w:val="00681A53"/>
    <w:rsid w:val="00681BF1"/>
    <w:rsid w:val="00682861"/>
    <w:rsid w:val="00682E19"/>
    <w:rsid w:val="00683916"/>
    <w:rsid w:val="00683BDE"/>
    <w:rsid w:val="006842F0"/>
    <w:rsid w:val="00684A4F"/>
    <w:rsid w:val="00685BB1"/>
    <w:rsid w:val="00686F49"/>
    <w:rsid w:val="006873D2"/>
    <w:rsid w:val="0069110B"/>
    <w:rsid w:val="00691599"/>
    <w:rsid w:val="00691BFC"/>
    <w:rsid w:val="006923C4"/>
    <w:rsid w:val="00692B8F"/>
    <w:rsid w:val="006945B4"/>
    <w:rsid w:val="00697B81"/>
    <w:rsid w:val="006A0DB2"/>
    <w:rsid w:val="006A117E"/>
    <w:rsid w:val="006A151B"/>
    <w:rsid w:val="006A1C1E"/>
    <w:rsid w:val="006A25C9"/>
    <w:rsid w:val="006A41F3"/>
    <w:rsid w:val="006A48D6"/>
    <w:rsid w:val="006A4C83"/>
    <w:rsid w:val="006A4E27"/>
    <w:rsid w:val="006A535F"/>
    <w:rsid w:val="006A555E"/>
    <w:rsid w:val="006A598C"/>
    <w:rsid w:val="006A6E1B"/>
    <w:rsid w:val="006A6F78"/>
    <w:rsid w:val="006A6F9E"/>
    <w:rsid w:val="006A733B"/>
    <w:rsid w:val="006A770A"/>
    <w:rsid w:val="006B02FF"/>
    <w:rsid w:val="006B049A"/>
    <w:rsid w:val="006B0AEC"/>
    <w:rsid w:val="006B0D84"/>
    <w:rsid w:val="006B2530"/>
    <w:rsid w:val="006B2829"/>
    <w:rsid w:val="006B345C"/>
    <w:rsid w:val="006B401E"/>
    <w:rsid w:val="006B4320"/>
    <w:rsid w:val="006B5002"/>
    <w:rsid w:val="006B5268"/>
    <w:rsid w:val="006B52F3"/>
    <w:rsid w:val="006B532F"/>
    <w:rsid w:val="006B53D4"/>
    <w:rsid w:val="006B5C5A"/>
    <w:rsid w:val="006B5FEF"/>
    <w:rsid w:val="006B63FE"/>
    <w:rsid w:val="006B6AFC"/>
    <w:rsid w:val="006B6F21"/>
    <w:rsid w:val="006B7151"/>
    <w:rsid w:val="006B7FA5"/>
    <w:rsid w:val="006C01D2"/>
    <w:rsid w:val="006C029B"/>
    <w:rsid w:val="006C177D"/>
    <w:rsid w:val="006C1982"/>
    <w:rsid w:val="006C1AE4"/>
    <w:rsid w:val="006C45D5"/>
    <w:rsid w:val="006C4AA8"/>
    <w:rsid w:val="006C4B52"/>
    <w:rsid w:val="006C4BBD"/>
    <w:rsid w:val="006C5108"/>
    <w:rsid w:val="006C59CF"/>
    <w:rsid w:val="006C5BC1"/>
    <w:rsid w:val="006C6975"/>
    <w:rsid w:val="006C7BC3"/>
    <w:rsid w:val="006C7C33"/>
    <w:rsid w:val="006D0274"/>
    <w:rsid w:val="006D0A5E"/>
    <w:rsid w:val="006D0C6F"/>
    <w:rsid w:val="006D1D81"/>
    <w:rsid w:val="006D255E"/>
    <w:rsid w:val="006D29D8"/>
    <w:rsid w:val="006D31E6"/>
    <w:rsid w:val="006D39BA"/>
    <w:rsid w:val="006D44CE"/>
    <w:rsid w:val="006D4A1D"/>
    <w:rsid w:val="006D4B54"/>
    <w:rsid w:val="006D5BE1"/>
    <w:rsid w:val="006D7716"/>
    <w:rsid w:val="006E0902"/>
    <w:rsid w:val="006E09FE"/>
    <w:rsid w:val="006E0E32"/>
    <w:rsid w:val="006E113D"/>
    <w:rsid w:val="006E125B"/>
    <w:rsid w:val="006E16E1"/>
    <w:rsid w:val="006E1B9B"/>
    <w:rsid w:val="006E2A55"/>
    <w:rsid w:val="006E36AA"/>
    <w:rsid w:val="006E394E"/>
    <w:rsid w:val="006E404D"/>
    <w:rsid w:val="006E4212"/>
    <w:rsid w:val="006E422D"/>
    <w:rsid w:val="006E556F"/>
    <w:rsid w:val="006E5A7F"/>
    <w:rsid w:val="006E6062"/>
    <w:rsid w:val="006E6319"/>
    <w:rsid w:val="006E6C89"/>
    <w:rsid w:val="006E7BF2"/>
    <w:rsid w:val="006F0623"/>
    <w:rsid w:val="006F078C"/>
    <w:rsid w:val="006F0ADC"/>
    <w:rsid w:val="006F1313"/>
    <w:rsid w:val="006F1DA8"/>
    <w:rsid w:val="006F1F05"/>
    <w:rsid w:val="006F2415"/>
    <w:rsid w:val="006F31F3"/>
    <w:rsid w:val="006F3F9F"/>
    <w:rsid w:val="006F483D"/>
    <w:rsid w:val="006F5CCC"/>
    <w:rsid w:val="006F6A0F"/>
    <w:rsid w:val="006F70AB"/>
    <w:rsid w:val="006F79FC"/>
    <w:rsid w:val="00700480"/>
    <w:rsid w:val="007006ED"/>
    <w:rsid w:val="00700907"/>
    <w:rsid w:val="0070108F"/>
    <w:rsid w:val="0070211E"/>
    <w:rsid w:val="00702F43"/>
    <w:rsid w:val="007030F6"/>
    <w:rsid w:val="007032FC"/>
    <w:rsid w:val="00703866"/>
    <w:rsid w:val="007046AC"/>
    <w:rsid w:val="00706AF0"/>
    <w:rsid w:val="007100A5"/>
    <w:rsid w:val="00710399"/>
    <w:rsid w:val="0071112B"/>
    <w:rsid w:val="007113C3"/>
    <w:rsid w:val="00712355"/>
    <w:rsid w:val="00712A54"/>
    <w:rsid w:val="00712B58"/>
    <w:rsid w:val="00712DD1"/>
    <w:rsid w:val="007133F5"/>
    <w:rsid w:val="007133F6"/>
    <w:rsid w:val="00713E72"/>
    <w:rsid w:val="00714ACF"/>
    <w:rsid w:val="0071570F"/>
    <w:rsid w:val="00715858"/>
    <w:rsid w:val="00715BA7"/>
    <w:rsid w:val="0071673D"/>
    <w:rsid w:val="0071785F"/>
    <w:rsid w:val="00720CCA"/>
    <w:rsid w:val="007214E5"/>
    <w:rsid w:val="00721570"/>
    <w:rsid w:val="00722584"/>
    <w:rsid w:val="007236AB"/>
    <w:rsid w:val="00724794"/>
    <w:rsid w:val="00724C00"/>
    <w:rsid w:val="00727997"/>
    <w:rsid w:val="00727CAB"/>
    <w:rsid w:val="00727DB6"/>
    <w:rsid w:val="00727E63"/>
    <w:rsid w:val="00730073"/>
    <w:rsid w:val="00730095"/>
    <w:rsid w:val="007300E9"/>
    <w:rsid w:val="00730351"/>
    <w:rsid w:val="00731219"/>
    <w:rsid w:val="007317A8"/>
    <w:rsid w:val="007324DB"/>
    <w:rsid w:val="00734005"/>
    <w:rsid w:val="007346B6"/>
    <w:rsid w:val="00734732"/>
    <w:rsid w:val="0073488E"/>
    <w:rsid w:val="0073564F"/>
    <w:rsid w:val="0073619E"/>
    <w:rsid w:val="00740A81"/>
    <w:rsid w:val="00742F8A"/>
    <w:rsid w:val="00744441"/>
    <w:rsid w:val="00744C7A"/>
    <w:rsid w:val="00744DA0"/>
    <w:rsid w:val="00744DB8"/>
    <w:rsid w:val="007455E0"/>
    <w:rsid w:val="00747350"/>
    <w:rsid w:val="0074756E"/>
    <w:rsid w:val="00747748"/>
    <w:rsid w:val="00747959"/>
    <w:rsid w:val="00747BEF"/>
    <w:rsid w:val="007501DB"/>
    <w:rsid w:val="007510F9"/>
    <w:rsid w:val="00752F5E"/>
    <w:rsid w:val="00753459"/>
    <w:rsid w:val="00754EB7"/>
    <w:rsid w:val="007567CE"/>
    <w:rsid w:val="0075689D"/>
    <w:rsid w:val="00757136"/>
    <w:rsid w:val="0076084E"/>
    <w:rsid w:val="007609BD"/>
    <w:rsid w:val="00760F3F"/>
    <w:rsid w:val="007617DB"/>
    <w:rsid w:val="0076188F"/>
    <w:rsid w:val="00761A72"/>
    <w:rsid w:val="007627C0"/>
    <w:rsid w:val="00763041"/>
    <w:rsid w:val="00763473"/>
    <w:rsid w:val="00763A8E"/>
    <w:rsid w:val="00763E7C"/>
    <w:rsid w:val="0076455F"/>
    <w:rsid w:val="00764A13"/>
    <w:rsid w:val="007650D3"/>
    <w:rsid w:val="00765448"/>
    <w:rsid w:val="00765718"/>
    <w:rsid w:val="00766442"/>
    <w:rsid w:val="00766A31"/>
    <w:rsid w:val="00766E3F"/>
    <w:rsid w:val="00767507"/>
    <w:rsid w:val="0077063A"/>
    <w:rsid w:val="007706AC"/>
    <w:rsid w:val="00770ADC"/>
    <w:rsid w:val="00771202"/>
    <w:rsid w:val="00771428"/>
    <w:rsid w:val="0077357B"/>
    <w:rsid w:val="0077365E"/>
    <w:rsid w:val="0077396A"/>
    <w:rsid w:val="00773978"/>
    <w:rsid w:val="00774A9A"/>
    <w:rsid w:val="00774B19"/>
    <w:rsid w:val="00775D1B"/>
    <w:rsid w:val="007772E5"/>
    <w:rsid w:val="007777FE"/>
    <w:rsid w:val="00777A94"/>
    <w:rsid w:val="00777E46"/>
    <w:rsid w:val="0078019E"/>
    <w:rsid w:val="007810B4"/>
    <w:rsid w:val="00781351"/>
    <w:rsid w:val="007813C5"/>
    <w:rsid w:val="00781581"/>
    <w:rsid w:val="0078188B"/>
    <w:rsid w:val="007819B2"/>
    <w:rsid w:val="00782508"/>
    <w:rsid w:val="0078392C"/>
    <w:rsid w:val="007846D7"/>
    <w:rsid w:val="007856EB"/>
    <w:rsid w:val="007867B5"/>
    <w:rsid w:val="007867E1"/>
    <w:rsid w:val="00786852"/>
    <w:rsid w:val="0078711A"/>
    <w:rsid w:val="007873EE"/>
    <w:rsid w:val="00792011"/>
    <w:rsid w:val="00792489"/>
    <w:rsid w:val="00792BD7"/>
    <w:rsid w:val="00793C7E"/>
    <w:rsid w:val="0079532E"/>
    <w:rsid w:val="007958CC"/>
    <w:rsid w:val="00796CCD"/>
    <w:rsid w:val="00796EA9"/>
    <w:rsid w:val="007A03CF"/>
    <w:rsid w:val="007A07BF"/>
    <w:rsid w:val="007A0AC1"/>
    <w:rsid w:val="007A0F3F"/>
    <w:rsid w:val="007A16AB"/>
    <w:rsid w:val="007A2122"/>
    <w:rsid w:val="007A21C8"/>
    <w:rsid w:val="007A24CC"/>
    <w:rsid w:val="007A3635"/>
    <w:rsid w:val="007A40CA"/>
    <w:rsid w:val="007A5005"/>
    <w:rsid w:val="007A54CC"/>
    <w:rsid w:val="007A55B3"/>
    <w:rsid w:val="007A65C4"/>
    <w:rsid w:val="007A70B5"/>
    <w:rsid w:val="007B0200"/>
    <w:rsid w:val="007B038E"/>
    <w:rsid w:val="007B08B3"/>
    <w:rsid w:val="007B0B97"/>
    <w:rsid w:val="007B0DCC"/>
    <w:rsid w:val="007B1125"/>
    <w:rsid w:val="007B154D"/>
    <w:rsid w:val="007B1FBA"/>
    <w:rsid w:val="007B23C3"/>
    <w:rsid w:val="007B278E"/>
    <w:rsid w:val="007B27DD"/>
    <w:rsid w:val="007B2BB3"/>
    <w:rsid w:val="007B3F4A"/>
    <w:rsid w:val="007B4951"/>
    <w:rsid w:val="007B5089"/>
    <w:rsid w:val="007B5AC5"/>
    <w:rsid w:val="007B5C8B"/>
    <w:rsid w:val="007B647A"/>
    <w:rsid w:val="007B6B32"/>
    <w:rsid w:val="007B6D55"/>
    <w:rsid w:val="007B6EAB"/>
    <w:rsid w:val="007B726D"/>
    <w:rsid w:val="007B7CF5"/>
    <w:rsid w:val="007B7FBC"/>
    <w:rsid w:val="007C0240"/>
    <w:rsid w:val="007C0F0B"/>
    <w:rsid w:val="007C13E1"/>
    <w:rsid w:val="007C1656"/>
    <w:rsid w:val="007C195B"/>
    <w:rsid w:val="007C24D9"/>
    <w:rsid w:val="007C277D"/>
    <w:rsid w:val="007C437F"/>
    <w:rsid w:val="007C51F8"/>
    <w:rsid w:val="007C60F6"/>
    <w:rsid w:val="007C6858"/>
    <w:rsid w:val="007C6C94"/>
    <w:rsid w:val="007C7280"/>
    <w:rsid w:val="007C7D66"/>
    <w:rsid w:val="007D1212"/>
    <w:rsid w:val="007D15F0"/>
    <w:rsid w:val="007D23B4"/>
    <w:rsid w:val="007D28DD"/>
    <w:rsid w:val="007D293D"/>
    <w:rsid w:val="007D2D0A"/>
    <w:rsid w:val="007D351A"/>
    <w:rsid w:val="007D379E"/>
    <w:rsid w:val="007D3F18"/>
    <w:rsid w:val="007D4313"/>
    <w:rsid w:val="007D69E8"/>
    <w:rsid w:val="007D6A6A"/>
    <w:rsid w:val="007E01CD"/>
    <w:rsid w:val="007E047B"/>
    <w:rsid w:val="007E108A"/>
    <w:rsid w:val="007E157F"/>
    <w:rsid w:val="007E18F0"/>
    <w:rsid w:val="007E2638"/>
    <w:rsid w:val="007E2B28"/>
    <w:rsid w:val="007E3793"/>
    <w:rsid w:val="007E5810"/>
    <w:rsid w:val="007E5D1B"/>
    <w:rsid w:val="007E6267"/>
    <w:rsid w:val="007E6B36"/>
    <w:rsid w:val="007E7625"/>
    <w:rsid w:val="007E79AE"/>
    <w:rsid w:val="007F0054"/>
    <w:rsid w:val="007F01D1"/>
    <w:rsid w:val="007F0C18"/>
    <w:rsid w:val="007F0DAA"/>
    <w:rsid w:val="007F0EC7"/>
    <w:rsid w:val="007F1486"/>
    <w:rsid w:val="007F1746"/>
    <w:rsid w:val="007F1A13"/>
    <w:rsid w:val="007F2A0C"/>
    <w:rsid w:val="007F2BED"/>
    <w:rsid w:val="007F33E7"/>
    <w:rsid w:val="007F33ED"/>
    <w:rsid w:val="007F4BC0"/>
    <w:rsid w:val="007F5A89"/>
    <w:rsid w:val="007F6802"/>
    <w:rsid w:val="007F6849"/>
    <w:rsid w:val="007F6B50"/>
    <w:rsid w:val="007F7761"/>
    <w:rsid w:val="007F7A9F"/>
    <w:rsid w:val="00800141"/>
    <w:rsid w:val="00800267"/>
    <w:rsid w:val="008005D5"/>
    <w:rsid w:val="0080198E"/>
    <w:rsid w:val="00801EB8"/>
    <w:rsid w:val="008026DA"/>
    <w:rsid w:val="00803EA1"/>
    <w:rsid w:val="008047E4"/>
    <w:rsid w:val="00804ABF"/>
    <w:rsid w:val="008058BC"/>
    <w:rsid w:val="00805B20"/>
    <w:rsid w:val="00805C3A"/>
    <w:rsid w:val="00805E12"/>
    <w:rsid w:val="0080689F"/>
    <w:rsid w:val="00806C3B"/>
    <w:rsid w:val="00806F91"/>
    <w:rsid w:val="0081006C"/>
    <w:rsid w:val="00810C4E"/>
    <w:rsid w:val="00811470"/>
    <w:rsid w:val="00811C5E"/>
    <w:rsid w:val="00812564"/>
    <w:rsid w:val="008127E8"/>
    <w:rsid w:val="008129DB"/>
    <w:rsid w:val="00812CE8"/>
    <w:rsid w:val="008144A3"/>
    <w:rsid w:val="008150C7"/>
    <w:rsid w:val="008152EF"/>
    <w:rsid w:val="008159A5"/>
    <w:rsid w:val="00816C59"/>
    <w:rsid w:val="008178B0"/>
    <w:rsid w:val="008220D4"/>
    <w:rsid w:val="008228A2"/>
    <w:rsid w:val="00822EFF"/>
    <w:rsid w:val="00823510"/>
    <w:rsid w:val="00823F69"/>
    <w:rsid w:val="008241E9"/>
    <w:rsid w:val="0082493A"/>
    <w:rsid w:val="00825290"/>
    <w:rsid w:val="008268A2"/>
    <w:rsid w:val="008272BA"/>
    <w:rsid w:val="00827A60"/>
    <w:rsid w:val="00827EB6"/>
    <w:rsid w:val="00830FF6"/>
    <w:rsid w:val="008310D6"/>
    <w:rsid w:val="008321F0"/>
    <w:rsid w:val="00832FF0"/>
    <w:rsid w:val="00833686"/>
    <w:rsid w:val="00833A15"/>
    <w:rsid w:val="008340B2"/>
    <w:rsid w:val="0083428B"/>
    <w:rsid w:val="008426B4"/>
    <w:rsid w:val="008427E1"/>
    <w:rsid w:val="00842BD5"/>
    <w:rsid w:val="00844225"/>
    <w:rsid w:val="00844B78"/>
    <w:rsid w:val="00844C02"/>
    <w:rsid w:val="008459A1"/>
    <w:rsid w:val="00846833"/>
    <w:rsid w:val="00846DFD"/>
    <w:rsid w:val="00846F58"/>
    <w:rsid w:val="00847836"/>
    <w:rsid w:val="008505A7"/>
    <w:rsid w:val="00850B84"/>
    <w:rsid w:val="00851051"/>
    <w:rsid w:val="00851B33"/>
    <w:rsid w:val="008529E9"/>
    <w:rsid w:val="00852E6F"/>
    <w:rsid w:val="0085377B"/>
    <w:rsid w:val="00853C8F"/>
    <w:rsid w:val="008548C9"/>
    <w:rsid w:val="00855648"/>
    <w:rsid w:val="00855BE5"/>
    <w:rsid w:val="008563BB"/>
    <w:rsid w:val="008568B2"/>
    <w:rsid w:val="00857161"/>
    <w:rsid w:val="0085743F"/>
    <w:rsid w:val="0085769A"/>
    <w:rsid w:val="00857761"/>
    <w:rsid w:val="0086092C"/>
    <w:rsid w:val="00860AA7"/>
    <w:rsid w:val="00860E9C"/>
    <w:rsid w:val="00860EE6"/>
    <w:rsid w:val="0086130E"/>
    <w:rsid w:val="00863AED"/>
    <w:rsid w:val="0086407F"/>
    <w:rsid w:val="008649D3"/>
    <w:rsid w:val="0086570C"/>
    <w:rsid w:val="00865E2E"/>
    <w:rsid w:val="00866543"/>
    <w:rsid w:val="00866B66"/>
    <w:rsid w:val="00870555"/>
    <w:rsid w:val="0087069A"/>
    <w:rsid w:val="0087076B"/>
    <w:rsid w:val="00870878"/>
    <w:rsid w:val="00872B35"/>
    <w:rsid w:val="00872EAD"/>
    <w:rsid w:val="00874316"/>
    <w:rsid w:val="0087521F"/>
    <w:rsid w:val="008754F0"/>
    <w:rsid w:val="00875767"/>
    <w:rsid w:val="008758C4"/>
    <w:rsid w:val="00875921"/>
    <w:rsid w:val="00875C8D"/>
    <w:rsid w:val="008766C9"/>
    <w:rsid w:val="00876E19"/>
    <w:rsid w:val="00876E9A"/>
    <w:rsid w:val="00876EC5"/>
    <w:rsid w:val="008772C0"/>
    <w:rsid w:val="0087750E"/>
    <w:rsid w:val="00880B88"/>
    <w:rsid w:val="00882006"/>
    <w:rsid w:val="008826EA"/>
    <w:rsid w:val="00882787"/>
    <w:rsid w:val="00882E94"/>
    <w:rsid w:val="0088386F"/>
    <w:rsid w:val="008845D4"/>
    <w:rsid w:val="0088488E"/>
    <w:rsid w:val="00885857"/>
    <w:rsid w:val="00885E02"/>
    <w:rsid w:val="00886382"/>
    <w:rsid w:val="008863FC"/>
    <w:rsid w:val="00886D5E"/>
    <w:rsid w:val="00887C47"/>
    <w:rsid w:val="00890B6D"/>
    <w:rsid w:val="00891128"/>
    <w:rsid w:val="00892BA7"/>
    <w:rsid w:val="00892ED6"/>
    <w:rsid w:val="00893795"/>
    <w:rsid w:val="008940B9"/>
    <w:rsid w:val="0089423F"/>
    <w:rsid w:val="00894908"/>
    <w:rsid w:val="00894C90"/>
    <w:rsid w:val="008955AA"/>
    <w:rsid w:val="008960C2"/>
    <w:rsid w:val="008960C4"/>
    <w:rsid w:val="00897111"/>
    <w:rsid w:val="008A0758"/>
    <w:rsid w:val="008A0D3C"/>
    <w:rsid w:val="008A204B"/>
    <w:rsid w:val="008A2481"/>
    <w:rsid w:val="008A3073"/>
    <w:rsid w:val="008A33A3"/>
    <w:rsid w:val="008A4B37"/>
    <w:rsid w:val="008A500C"/>
    <w:rsid w:val="008A5996"/>
    <w:rsid w:val="008A6737"/>
    <w:rsid w:val="008A6967"/>
    <w:rsid w:val="008A7484"/>
    <w:rsid w:val="008A7C72"/>
    <w:rsid w:val="008B16EC"/>
    <w:rsid w:val="008B18F7"/>
    <w:rsid w:val="008B33E8"/>
    <w:rsid w:val="008B3A95"/>
    <w:rsid w:val="008B3F92"/>
    <w:rsid w:val="008B53D0"/>
    <w:rsid w:val="008B5FDF"/>
    <w:rsid w:val="008B62CB"/>
    <w:rsid w:val="008B649A"/>
    <w:rsid w:val="008B6774"/>
    <w:rsid w:val="008B6E6C"/>
    <w:rsid w:val="008B7336"/>
    <w:rsid w:val="008B75C7"/>
    <w:rsid w:val="008B7CB2"/>
    <w:rsid w:val="008C093F"/>
    <w:rsid w:val="008C0F88"/>
    <w:rsid w:val="008C2790"/>
    <w:rsid w:val="008C28D1"/>
    <w:rsid w:val="008C2C87"/>
    <w:rsid w:val="008C2CB6"/>
    <w:rsid w:val="008C3669"/>
    <w:rsid w:val="008C37C2"/>
    <w:rsid w:val="008C4454"/>
    <w:rsid w:val="008C4CAD"/>
    <w:rsid w:val="008C5969"/>
    <w:rsid w:val="008C6110"/>
    <w:rsid w:val="008C6FEA"/>
    <w:rsid w:val="008C7E65"/>
    <w:rsid w:val="008D23DC"/>
    <w:rsid w:val="008D29BA"/>
    <w:rsid w:val="008D3527"/>
    <w:rsid w:val="008D39D0"/>
    <w:rsid w:val="008D4A62"/>
    <w:rsid w:val="008D569E"/>
    <w:rsid w:val="008E0680"/>
    <w:rsid w:val="008E0933"/>
    <w:rsid w:val="008E0FDA"/>
    <w:rsid w:val="008E12E9"/>
    <w:rsid w:val="008E1371"/>
    <w:rsid w:val="008E1CFF"/>
    <w:rsid w:val="008E1EE3"/>
    <w:rsid w:val="008E1F40"/>
    <w:rsid w:val="008E300F"/>
    <w:rsid w:val="008E33D8"/>
    <w:rsid w:val="008E379B"/>
    <w:rsid w:val="008E3C69"/>
    <w:rsid w:val="008E4807"/>
    <w:rsid w:val="008E5C7D"/>
    <w:rsid w:val="008E5CDF"/>
    <w:rsid w:val="008E7DF2"/>
    <w:rsid w:val="008F0DE9"/>
    <w:rsid w:val="008F0DF3"/>
    <w:rsid w:val="008F10B7"/>
    <w:rsid w:val="008F10F2"/>
    <w:rsid w:val="008F23C7"/>
    <w:rsid w:val="008F30A2"/>
    <w:rsid w:val="008F311F"/>
    <w:rsid w:val="008F3743"/>
    <w:rsid w:val="008F3A44"/>
    <w:rsid w:val="008F552B"/>
    <w:rsid w:val="008F5DCB"/>
    <w:rsid w:val="008F5F4F"/>
    <w:rsid w:val="008F66ED"/>
    <w:rsid w:val="008F6A60"/>
    <w:rsid w:val="008F6B95"/>
    <w:rsid w:val="008F7246"/>
    <w:rsid w:val="008F72BD"/>
    <w:rsid w:val="008F7BB3"/>
    <w:rsid w:val="009000A0"/>
    <w:rsid w:val="0090098A"/>
    <w:rsid w:val="00900DE5"/>
    <w:rsid w:val="009017EC"/>
    <w:rsid w:val="00901A6E"/>
    <w:rsid w:val="009022F7"/>
    <w:rsid w:val="00902C76"/>
    <w:rsid w:val="00902CDE"/>
    <w:rsid w:val="00902D99"/>
    <w:rsid w:val="00904136"/>
    <w:rsid w:val="00904ABA"/>
    <w:rsid w:val="00904F00"/>
    <w:rsid w:val="009079B3"/>
    <w:rsid w:val="00907A5A"/>
    <w:rsid w:val="009128B7"/>
    <w:rsid w:val="00913DEE"/>
    <w:rsid w:val="00914C85"/>
    <w:rsid w:val="00914E14"/>
    <w:rsid w:val="00914E49"/>
    <w:rsid w:val="0091534C"/>
    <w:rsid w:val="00915674"/>
    <w:rsid w:val="00915FC2"/>
    <w:rsid w:val="00916151"/>
    <w:rsid w:val="00916BA0"/>
    <w:rsid w:val="0091744C"/>
    <w:rsid w:val="00917568"/>
    <w:rsid w:val="00917FBC"/>
    <w:rsid w:val="00920ADC"/>
    <w:rsid w:val="009214B8"/>
    <w:rsid w:val="00922181"/>
    <w:rsid w:val="00923085"/>
    <w:rsid w:val="0092365B"/>
    <w:rsid w:val="00923C70"/>
    <w:rsid w:val="009252DD"/>
    <w:rsid w:val="0092541A"/>
    <w:rsid w:val="0092643E"/>
    <w:rsid w:val="0092681B"/>
    <w:rsid w:val="009273E5"/>
    <w:rsid w:val="00930476"/>
    <w:rsid w:val="00931467"/>
    <w:rsid w:val="00931921"/>
    <w:rsid w:val="00931C28"/>
    <w:rsid w:val="009332D6"/>
    <w:rsid w:val="00935408"/>
    <w:rsid w:val="0093647B"/>
    <w:rsid w:val="00936DDE"/>
    <w:rsid w:val="009375AA"/>
    <w:rsid w:val="00937DD4"/>
    <w:rsid w:val="00940209"/>
    <w:rsid w:val="0094182D"/>
    <w:rsid w:val="009427DE"/>
    <w:rsid w:val="009428B5"/>
    <w:rsid w:val="00942BF7"/>
    <w:rsid w:val="00942DED"/>
    <w:rsid w:val="009437B9"/>
    <w:rsid w:val="00943D46"/>
    <w:rsid w:val="00944590"/>
    <w:rsid w:val="00945352"/>
    <w:rsid w:val="009461E8"/>
    <w:rsid w:val="009463DB"/>
    <w:rsid w:val="00946746"/>
    <w:rsid w:val="00947220"/>
    <w:rsid w:val="00950776"/>
    <w:rsid w:val="00950C45"/>
    <w:rsid w:val="00952433"/>
    <w:rsid w:val="009527EF"/>
    <w:rsid w:val="0095291D"/>
    <w:rsid w:val="00953701"/>
    <w:rsid w:val="009538B7"/>
    <w:rsid w:val="00953D21"/>
    <w:rsid w:val="00954677"/>
    <w:rsid w:val="009547DA"/>
    <w:rsid w:val="009551BA"/>
    <w:rsid w:val="00955540"/>
    <w:rsid w:val="00955A16"/>
    <w:rsid w:val="009561F9"/>
    <w:rsid w:val="0095638E"/>
    <w:rsid w:val="00957B95"/>
    <w:rsid w:val="00960839"/>
    <w:rsid w:val="00960ACC"/>
    <w:rsid w:val="00960CBC"/>
    <w:rsid w:val="00961196"/>
    <w:rsid w:val="0096192B"/>
    <w:rsid w:val="00961C78"/>
    <w:rsid w:val="009624C4"/>
    <w:rsid w:val="00962A89"/>
    <w:rsid w:val="00962AC2"/>
    <w:rsid w:val="00962D80"/>
    <w:rsid w:val="00963525"/>
    <w:rsid w:val="009635D6"/>
    <w:rsid w:val="00963912"/>
    <w:rsid w:val="00964878"/>
    <w:rsid w:val="00964CB7"/>
    <w:rsid w:val="00965AD4"/>
    <w:rsid w:val="0096617F"/>
    <w:rsid w:val="00966E95"/>
    <w:rsid w:val="00967C31"/>
    <w:rsid w:val="00967F32"/>
    <w:rsid w:val="0097008B"/>
    <w:rsid w:val="009701E1"/>
    <w:rsid w:val="00970863"/>
    <w:rsid w:val="00970B61"/>
    <w:rsid w:val="0097207A"/>
    <w:rsid w:val="0097211D"/>
    <w:rsid w:val="00972459"/>
    <w:rsid w:val="00972565"/>
    <w:rsid w:val="00972A12"/>
    <w:rsid w:val="00972DAB"/>
    <w:rsid w:val="009733B2"/>
    <w:rsid w:val="00973608"/>
    <w:rsid w:val="009738AD"/>
    <w:rsid w:val="00974343"/>
    <w:rsid w:val="0097565D"/>
    <w:rsid w:val="00975B7E"/>
    <w:rsid w:val="00975DD6"/>
    <w:rsid w:val="00975FC7"/>
    <w:rsid w:val="009772E3"/>
    <w:rsid w:val="00977A74"/>
    <w:rsid w:val="00980CE7"/>
    <w:rsid w:val="00980F7A"/>
    <w:rsid w:val="009819EF"/>
    <w:rsid w:val="00981D66"/>
    <w:rsid w:val="00981F4E"/>
    <w:rsid w:val="00982071"/>
    <w:rsid w:val="009825B6"/>
    <w:rsid w:val="00983BC8"/>
    <w:rsid w:val="00984CFC"/>
    <w:rsid w:val="00985057"/>
    <w:rsid w:val="00985072"/>
    <w:rsid w:val="00985763"/>
    <w:rsid w:val="00985A98"/>
    <w:rsid w:val="00986A5D"/>
    <w:rsid w:val="00986ACF"/>
    <w:rsid w:val="00987D42"/>
    <w:rsid w:val="009908E5"/>
    <w:rsid w:val="009910BE"/>
    <w:rsid w:val="009913A9"/>
    <w:rsid w:val="009928E2"/>
    <w:rsid w:val="00992EC3"/>
    <w:rsid w:val="00993B18"/>
    <w:rsid w:val="009948CE"/>
    <w:rsid w:val="00994EE4"/>
    <w:rsid w:val="00995425"/>
    <w:rsid w:val="00995A97"/>
    <w:rsid w:val="00995CE9"/>
    <w:rsid w:val="00996417"/>
    <w:rsid w:val="009969A0"/>
    <w:rsid w:val="00996F91"/>
    <w:rsid w:val="00997838"/>
    <w:rsid w:val="0099790E"/>
    <w:rsid w:val="009A0360"/>
    <w:rsid w:val="009A1591"/>
    <w:rsid w:val="009A33C1"/>
    <w:rsid w:val="009A3F6C"/>
    <w:rsid w:val="009A4BA6"/>
    <w:rsid w:val="009A4E21"/>
    <w:rsid w:val="009A4E80"/>
    <w:rsid w:val="009A4F68"/>
    <w:rsid w:val="009A4FE1"/>
    <w:rsid w:val="009A5545"/>
    <w:rsid w:val="009A5895"/>
    <w:rsid w:val="009A5B57"/>
    <w:rsid w:val="009A5C3A"/>
    <w:rsid w:val="009A64CA"/>
    <w:rsid w:val="009A68A6"/>
    <w:rsid w:val="009A68C5"/>
    <w:rsid w:val="009A6F13"/>
    <w:rsid w:val="009A7BBB"/>
    <w:rsid w:val="009A7CB3"/>
    <w:rsid w:val="009A7F1A"/>
    <w:rsid w:val="009B0113"/>
    <w:rsid w:val="009B01DA"/>
    <w:rsid w:val="009B07C0"/>
    <w:rsid w:val="009B0981"/>
    <w:rsid w:val="009B0B55"/>
    <w:rsid w:val="009B0F42"/>
    <w:rsid w:val="009B10CC"/>
    <w:rsid w:val="009B118B"/>
    <w:rsid w:val="009B1585"/>
    <w:rsid w:val="009B1967"/>
    <w:rsid w:val="009B1F94"/>
    <w:rsid w:val="009B230C"/>
    <w:rsid w:val="009B2496"/>
    <w:rsid w:val="009B28C0"/>
    <w:rsid w:val="009B3442"/>
    <w:rsid w:val="009B3A95"/>
    <w:rsid w:val="009B3E43"/>
    <w:rsid w:val="009B428B"/>
    <w:rsid w:val="009B4EFF"/>
    <w:rsid w:val="009B503E"/>
    <w:rsid w:val="009B5063"/>
    <w:rsid w:val="009B54D7"/>
    <w:rsid w:val="009B59B4"/>
    <w:rsid w:val="009B7FD4"/>
    <w:rsid w:val="009C0C9F"/>
    <w:rsid w:val="009C0ED0"/>
    <w:rsid w:val="009C14F7"/>
    <w:rsid w:val="009C1DF2"/>
    <w:rsid w:val="009C2047"/>
    <w:rsid w:val="009C268E"/>
    <w:rsid w:val="009C29C0"/>
    <w:rsid w:val="009C4639"/>
    <w:rsid w:val="009C4943"/>
    <w:rsid w:val="009C61A3"/>
    <w:rsid w:val="009C65DC"/>
    <w:rsid w:val="009C67C5"/>
    <w:rsid w:val="009C6AAB"/>
    <w:rsid w:val="009C7CCE"/>
    <w:rsid w:val="009D0377"/>
    <w:rsid w:val="009D0E36"/>
    <w:rsid w:val="009D1FBA"/>
    <w:rsid w:val="009D2BA9"/>
    <w:rsid w:val="009D386B"/>
    <w:rsid w:val="009D3995"/>
    <w:rsid w:val="009D40EC"/>
    <w:rsid w:val="009D41BD"/>
    <w:rsid w:val="009D494E"/>
    <w:rsid w:val="009D4A76"/>
    <w:rsid w:val="009D5647"/>
    <w:rsid w:val="009D68FD"/>
    <w:rsid w:val="009D6D18"/>
    <w:rsid w:val="009D7856"/>
    <w:rsid w:val="009D78CE"/>
    <w:rsid w:val="009E07F7"/>
    <w:rsid w:val="009E1143"/>
    <w:rsid w:val="009E15A6"/>
    <w:rsid w:val="009E17A8"/>
    <w:rsid w:val="009E1E06"/>
    <w:rsid w:val="009E1EE3"/>
    <w:rsid w:val="009E35CE"/>
    <w:rsid w:val="009E4276"/>
    <w:rsid w:val="009E4371"/>
    <w:rsid w:val="009E4A16"/>
    <w:rsid w:val="009E5DEC"/>
    <w:rsid w:val="009E785B"/>
    <w:rsid w:val="009F01F3"/>
    <w:rsid w:val="009F10A2"/>
    <w:rsid w:val="009F10F5"/>
    <w:rsid w:val="009F11D0"/>
    <w:rsid w:val="009F2767"/>
    <w:rsid w:val="009F2BC9"/>
    <w:rsid w:val="009F3D4C"/>
    <w:rsid w:val="009F4FCA"/>
    <w:rsid w:val="009F588E"/>
    <w:rsid w:val="009F5C86"/>
    <w:rsid w:val="009F5D25"/>
    <w:rsid w:val="009F6829"/>
    <w:rsid w:val="009F6F41"/>
    <w:rsid w:val="009F75DF"/>
    <w:rsid w:val="00A000E4"/>
    <w:rsid w:val="00A00EEA"/>
    <w:rsid w:val="00A015D3"/>
    <w:rsid w:val="00A02FB9"/>
    <w:rsid w:val="00A02FC0"/>
    <w:rsid w:val="00A036A9"/>
    <w:rsid w:val="00A03AC7"/>
    <w:rsid w:val="00A041D3"/>
    <w:rsid w:val="00A0466C"/>
    <w:rsid w:val="00A04C99"/>
    <w:rsid w:val="00A05152"/>
    <w:rsid w:val="00A0590A"/>
    <w:rsid w:val="00A06E5F"/>
    <w:rsid w:val="00A06ECB"/>
    <w:rsid w:val="00A06FBD"/>
    <w:rsid w:val="00A075EA"/>
    <w:rsid w:val="00A07D90"/>
    <w:rsid w:val="00A107BC"/>
    <w:rsid w:val="00A112DD"/>
    <w:rsid w:val="00A11DCB"/>
    <w:rsid w:val="00A11FD0"/>
    <w:rsid w:val="00A1262E"/>
    <w:rsid w:val="00A13515"/>
    <w:rsid w:val="00A139F5"/>
    <w:rsid w:val="00A13DF8"/>
    <w:rsid w:val="00A14CF7"/>
    <w:rsid w:val="00A15495"/>
    <w:rsid w:val="00A15691"/>
    <w:rsid w:val="00A15E58"/>
    <w:rsid w:val="00A16D4E"/>
    <w:rsid w:val="00A174CB"/>
    <w:rsid w:val="00A20402"/>
    <w:rsid w:val="00A20514"/>
    <w:rsid w:val="00A20DE8"/>
    <w:rsid w:val="00A21342"/>
    <w:rsid w:val="00A2140D"/>
    <w:rsid w:val="00A233A9"/>
    <w:rsid w:val="00A23A96"/>
    <w:rsid w:val="00A23AB4"/>
    <w:rsid w:val="00A24488"/>
    <w:rsid w:val="00A246F8"/>
    <w:rsid w:val="00A25649"/>
    <w:rsid w:val="00A25A80"/>
    <w:rsid w:val="00A25DDF"/>
    <w:rsid w:val="00A263DC"/>
    <w:rsid w:val="00A273B5"/>
    <w:rsid w:val="00A27FF0"/>
    <w:rsid w:val="00A301C3"/>
    <w:rsid w:val="00A30514"/>
    <w:rsid w:val="00A30AEF"/>
    <w:rsid w:val="00A31CD4"/>
    <w:rsid w:val="00A32040"/>
    <w:rsid w:val="00A3225C"/>
    <w:rsid w:val="00A334C6"/>
    <w:rsid w:val="00A33502"/>
    <w:rsid w:val="00A33C28"/>
    <w:rsid w:val="00A347EC"/>
    <w:rsid w:val="00A3488D"/>
    <w:rsid w:val="00A350DC"/>
    <w:rsid w:val="00A35719"/>
    <w:rsid w:val="00A35745"/>
    <w:rsid w:val="00A35C2D"/>
    <w:rsid w:val="00A377E9"/>
    <w:rsid w:val="00A37ED8"/>
    <w:rsid w:val="00A40C5C"/>
    <w:rsid w:val="00A412B8"/>
    <w:rsid w:val="00A416F7"/>
    <w:rsid w:val="00A42152"/>
    <w:rsid w:val="00A42343"/>
    <w:rsid w:val="00A42816"/>
    <w:rsid w:val="00A42A13"/>
    <w:rsid w:val="00A42AF8"/>
    <w:rsid w:val="00A43A72"/>
    <w:rsid w:val="00A4411B"/>
    <w:rsid w:val="00A45B53"/>
    <w:rsid w:val="00A462FC"/>
    <w:rsid w:val="00A46B81"/>
    <w:rsid w:val="00A475A0"/>
    <w:rsid w:val="00A477BD"/>
    <w:rsid w:val="00A4798E"/>
    <w:rsid w:val="00A50172"/>
    <w:rsid w:val="00A52503"/>
    <w:rsid w:val="00A54E58"/>
    <w:rsid w:val="00A55E0F"/>
    <w:rsid w:val="00A5622C"/>
    <w:rsid w:val="00A56EF9"/>
    <w:rsid w:val="00A57043"/>
    <w:rsid w:val="00A577D7"/>
    <w:rsid w:val="00A612A0"/>
    <w:rsid w:val="00A618EC"/>
    <w:rsid w:val="00A62705"/>
    <w:rsid w:val="00A62D29"/>
    <w:rsid w:val="00A630B3"/>
    <w:rsid w:val="00A638E3"/>
    <w:rsid w:val="00A63EDE"/>
    <w:rsid w:val="00A644DB"/>
    <w:rsid w:val="00A64CA7"/>
    <w:rsid w:val="00A65185"/>
    <w:rsid w:val="00A65527"/>
    <w:rsid w:val="00A669ED"/>
    <w:rsid w:val="00A67312"/>
    <w:rsid w:val="00A70C79"/>
    <w:rsid w:val="00A70D0D"/>
    <w:rsid w:val="00A70D69"/>
    <w:rsid w:val="00A70D9D"/>
    <w:rsid w:val="00A712FD"/>
    <w:rsid w:val="00A7167B"/>
    <w:rsid w:val="00A71936"/>
    <w:rsid w:val="00A7193D"/>
    <w:rsid w:val="00A71FF3"/>
    <w:rsid w:val="00A720EC"/>
    <w:rsid w:val="00A728FD"/>
    <w:rsid w:val="00A72BAD"/>
    <w:rsid w:val="00A7359B"/>
    <w:rsid w:val="00A738E3"/>
    <w:rsid w:val="00A73CF4"/>
    <w:rsid w:val="00A73FCD"/>
    <w:rsid w:val="00A7578B"/>
    <w:rsid w:val="00A76BAC"/>
    <w:rsid w:val="00A76C1F"/>
    <w:rsid w:val="00A76E8E"/>
    <w:rsid w:val="00A81255"/>
    <w:rsid w:val="00A81773"/>
    <w:rsid w:val="00A81A13"/>
    <w:rsid w:val="00A81CFF"/>
    <w:rsid w:val="00A8253A"/>
    <w:rsid w:val="00A82EDC"/>
    <w:rsid w:val="00A836E3"/>
    <w:rsid w:val="00A83999"/>
    <w:rsid w:val="00A83B61"/>
    <w:rsid w:val="00A841FA"/>
    <w:rsid w:val="00A84A63"/>
    <w:rsid w:val="00A84C5B"/>
    <w:rsid w:val="00A85592"/>
    <w:rsid w:val="00A85B07"/>
    <w:rsid w:val="00A860CD"/>
    <w:rsid w:val="00A86E4F"/>
    <w:rsid w:val="00A90205"/>
    <w:rsid w:val="00A91BC5"/>
    <w:rsid w:val="00A92097"/>
    <w:rsid w:val="00A923E9"/>
    <w:rsid w:val="00A92960"/>
    <w:rsid w:val="00A94294"/>
    <w:rsid w:val="00A95E85"/>
    <w:rsid w:val="00A96F5C"/>
    <w:rsid w:val="00AA122C"/>
    <w:rsid w:val="00AA168B"/>
    <w:rsid w:val="00AA1C57"/>
    <w:rsid w:val="00AA1F19"/>
    <w:rsid w:val="00AA2967"/>
    <w:rsid w:val="00AA2BB1"/>
    <w:rsid w:val="00AA2C9A"/>
    <w:rsid w:val="00AA2F0B"/>
    <w:rsid w:val="00AA35AA"/>
    <w:rsid w:val="00AA4AD7"/>
    <w:rsid w:val="00AA5346"/>
    <w:rsid w:val="00AA5F0F"/>
    <w:rsid w:val="00AA6243"/>
    <w:rsid w:val="00AA6305"/>
    <w:rsid w:val="00AB01B2"/>
    <w:rsid w:val="00AB041A"/>
    <w:rsid w:val="00AB07B7"/>
    <w:rsid w:val="00AB1025"/>
    <w:rsid w:val="00AB13B2"/>
    <w:rsid w:val="00AB23BA"/>
    <w:rsid w:val="00AB2779"/>
    <w:rsid w:val="00AB378D"/>
    <w:rsid w:val="00AB3F0F"/>
    <w:rsid w:val="00AB41FE"/>
    <w:rsid w:val="00AB482E"/>
    <w:rsid w:val="00AB4E5B"/>
    <w:rsid w:val="00AB5554"/>
    <w:rsid w:val="00AB5A4A"/>
    <w:rsid w:val="00AB6C08"/>
    <w:rsid w:val="00AB704F"/>
    <w:rsid w:val="00AB7764"/>
    <w:rsid w:val="00AB781C"/>
    <w:rsid w:val="00AB7BEE"/>
    <w:rsid w:val="00AC03F3"/>
    <w:rsid w:val="00AC08CD"/>
    <w:rsid w:val="00AC1784"/>
    <w:rsid w:val="00AC1A34"/>
    <w:rsid w:val="00AC2B78"/>
    <w:rsid w:val="00AC3655"/>
    <w:rsid w:val="00AC3851"/>
    <w:rsid w:val="00AC3C77"/>
    <w:rsid w:val="00AC3F5F"/>
    <w:rsid w:val="00AC5D31"/>
    <w:rsid w:val="00AC6189"/>
    <w:rsid w:val="00AC6A17"/>
    <w:rsid w:val="00AC70EC"/>
    <w:rsid w:val="00AC7B28"/>
    <w:rsid w:val="00AD0015"/>
    <w:rsid w:val="00AD0809"/>
    <w:rsid w:val="00AD0964"/>
    <w:rsid w:val="00AD0A08"/>
    <w:rsid w:val="00AD0A27"/>
    <w:rsid w:val="00AD0E78"/>
    <w:rsid w:val="00AD11A5"/>
    <w:rsid w:val="00AD2808"/>
    <w:rsid w:val="00AD308F"/>
    <w:rsid w:val="00AD3703"/>
    <w:rsid w:val="00AD3C7B"/>
    <w:rsid w:val="00AD4504"/>
    <w:rsid w:val="00AE0A3C"/>
    <w:rsid w:val="00AE0ABB"/>
    <w:rsid w:val="00AE1F6C"/>
    <w:rsid w:val="00AE2B86"/>
    <w:rsid w:val="00AE3682"/>
    <w:rsid w:val="00AE3B10"/>
    <w:rsid w:val="00AE4776"/>
    <w:rsid w:val="00AE4B6E"/>
    <w:rsid w:val="00AE50A6"/>
    <w:rsid w:val="00AE53EA"/>
    <w:rsid w:val="00AE569A"/>
    <w:rsid w:val="00AE5D13"/>
    <w:rsid w:val="00AE724F"/>
    <w:rsid w:val="00AE791E"/>
    <w:rsid w:val="00AE7FAD"/>
    <w:rsid w:val="00AF06A4"/>
    <w:rsid w:val="00AF188A"/>
    <w:rsid w:val="00AF206E"/>
    <w:rsid w:val="00AF2DC2"/>
    <w:rsid w:val="00AF3D3B"/>
    <w:rsid w:val="00AF485A"/>
    <w:rsid w:val="00AF4992"/>
    <w:rsid w:val="00AF5733"/>
    <w:rsid w:val="00AF5A33"/>
    <w:rsid w:val="00B000CE"/>
    <w:rsid w:val="00B000EC"/>
    <w:rsid w:val="00B00915"/>
    <w:rsid w:val="00B00BE6"/>
    <w:rsid w:val="00B00CE2"/>
    <w:rsid w:val="00B00E34"/>
    <w:rsid w:val="00B01A97"/>
    <w:rsid w:val="00B024D6"/>
    <w:rsid w:val="00B025D0"/>
    <w:rsid w:val="00B0323F"/>
    <w:rsid w:val="00B033DE"/>
    <w:rsid w:val="00B034B2"/>
    <w:rsid w:val="00B0396C"/>
    <w:rsid w:val="00B03F34"/>
    <w:rsid w:val="00B04119"/>
    <w:rsid w:val="00B0458A"/>
    <w:rsid w:val="00B05511"/>
    <w:rsid w:val="00B0551E"/>
    <w:rsid w:val="00B07CE5"/>
    <w:rsid w:val="00B10006"/>
    <w:rsid w:val="00B104E7"/>
    <w:rsid w:val="00B10C5C"/>
    <w:rsid w:val="00B11B6C"/>
    <w:rsid w:val="00B1216D"/>
    <w:rsid w:val="00B1333D"/>
    <w:rsid w:val="00B13AAB"/>
    <w:rsid w:val="00B146CC"/>
    <w:rsid w:val="00B15647"/>
    <w:rsid w:val="00B15832"/>
    <w:rsid w:val="00B16105"/>
    <w:rsid w:val="00B1684E"/>
    <w:rsid w:val="00B16C8D"/>
    <w:rsid w:val="00B16C97"/>
    <w:rsid w:val="00B17563"/>
    <w:rsid w:val="00B17F02"/>
    <w:rsid w:val="00B20479"/>
    <w:rsid w:val="00B20C26"/>
    <w:rsid w:val="00B23A53"/>
    <w:rsid w:val="00B23D36"/>
    <w:rsid w:val="00B23DC2"/>
    <w:rsid w:val="00B24E4B"/>
    <w:rsid w:val="00B25EA0"/>
    <w:rsid w:val="00B26CE5"/>
    <w:rsid w:val="00B2724E"/>
    <w:rsid w:val="00B27499"/>
    <w:rsid w:val="00B27D2F"/>
    <w:rsid w:val="00B306EC"/>
    <w:rsid w:val="00B312E6"/>
    <w:rsid w:val="00B340DF"/>
    <w:rsid w:val="00B34988"/>
    <w:rsid w:val="00B36313"/>
    <w:rsid w:val="00B36C50"/>
    <w:rsid w:val="00B36DF2"/>
    <w:rsid w:val="00B372F7"/>
    <w:rsid w:val="00B379B1"/>
    <w:rsid w:val="00B37DCD"/>
    <w:rsid w:val="00B401D8"/>
    <w:rsid w:val="00B415D7"/>
    <w:rsid w:val="00B41CA5"/>
    <w:rsid w:val="00B42FD3"/>
    <w:rsid w:val="00B43109"/>
    <w:rsid w:val="00B43ACC"/>
    <w:rsid w:val="00B44155"/>
    <w:rsid w:val="00B44E38"/>
    <w:rsid w:val="00B457C2"/>
    <w:rsid w:val="00B45E8E"/>
    <w:rsid w:val="00B46B9D"/>
    <w:rsid w:val="00B47ED9"/>
    <w:rsid w:val="00B50DB2"/>
    <w:rsid w:val="00B5139D"/>
    <w:rsid w:val="00B5271A"/>
    <w:rsid w:val="00B5294B"/>
    <w:rsid w:val="00B53C8C"/>
    <w:rsid w:val="00B54245"/>
    <w:rsid w:val="00B54F78"/>
    <w:rsid w:val="00B5567D"/>
    <w:rsid w:val="00B566F5"/>
    <w:rsid w:val="00B56FF0"/>
    <w:rsid w:val="00B57CFB"/>
    <w:rsid w:val="00B61D9E"/>
    <w:rsid w:val="00B61EBD"/>
    <w:rsid w:val="00B62544"/>
    <w:rsid w:val="00B62DD5"/>
    <w:rsid w:val="00B633CE"/>
    <w:rsid w:val="00B63AF8"/>
    <w:rsid w:val="00B63FD1"/>
    <w:rsid w:val="00B649A8"/>
    <w:rsid w:val="00B64F06"/>
    <w:rsid w:val="00B6546B"/>
    <w:rsid w:val="00B66181"/>
    <w:rsid w:val="00B662B0"/>
    <w:rsid w:val="00B66E43"/>
    <w:rsid w:val="00B66F59"/>
    <w:rsid w:val="00B6788B"/>
    <w:rsid w:val="00B67901"/>
    <w:rsid w:val="00B71AEB"/>
    <w:rsid w:val="00B72350"/>
    <w:rsid w:val="00B73AD8"/>
    <w:rsid w:val="00B75022"/>
    <w:rsid w:val="00B755A1"/>
    <w:rsid w:val="00B75D14"/>
    <w:rsid w:val="00B75DCA"/>
    <w:rsid w:val="00B75F9E"/>
    <w:rsid w:val="00B76131"/>
    <w:rsid w:val="00B76571"/>
    <w:rsid w:val="00B776E8"/>
    <w:rsid w:val="00B778CE"/>
    <w:rsid w:val="00B8109A"/>
    <w:rsid w:val="00B815D0"/>
    <w:rsid w:val="00B81931"/>
    <w:rsid w:val="00B82145"/>
    <w:rsid w:val="00B82753"/>
    <w:rsid w:val="00B82905"/>
    <w:rsid w:val="00B82BFD"/>
    <w:rsid w:val="00B8303E"/>
    <w:rsid w:val="00B8409E"/>
    <w:rsid w:val="00B841EF"/>
    <w:rsid w:val="00B8435F"/>
    <w:rsid w:val="00B844C2"/>
    <w:rsid w:val="00B85184"/>
    <w:rsid w:val="00B85A49"/>
    <w:rsid w:val="00B86334"/>
    <w:rsid w:val="00B867E1"/>
    <w:rsid w:val="00B86E87"/>
    <w:rsid w:val="00B87251"/>
    <w:rsid w:val="00B9154A"/>
    <w:rsid w:val="00B92B12"/>
    <w:rsid w:val="00B92D5E"/>
    <w:rsid w:val="00B93289"/>
    <w:rsid w:val="00B9358D"/>
    <w:rsid w:val="00B94A10"/>
    <w:rsid w:val="00B94DBF"/>
    <w:rsid w:val="00B95B6B"/>
    <w:rsid w:val="00B965F3"/>
    <w:rsid w:val="00B96CD2"/>
    <w:rsid w:val="00B9711B"/>
    <w:rsid w:val="00B97395"/>
    <w:rsid w:val="00B97773"/>
    <w:rsid w:val="00B97A8B"/>
    <w:rsid w:val="00B97D29"/>
    <w:rsid w:val="00BA0A07"/>
    <w:rsid w:val="00BA0EC3"/>
    <w:rsid w:val="00BA2C19"/>
    <w:rsid w:val="00BA3178"/>
    <w:rsid w:val="00BA33AC"/>
    <w:rsid w:val="00BA3BB3"/>
    <w:rsid w:val="00BA4BD3"/>
    <w:rsid w:val="00BA53F4"/>
    <w:rsid w:val="00BA62C4"/>
    <w:rsid w:val="00BA6662"/>
    <w:rsid w:val="00BA671D"/>
    <w:rsid w:val="00BB251C"/>
    <w:rsid w:val="00BB2B5E"/>
    <w:rsid w:val="00BB33EE"/>
    <w:rsid w:val="00BB3471"/>
    <w:rsid w:val="00BB34BB"/>
    <w:rsid w:val="00BB35BC"/>
    <w:rsid w:val="00BB41F1"/>
    <w:rsid w:val="00BB463A"/>
    <w:rsid w:val="00BB4D00"/>
    <w:rsid w:val="00BB4EF6"/>
    <w:rsid w:val="00BB56E1"/>
    <w:rsid w:val="00BB5D4B"/>
    <w:rsid w:val="00BB6B61"/>
    <w:rsid w:val="00BB6E6F"/>
    <w:rsid w:val="00BB7032"/>
    <w:rsid w:val="00BB788F"/>
    <w:rsid w:val="00BC0F8A"/>
    <w:rsid w:val="00BC10DD"/>
    <w:rsid w:val="00BC10EE"/>
    <w:rsid w:val="00BC1EF6"/>
    <w:rsid w:val="00BC20DB"/>
    <w:rsid w:val="00BC22EF"/>
    <w:rsid w:val="00BC3B6E"/>
    <w:rsid w:val="00BC48B3"/>
    <w:rsid w:val="00BC5C4F"/>
    <w:rsid w:val="00BC5C8F"/>
    <w:rsid w:val="00BC6418"/>
    <w:rsid w:val="00BC64F7"/>
    <w:rsid w:val="00BC6BBF"/>
    <w:rsid w:val="00BC6D19"/>
    <w:rsid w:val="00BC7701"/>
    <w:rsid w:val="00BC7B20"/>
    <w:rsid w:val="00BC7C81"/>
    <w:rsid w:val="00BD05C6"/>
    <w:rsid w:val="00BD21FB"/>
    <w:rsid w:val="00BD2D29"/>
    <w:rsid w:val="00BD33B0"/>
    <w:rsid w:val="00BD3631"/>
    <w:rsid w:val="00BD4CD7"/>
    <w:rsid w:val="00BD5513"/>
    <w:rsid w:val="00BD619F"/>
    <w:rsid w:val="00BE0481"/>
    <w:rsid w:val="00BE2E64"/>
    <w:rsid w:val="00BE2FC4"/>
    <w:rsid w:val="00BE36A4"/>
    <w:rsid w:val="00BE3CF2"/>
    <w:rsid w:val="00BE4119"/>
    <w:rsid w:val="00BE5951"/>
    <w:rsid w:val="00BE79C7"/>
    <w:rsid w:val="00BF085E"/>
    <w:rsid w:val="00BF1AB6"/>
    <w:rsid w:val="00BF211F"/>
    <w:rsid w:val="00BF2642"/>
    <w:rsid w:val="00BF2822"/>
    <w:rsid w:val="00BF2D67"/>
    <w:rsid w:val="00BF437A"/>
    <w:rsid w:val="00BF4889"/>
    <w:rsid w:val="00BF5688"/>
    <w:rsid w:val="00BF5F79"/>
    <w:rsid w:val="00BF620A"/>
    <w:rsid w:val="00BF753F"/>
    <w:rsid w:val="00C00F76"/>
    <w:rsid w:val="00C01031"/>
    <w:rsid w:val="00C03468"/>
    <w:rsid w:val="00C051E8"/>
    <w:rsid w:val="00C056D7"/>
    <w:rsid w:val="00C05700"/>
    <w:rsid w:val="00C05A04"/>
    <w:rsid w:val="00C0620F"/>
    <w:rsid w:val="00C06638"/>
    <w:rsid w:val="00C066B8"/>
    <w:rsid w:val="00C06E04"/>
    <w:rsid w:val="00C077AB"/>
    <w:rsid w:val="00C07A12"/>
    <w:rsid w:val="00C10C20"/>
    <w:rsid w:val="00C113E1"/>
    <w:rsid w:val="00C127A6"/>
    <w:rsid w:val="00C12865"/>
    <w:rsid w:val="00C12D42"/>
    <w:rsid w:val="00C139FE"/>
    <w:rsid w:val="00C14158"/>
    <w:rsid w:val="00C145FB"/>
    <w:rsid w:val="00C1516E"/>
    <w:rsid w:val="00C15C2D"/>
    <w:rsid w:val="00C16C15"/>
    <w:rsid w:val="00C16CF6"/>
    <w:rsid w:val="00C17518"/>
    <w:rsid w:val="00C17849"/>
    <w:rsid w:val="00C17AB9"/>
    <w:rsid w:val="00C17BD2"/>
    <w:rsid w:val="00C20BDC"/>
    <w:rsid w:val="00C21195"/>
    <w:rsid w:val="00C2223D"/>
    <w:rsid w:val="00C22772"/>
    <w:rsid w:val="00C23E56"/>
    <w:rsid w:val="00C24340"/>
    <w:rsid w:val="00C25244"/>
    <w:rsid w:val="00C2585A"/>
    <w:rsid w:val="00C259AB"/>
    <w:rsid w:val="00C25CA8"/>
    <w:rsid w:val="00C26088"/>
    <w:rsid w:val="00C27489"/>
    <w:rsid w:val="00C27626"/>
    <w:rsid w:val="00C279D4"/>
    <w:rsid w:val="00C27E62"/>
    <w:rsid w:val="00C304E3"/>
    <w:rsid w:val="00C30C6D"/>
    <w:rsid w:val="00C31299"/>
    <w:rsid w:val="00C31551"/>
    <w:rsid w:val="00C316DB"/>
    <w:rsid w:val="00C3171D"/>
    <w:rsid w:val="00C31A00"/>
    <w:rsid w:val="00C31F47"/>
    <w:rsid w:val="00C320F3"/>
    <w:rsid w:val="00C3253D"/>
    <w:rsid w:val="00C32E2A"/>
    <w:rsid w:val="00C32FC3"/>
    <w:rsid w:val="00C339B7"/>
    <w:rsid w:val="00C340F9"/>
    <w:rsid w:val="00C349A6"/>
    <w:rsid w:val="00C370D7"/>
    <w:rsid w:val="00C373EC"/>
    <w:rsid w:val="00C37C64"/>
    <w:rsid w:val="00C37D1C"/>
    <w:rsid w:val="00C40211"/>
    <w:rsid w:val="00C40458"/>
    <w:rsid w:val="00C405A7"/>
    <w:rsid w:val="00C40633"/>
    <w:rsid w:val="00C40804"/>
    <w:rsid w:val="00C413B8"/>
    <w:rsid w:val="00C4158C"/>
    <w:rsid w:val="00C4188E"/>
    <w:rsid w:val="00C41B58"/>
    <w:rsid w:val="00C41D6C"/>
    <w:rsid w:val="00C43E43"/>
    <w:rsid w:val="00C442A3"/>
    <w:rsid w:val="00C4532C"/>
    <w:rsid w:val="00C45A0C"/>
    <w:rsid w:val="00C45AAE"/>
    <w:rsid w:val="00C45FE7"/>
    <w:rsid w:val="00C46428"/>
    <w:rsid w:val="00C46EB1"/>
    <w:rsid w:val="00C472BA"/>
    <w:rsid w:val="00C508C1"/>
    <w:rsid w:val="00C50B32"/>
    <w:rsid w:val="00C51BFC"/>
    <w:rsid w:val="00C51D55"/>
    <w:rsid w:val="00C5205D"/>
    <w:rsid w:val="00C53114"/>
    <w:rsid w:val="00C5337A"/>
    <w:rsid w:val="00C53A93"/>
    <w:rsid w:val="00C53D26"/>
    <w:rsid w:val="00C542DA"/>
    <w:rsid w:val="00C54640"/>
    <w:rsid w:val="00C54CD4"/>
    <w:rsid w:val="00C54E80"/>
    <w:rsid w:val="00C5533E"/>
    <w:rsid w:val="00C565CA"/>
    <w:rsid w:val="00C57119"/>
    <w:rsid w:val="00C57301"/>
    <w:rsid w:val="00C57468"/>
    <w:rsid w:val="00C5777A"/>
    <w:rsid w:val="00C57837"/>
    <w:rsid w:val="00C57B2F"/>
    <w:rsid w:val="00C61DEA"/>
    <w:rsid w:val="00C62831"/>
    <w:rsid w:val="00C62CD0"/>
    <w:rsid w:val="00C63038"/>
    <w:rsid w:val="00C63127"/>
    <w:rsid w:val="00C63DBA"/>
    <w:rsid w:val="00C6442B"/>
    <w:rsid w:val="00C64535"/>
    <w:rsid w:val="00C65271"/>
    <w:rsid w:val="00C65BD4"/>
    <w:rsid w:val="00C65DE3"/>
    <w:rsid w:val="00C6790A"/>
    <w:rsid w:val="00C67CD8"/>
    <w:rsid w:val="00C7167B"/>
    <w:rsid w:val="00C71686"/>
    <w:rsid w:val="00C71B58"/>
    <w:rsid w:val="00C71C3A"/>
    <w:rsid w:val="00C71EC3"/>
    <w:rsid w:val="00C71F2E"/>
    <w:rsid w:val="00C73B6E"/>
    <w:rsid w:val="00C74259"/>
    <w:rsid w:val="00C74A93"/>
    <w:rsid w:val="00C75101"/>
    <w:rsid w:val="00C75668"/>
    <w:rsid w:val="00C77967"/>
    <w:rsid w:val="00C77F0A"/>
    <w:rsid w:val="00C805F6"/>
    <w:rsid w:val="00C8199D"/>
    <w:rsid w:val="00C83167"/>
    <w:rsid w:val="00C83948"/>
    <w:rsid w:val="00C8515C"/>
    <w:rsid w:val="00C86349"/>
    <w:rsid w:val="00C86AD8"/>
    <w:rsid w:val="00C87291"/>
    <w:rsid w:val="00C87460"/>
    <w:rsid w:val="00C87FBE"/>
    <w:rsid w:val="00C90786"/>
    <w:rsid w:val="00C91335"/>
    <w:rsid w:val="00C9163F"/>
    <w:rsid w:val="00C917BD"/>
    <w:rsid w:val="00C91A59"/>
    <w:rsid w:val="00C92271"/>
    <w:rsid w:val="00C92AA9"/>
    <w:rsid w:val="00C92F77"/>
    <w:rsid w:val="00C92FDB"/>
    <w:rsid w:val="00C93E6A"/>
    <w:rsid w:val="00C94710"/>
    <w:rsid w:val="00C95F17"/>
    <w:rsid w:val="00C96413"/>
    <w:rsid w:val="00C96875"/>
    <w:rsid w:val="00C97240"/>
    <w:rsid w:val="00C9781A"/>
    <w:rsid w:val="00CA0499"/>
    <w:rsid w:val="00CA0AC7"/>
    <w:rsid w:val="00CA1A49"/>
    <w:rsid w:val="00CA2366"/>
    <w:rsid w:val="00CA297D"/>
    <w:rsid w:val="00CA2BE6"/>
    <w:rsid w:val="00CA37BA"/>
    <w:rsid w:val="00CA3820"/>
    <w:rsid w:val="00CA3C7E"/>
    <w:rsid w:val="00CA52CE"/>
    <w:rsid w:val="00CA6165"/>
    <w:rsid w:val="00CA6457"/>
    <w:rsid w:val="00CA6C25"/>
    <w:rsid w:val="00CA6D2B"/>
    <w:rsid w:val="00CA758B"/>
    <w:rsid w:val="00CA7AE4"/>
    <w:rsid w:val="00CB0016"/>
    <w:rsid w:val="00CB027E"/>
    <w:rsid w:val="00CB0AA3"/>
    <w:rsid w:val="00CB1A19"/>
    <w:rsid w:val="00CB22A9"/>
    <w:rsid w:val="00CB3B0C"/>
    <w:rsid w:val="00CB3BAF"/>
    <w:rsid w:val="00CB5502"/>
    <w:rsid w:val="00CB56AA"/>
    <w:rsid w:val="00CB6019"/>
    <w:rsid w:val="00CB65A8"/>
    <w:rsid w:val="00CB6BED"/>
    <w:rsid w:val="00CB6C9A"/>
    <w:rsid w:val="00CB7523"/>
    <w:rsid w:val="00CB7663"/>
    <w:rsid w:val="00CB7CC9"/>
    <w:rsid w:val="00CC35F1"/>
    <w:rsid w:val="00CC4340"/>
    <w:rsid w:val="00CC4B78"/>
    <w:rsid w:val="00CC4DF6"/>
    <w:rsid w:val="00CC5915"/>
    <w:rsid w:val="00CC60B8"/>
    <w:rsid w:val="00CC696C"/>
    <w:rsid w:val="00CC6E2C"/>
    <w:rsid w:val="00CD066F"/>
    <w:rsid w:val="00CD212F"/>
    <w:rsid w:val="00CD3643"/>
    <w:rsid w:val="00CD3F00"/>
    <w:rsid w:val="00CD4AA2"/>
    <w:rsid w:val="00CD4D24"/>
    <w:rsid w:val="00CD4EEC"/>
    <w:rsid w:val="00CD62C3"/>
    <w:rsid w:val="00CD7CA4"/>
    <w:rsid w:val="00CD7D26"/>
    <w:rsid w:val="00CE014D"/>
    <w:rsid w:val="00CE0B95"/>
    <w:rsid w:val="00CE0DBD"/>
    <w:rsid w:val="00CE19F4"/>
    <w:rsid w:val="00CE3A7D"/>
    <w:rsid w:val="00CE3E68"/>
    <w:rsid w:val="00CE430A"/>
    <w:rsid w:val="00CE4718"/>
    <w:rsid w:val="00CE69DD"/>
    <w:rsid w:val="00CE71A1"/>
    <w:rsid w:val="00CE7510"/>
    <w:rsid w:val="00CE761C"/>
    <w:rsid w:val="00CF06CC"/>
    <w:rsid w:val="00CF08A3"/>
    <w:rsid w:val="00CF1D44"/>
    <w:rsid w:val="00CF1E99"/>
    <w:rsid w:val="00CF2157"/>
    <w:rsid w:val="00CF27F2"/>
    <w:rsid w:val="00CF2A54"/>
    <w:rsid w:val="00CF2C08"/>
    <w:rsid w:val="00CF3951"/>
    <w:rsid w:val="00CF4CFE"/>
    <w:rsid w:val="00CF4FC7"/>
    <w:rsid w:val="00CF5707"/>
    <w:rsid w:val="00CF6735"/>
    <w:rsid w:val="00CF6D16"/>
    <w:rsid w:val="00CF7081"/>
    <w:rsid w:val="00CF72D7"/>
    <w:rsid w:val="00D006C6"/>
    <w:rsid w:val="00D011AD"/>
    <w:rsid w:val="00D01E54"/>
    <w:rsid w:val="00D01FC5"/>
    <w:rsid w:val="00D02A5C"/>
    <w:rsid w:val="00D02BE5"/>
    <w:rsid w:val="00D032A4"/>
    <w:rsid w:val="00D03343"/>
    <w:rsid w:val="00D03432"/>
    <w:rsid w:val="00D034E6"/>
    <w:rsid w:val="00D03885"/>
    <w:rsid w:val="00D03E09"/>
    <w:rsid w:val="00D04369"/>
    <w:rsid w:val="00D05922"/>
    <w:rsid w:val="00D05F9B"/>
    <w:rsid w:val="00D0600B"/>
    <w:rsid w:val="00D06268"/>
    <w:rsid w:val="00D06824"/>
    <w:rsid w:val="00D076B9"/>
    <w:rsid w:val="00D102AF"/>
    <w:rsid w:val="00D10F0D"/>
    <w:rsid w:val="00D135B9"/>
    <w:rsid w:val="00D136F8"/>
    <w:rsid w:val="00D15B6A"/>
    <w:rsid w:val="00D163A6"/>
    <w:rsid w:val="00D1657B"/>
    <w:rsid w:val="00D16EFA"/>
    <w:rsid w:val="00D16FDC"/>
    <w:rsid w:val="00D20E7B"/>
    <w:rsid w:val="00D21171"/>
    <w:rsid w:val="00D23B7D"/>
    <w:rsid w:val="00D249C0"/>
    <w:rsid w:val="00D24E04"/>
    <w:rsid w:val="00D24F40"/>
    <w:rsid w:val="00D25043"/>
    <w:rsid w:val="00D255EA"/>
    <w:rsid w:val="00D25C53"/>
    <w:rsid w:val="00D25CBD"/>
    <w:rsid w:val="00D2634B"/>
    <w:rsid w:val="00D27D2F"/>
    <w:rsid w:val="00D314B6"/>
    <w:rsid w:val="00D32CFA"/>
    <w:rsid w:val="00D32F73"/>
    <w:rsid w:val="00D335A9"/>
    <w:rsid w:val="00D335DA"/>
    <w:rsid w:val="00D3414D"/>
    <w:rsid w:val="00D35ABE"/>
    <w:rsid w:val="00D36667"/>
    <w:rsid w:val="00D36D5F"/>
    <w:rsid w:val="00D37ACB"/>
    <w:rsid w:val="00D37B85"/>
    <w:rsid w:val="00D37FCD"/>
    <w:rsid w:val="00D40E02"/>
    <w:rsid w:val="00D40E39"/>
    <w:rsid w:val="00D410DE"/>
    <w:rsid w:val="00D41182"/>
    <w:rsid w:val="00D41902"/>
    <w:rsid w:val="00D41A62"/>
    <w:rsid w:val="00D42D03"/>
    <w:rsid w:val="00D4309C"/>
    <w:rsid w:val="00D43A2F"/>
    <w:rsid w:val="00D445C1"/>
    <w:rsid w:val="00D44981"/>
    <w:rsid w:val="00D4651D"/>
    <w:rsid w:val="00D46890"/>
    <w:rsid w:val="00D46A8D"/>
    <w:rsid w:val="00D46CA8"/>
    <w:rsid w:val="00D46F5D"/>
    <w:rsid w:val="00D47072"/>
    <w:rsid w:val="00D470E0"/>
    <w:rsid w:val="00D478E0"/>
    <w:rsid w:val="00D50220"/>
    <w:rsid w:val="00D507D4"/>
    <w:rsid w:val="00D50884"/>
    <w:rsid w:val="00D50EFE"/>
    <w:rsid w:val="00D5121A"/>
    <w:rsid w:val="00D514C3"/>
    <w:rsid w:val="00D543B5"/>
    <w:rsid w:val="00D5447C"/>
    <w:rsid w:val="00D54728"/>
    <w:rsid w:val="00D5584D"/>
    <w:rsid w:val="00D55855"/>
    <w:rsid w:val="00D57CC2"/>
    <w:rsid w:val="00D57D77"/>
    <w:rsid w:val="00D60B2E"/>
    <w:rsid w:val="00D6310B"/>
    <w:rsid w:val="00D6354A"/>
    <w:rsid w:val="00D635FF"/>
    <w:rsid w:val="00D6453E"/>
    <w:rsid w:val="00D64E2C"/>
    <w:rsid w:val="00D65774"/>
    <w:rsid w:val="00D66108"/>
    <w:rsid w:val="00D672AF"/>
    <w:rsid w:val="00D677E8"/>
    <w:rsid w:val="00D70535"/>
    <w:rsid w:val="00D712F8"/>
    <w:rsid w:val="00D73732"/>
    <w:rsid w:val="00D74289"/>
    <w:rsid w:val="00D74AA7"/>
    <w:rsid w:val="00D752BB"/>
    <w:rsid w:val="00D75689"/>
    <w:rsid w:val="00D75886"/>
    <w:rsid w:val="00D75910"/>
    <w:rsid w:val="00D75F13"/>
    <w:rsid w:val="00D77314"/>
    <w:rsid w:val="00D77852"/>
    <w:rsid w:val="00D805B4"/>
    <w:rsid w:val="00D80B91"/>
    <w:rsid w:val="00D81EB4"/>
    <w:rsid w:val="00D81F1B"/>
    <w:rsid w:val="00D8287E"/>
    <w:rsid w:val="00D82990"/>
    <w:rsid w:val="00D84ECC"/>
    <w:rsid w:val="00D84F8A"/>
    <w:rsid w:val="00D850BE"/>
    <w:rsid w:val="00D85368"/>
    <w:rsid w:val="00D85608"/>
    <w:rsid w:val="00D85EE8"/>
    <w:rsid w:val="00D85F02"/>
    <w:rsid w:val="00D8743B"/>
    <w:rsid w:val="00D87458"/>
    <w:rsid w:val="00D90706"/>
    <w:rsid w:val="00D908A4"/>
    <w:rsid w:val="00D91136"/>
    <w:rsid w:val="00D9172A"/>
    <w:rsid w:val="00D92F3F"/>
    <w:rsid w:val="00D932F5"/>
    <w:rsid w:val="00D93399"/>
    <w:rsid w:val="00D937A5"/>
    <w:rsid w:val="00D9380F"/>
    <w:rsid w:val="00D94195"/>
    <w:rsid w:val="00D948F9"/>
    <w:rsid w:val="00D94E21"/>
    <w:rsid w:val="00D94E55"/>
    <w:rsid w:val="00D94EFB"/>
    <w:rsid w:val="00D956E1"/>
    <w:rsid w:val="00D95744"/>
    <w:rsid w:val="00D95EED"/>
    <w:rsid w:val="00D96F9D"/>
    <w:rsid w:val="00D96FFA"/>
    <w:rsid w:val="00D978E2"/>
    <w:rsid w:val="00D97D40"/>
    <w:rsid w:val="00DA2ECF"/>
    <w:rsid w:val="00DA3144"/>
    <w:rsid w:val="00DA39FF"/>
    <w:rsid w:val="00DA3F2F"/>
    <w:rsid w:val="00DA450A"/>
    <w:rsid w:val="00DA5549"/>
    <w:rsid w:val="00DA5C0A"/>
    <w:rsid w:val="00DA6765"/>
    <w:rsid w:val="00DA69BD"/>
    <w:rsid w:val="00DA6AD1"/>
    <w:rsid w:val="00DA794D"/>
    <w:rsid w:val="00DB0AC2"/>
    <w:rsid w:val="00DB171A"/>
    <w:rsid w:val="00DB24E2"/>
    <w:rsid w:val="00DB2A10"/>
    <w:rsid w:val="00DB2D91"/>
    <w:rsid w:val="00DB2FD1"/>
    <w:rsid w:val="00DB4370"/>
    <w:rsid w:val="00DB48F4"/>
    <w:rsid w:val="00DB5835"/>
    <w:rsid w:val="00DB6442"/>
    <w:rsid w:val="00DB71C0"/>
    <w:rsid w:val="00DB7A62"/>
    <w:rsid w:val="00DC12E1"/>
    <w:rsid w:val="00DC14B8"/>
    <w:rsid w:val="00DC1DC5"/>
    <w:rsid w:val="00DC3C46"/>
    <w:rsid w:val="00DC4522"/>
    <w:rsid w:val="00DC58C3"/>
    <w:rsid w:val="00DC6117"/>
    <w:rsid w:val="00DC68E2"/>
    <w:rsid w:val="00DC6A5A"/>
    <w:rsid w:val="00DC6A71"/>
    <w:rsid w:val="00DC6BE8"/>
    <w:rsid w:val="00DC7C50"/>
    <w:rsid w:val="00DD03E8"/>
    <w:rsid w:val="00DD03F1"/>
    <w:rsid w:val="00DD0526"/>
    <w:rsid w:val="00DD05C3"/>
    <w:rsid w:val="00DD0720"/>
    <w:rsid w:val="00DD090D"/>
    <w:rsid w:val="00DD091C"/>
    <w:rsid w:val="00DD17FF"/>
    <w:rsid w:val="00DD19C0"/>
    <w:rsid w:val="00DD2546"/>
    <w:rsid w:val="00DD25F2"/>
    <w:rsid w:val="00DD33E7"/>
    <w:rsid w:val="00DD393A"/>
    <w:rsid w:val="00DD3A14"/>
    <w:rsid w:val="00DD4005"/>
    <w:rsid w:val="00DD4483"/>
    <w:rsid w:val="00DD479C"/>
    <w:rsid w:val="00DD4DCA"/>
    <w:rsid w:val="00DD537A"/>
    <w:rsid w:val="00DD58D5"/>
    <w:rsid w:val="00DD5E57"/>
    <w:rsid w:val="00DD60B4"/>
    <w:rsid w:val="00DD6735"/>
    <w:rsid w:val="00DD67C4"/>
    <w:rsid w:val="00DD6A86"/>
    <w:rsid w:val="00DD6B11"/>
    <w:rsid w:val="00DD7642"/>
    <w:rsid w:val="00DE065F"/>
    <w:rsid w:val="00DE166D"/>
    <w:rsid w:val="00DE1EFE"/>
    <w:rsid w:val="00DE2B03"/>
    <w:rsid w:val="00DE3661"/>
    <w:rsid w:val="00DE3BE2"/>
    <w:rsid w:val="00DE42F5"/>
    <w:rsid w:val="00DE46FB"/>
    <w:rsid w:val="00DE63E4"/>
    <w:rsid w:val="00DE7383"/>
    <w:rsid w:val="00DE79B3"/>
    <w:rsid w:val="00DF0266"/>
    <w:rsid w:val="00DF082F"/>
    <w:rsid w:val="00DF0F1E"/>
    <w:rsid w:val="00DF25D8"/>
    <w:rsid w:val="00DF2B11"/>
    <w:rsid w:val="00DF2D02"/>
    <w:rsid w:val="00DF3377"/>
    <w:rsid w:val="00DF39A4"/>
    <w:rsid w:val="00DF4422"/>
    <w:rsid w:val="00DF453E"/>
    <w:rsid w:val="00DF4685"/>
    <w:rsid w:val="00DF469B"/>
    <w:rsid w:val="00DF4F7B"/>
    <w:rsid w:val="00DF556D"/>
    <w:rsid w:val="00DF630C"/>
    <w:rsid w:val="00DF635E"/>
    <w:rsid w:val="00DF6C18"/>
    <w:rsid w:val="00DF6EFC"/>
    <w:rsid w:val="00DF7D3A"/>
    <w:rsid w:val="00DF7F8D"/>
    <w:rsid w:val="00E002FD"/>
    <w:rsid w:val="00E0091E"/>
    <w:rsid w:val="00E01343"/>
    <w:rsid w:val="00E0223A"/>
    <w:rsid w:val="00E0345A"/>
    <w:rsid w:val="00E03F71"/>
    <w:rsid w:val="00E04E35"/>
    <w:rsid w:val="00E052A9"/>
    <w:rsid w:val="00E0536F"/>
    <w:rsid w:val="00E0620C"/>
    <w:rsid w:val="00E0658B"/>
    <w:rsid w:val="00E06832"/>
    <w:rsid w:val="00E06AC5"/>
    <w:rsid w:val="00E07268"/>
    <w:rsid w:val="00E0762A"/>
    <w:rsid w:val="00E07A56"/>
    <w:rsid w:val="00E07D5F"/>
    <w:rsid w:val="00E1016C"/>
    <w:rsid w:val="00E101B9"/>
    <w:rsid w:val="00E1061E"/>
    <w:rsid w:val="00E10F02"/>
    <w:rsid w:val="00E11807"/>
    <w:rsid w:val="00E11CF6"/>
    <w:rsid w:val="00E121CB"/>
    <w:rsid w:val="00E123FC"/>
    <w:rsid w:val="00E12EFA"/>
    <w:rsid w:val="00E1398F"/>
    <w:rsid w:val="00E13F13"/>
    <w:rsid w:val="00E1420D"/>
    <w:rsid w:val="00E142EF"/>
    <w:rsid w:val="00E14555"/>
    <w:rsid w:val="00E151C8"/>
    <w:rsid w:val="00E153E9"/>
    <w:rsid w:val="00E15908"/>
    <w:rsid w:val="00E17395"/>
    <w:rsid w:val="00E177DD"/>
    <w:rsid w:val="00E2221B"/>
    <w:rsid w:val="00E2544E"/>
    <w:rsid w:val="00E2643C"/>
    <w:rsid w:val="00E264BE"/>
    <w:rsid w:val="00E26EAF"/>
    <w:rsid w:val="00E2793F"/>
    <w:rsid w:val="00E300B9"/>
    <w:rsid w:val="00E3012D"/>
    <w:rsid w:val="00E302CF"/>
    <w:rsid w:val="00E304B6"/>
    <w:rsid w:val="00E3110A"/>
    <w:rsid w:val="00E31A55"/>
    <w:rsid w:val="00E32D91"/>
    <w:rsid w:val="00E32F6B"/>
    <w:rsid w:val="00E33A9A"/>
    <w:rsid w:val="00E344CD"/>
    <w:rsid w:val="00E36155"/>
    <w:rsid w:val="00E3621E"/>
    <w:rsid w:val="00E376BF"/>
    <w:rsid w:val="00E377FF"/>
    <w:rsid w:val="00E40026"/>
    <w:rsid w:val="00E401AE"/>
    <w:rsid w:val="00E404D7"/>
    <w:rsid w:val="00E41134"/>
    <w:rsid w:val="00E414FE"/>
    <w:rsid w:val="00E42605"/>
    <w:rsid w:val="00E427EC"/>
    <w:rsid w:val="00E4391F"/>
    <w:rsid w:val="00E440A5"/>
    <w:rsid w:val="00E44786"/>
    <w:rsid w:val="00E44B72"/>
    <w:rsid w:val="00E4521F"/>
    <w:rsid w:val="00E46EBC"/>
    <w:rsid w:val="00E46F28"/>
    <w:rsid w:val="00E47264"/>
    <w:rsid w:val="00E47495"/>
    <w:rsid w:val="00E504C9"/>
    <w:rsid w:val="00E515A4"/>
    <w:rsid w:val="00E518C5"/>
    <w:rsid w:val="00E53077"/>
    <w:rsid w:val="00E53338"/>
    <w:rsid w:val="00E53CC3"/>
    <w:rsid w:val="00E53CE4"/>
    <w:rsid w:val="00E53EF1"/>
    <w:rsid w:val="00E54F6A"/>
    <w:rsid w:val="00E55CE4"/>
    <w:rsid w:val="00E55DFF"/>
    <w:rsid w:val="00E57021"/>
    <w:rsid w:val="00E5703D"/>
    <w:rsid w:val="00E57E07"/>
    <w:rsid w:val="00E57E33"/>
    <w:rsid w:val="00E60C9A"/>
    <w:rsid w:val="00E61280"/>
    <w:rsid w:val="00E61760"/>
    <w:rsid w:val="00E61A09"/>
    <w:rsid w:val="00E6227B"/>
    <w:rsid w:val="00E62A59"/>
    <w:rsid w:val="00E632A0"/>
    <w:rsid w:val="00E63CA4"/>
    <w:rsid w:val="00E63F52"/>
    <w:rsid w:val="00E6416E"/>
    <w:rsid w:val="00E65A6A"/>
    <w:rsid w:val="00E66004"/>
    <w:rsid w:val="00E6704F"/>
    <w:rsid w:val="00E675AC"/>
    <w:rsid w:val="00E678D0"/>
    <w:rsid w:val="00E67942"/>
    <w:rsid w:val="00E67CC6"/>
    <w:rsid w:val="00E7141B"/>
    <w:rsid w:val="00E7158C"/>
    <w:rsid w:val="00E71FAD"/>
    <w:rsid w:val="00E72BD1"/>
    <w:rsid w:val="00E7331F"/>
    <w:rsid w:val="00E7359E"/>
    <w:rsid w:val="00E73A7A"/>
    <w:rsid w:val="00E743EF"/>
    <w:rsid w:val="00E74856"/>
    <w:rsid w:val="00E7522E"/>
    <w:rsid w:val="00E75C62"/>
    <w:rsid w:val="00E768D9"/>
    <w:rsid w:val="00E76CAF"/>
    <w:rsid w:val="00E76CC3"/>
    <w:rsid w:val="00E76DB1"/>
    <w:rsid w:val="00E76F97"/>
    <w:rsid w:val="00E77271"/>
    <w:rsid w:val="00E804B0"/>
    <w:rsid w:val="00E81C2E"/>
    <w:rsid w:val="00E837C3"/>
    <w:rsid w:val="00E84144"/>
    <w:rsid w:val="00E84149"/>
    <w:rsid w:val="00E85A05"/>
    <w:rsid w:val="00E85AB1"/>
    <w:rsid w:val="00E85D9B"/>
    <w:rsid w:val="00E8609A"/>
    <w:rsid w:val="00E86525"/>
    <w:rsid w:val="00E867CE"/>
    <w:rsid w:val="00E87373"/>
    <w:rsid w:val="00E90146"/>
    <w:rsid w:val="00E90768"/>
    <w:rsid w:val="00E92295"/>
    <w:rsid w:val="00E92510"/>
    <w:rsid w:val="00E92593"/>
    <w:rsid w:val="00E9395D"/>
    <w:rsid w:val="00E94325"/>
    <w:rsid w:val="00E94809"/>
    <w:rsid w:val="00E955B0"/>
    <w:rsid w:val="00E9595A"/>
    <w:rsid w:val="00E96264"/>
    <w:rsid w:val="00E9731A"/>
    <w:rsid w:val="00E97438"/>
    <w:rsid w:val="00EA01D8"/>
    <w:rsid w:val="00EA09C9"/>
    <w:rsid w:val="00EA12F5"/>
    <w:rsid w:val="00EA13B6"/>
    <w:rsid w:val="00EA1E26"/>
    <w:rsid w:val="00EA396C"/>
    <w:rsid w:val="00EA3CEE"/>
    <w:rsid w:val="00EA4FD2"/>
    <w:rsid w:val="00EA5A1F"/>
    <w:rsid w:val="00EA5FDF"/>
    <w:rsid w:val="00EA6957"/>
    <w:rsid w:val="00EA6CFB"/>
    <w:rsid w:val="00EA6F1E"/>
    <w:rsid w:val="00EA7D08"/>
    <w:rsid w:val="00EB08AB"/>
    <w:rsid w:val="00EB098A"/>
    <w:rsid w:val="00EB1034"/>
    <w:rsid w:val="00EB1673"/>
    <w:rsid w:val="00EB25F6"/>
    <w:rsid w:val="00EB26CC"/>
    <w:rsid w:val="00EB3345"/>
    <w:rsid w:val="00EB3F9F"/>
    <w:rsid w:val="00EB45A5"/>
    <w:rsid w:val="00EB4C3D"/>
    <w:rsid w:val="00EB4ED4"/>
    <w:rsid w:val="00EB536A"/>
    <w:rsid w:val="00EB5C3F"/>
    <w:rsid w:val="00EB70AC"/>
    <w:rsid w:val="00EB70CF"/>
    <w:rsid w:val="00EB710A"/>
    <w:rsid w:val="00EB7219"/>
    <w:rsid w:val="00EB7914"/>
    <w:rsid w:val="00EB79B2"/>
    <w:rsid w:val="00EC049A"/>
    <w:rsid w:val="00EC05BD"/>
    <w:rsid w:val="00EC0AFD"/>
    <w:rsid w:val="00EC0D69"/>
    <w:rsid w:val="00EC1107"/>
    <w:rsid w:val="00EC15C1"/>
    <w:rsid w:val="00EC15EF"/>
    <w:rsid w:val="00EC18A9"/>
    <w:rsid w:val="00EC1E6B"/>
    <w:rsid w:val="00EC2684"/>
    <w:rsid w:val="00EC2A7E"/>
    <w:rsid w:val="00EC3881"/>
    <w:rsid w:val="00EC3A04"/>
    <w:rsid w:val="00EC4873"/>
    <w:rsid w:val="00EC58C8"/>
    <w:rsid w:val="00EC59CC"/>
    <w:rsid w:val="00EC5B46"/>
    <w:rsid w:val="00EC6255"/>
    <w:rsid w:val="00EC7079"/>
    <w:rsid w:val="00EC7328"/>
    <w:rsid w:val="00EC7603"/>
    <w:rsid w:val="00EC7DA3"/>
    <w:rsid w:val="00ED06A7"/>
    <w:rsid w:val="00ED0783"/>
    <w:rsid w:val="00ED0AE2"/>
    <w:rsid w:val="00ED0B62"/>
    <w:rsid w:val="00ED0BE9"/>
    <w:rsid w:val="00ED1B0C"/>
    <w:rsid w:val="00ED230F"/>
    <w:rsid w:val="00ED265E"/>
    <w:rsid w:val="00ED3654"/>
    <w:rsid w:val="00ED3F6A"/>
    <w:rsid w:val="00ED5192"/>
    <w:rsid w:val="00ED5512"/>
    <w:rsid w:val="00ED5F6B"/>
    <w:rsid w:val="00ED6393"/>
    <w:rsid w:val="00ED687A"/>
    <w:rsid w:val="00ED716D"/>
    <w:rsid w:val="00ED74D6"/>
    <w:rsid w:val="00EE0456"/>
    <w:rsid w:val="00EE0668"/>
    <w:rsid w:val="00EE0890"/>
    <w:rsid w:val="00EE101B"/>
    <w:rsid w:val="00EE10BE"/>
    <w:rsid w:val="00EE138F"/>
    <w:rsid w:val="00EE1A9A"/>
    <w:rsid w:val="00EE22AB"/>
    <w:rsid w:val="00EE30BC"/>
    <w:rsid w:val="00EE32D6"/>
    <w:rsid w:val="00EE4233"/>
    <w:rsid w:val="00EE516C"/>
    <w:rsid w:val="00EE57CB"/>
    <w:rsid w:val="00EE6506"/>
    <w:rsid w:val="00EE6A19"/>
    <w:rsid w:val="00EE6CD3"/>
    <w:rsid w:val="00EE6DE2"/>
    <w:rsid w:val="00EE6F41"/>
    <w:rsid w:val="00EE7487"/>
    <w:rsid w:val="00EF0070"/>
    <w:rsid w:val="00EF19C6"/>
    <w:rsid w:val="00EF1C8A"/>
    <w:rsid w:val="00EF1FDD"/>
    <w:rsid w:val="00EF2245"/>
    <w:rsid w:val="00EF2330"/>
    <w:rsid w:val="00EF465D"/>
    <w:rsid w:val="00EF554A"/>
    <w:rsid w:val="00EF6343"/>
    <w:rsid w:val="00EF692A"/>
    <w:rsid w:val="00EF7210"/>
    <w:rsid w:val="00EF7932"/>
    <w:rsid w:val="00EF7A9D"/>
    <w:rsid w:val="00F012EB"/>
    <w:rsid w:val="00F016DE"/>
    <w:rsid w:val="00F01B72"/>
    <w:rsid w:val="00F01B92"/>
    <w:rsid w:val="00F01EF8"/>
    <w:rsid w:val="00F02138"/>
    <w:rsid w:val="00F02828"/>
    <w:rsid w:val="00F029CB"/>
    <w:rsid w:val="00F0392F"/>
    <w:rsid w:val="00F039CD"/>
    <w:rsid w:val="00F03C3C"/>
    <w:rsid w:val="00F03CF7"/>
    <w:rsid w:val="00F04013"/>
    <w:rsid w:val="00F042F7"/>
    <w:rsid w:val="00F0481B"/>
    <w:rsid w:val="00F0564F"/>
    <w:rsid w:val="00F065E1"/>
    <w:rsid w:val="00F06AA0"/>
    <w:rsid w:val="00F07C71"/>
    <w:rsid w:val="00F07D80"/>
    <w:rsid w:val="00F10111"/>
    <w:rsid w:val="00F104AD"/>
    <w:rsid w:val="00F11060"/>
    <w:rsid w:val="00F11EFD"/>
    <w:rsid w:val="00F124A3"/>
    <w:rsid w:val="00F130F6"/>
    <w:rsid w:val="00F13392"/>
    <w:rsid w:val="00F134F7"/>
    <w:rsid w:val="00F1474A"/>
    <w:rsid w:val="00F14AA9"/>
    <w:rsid w:val="00F14D33"/>
    <w:rsid w:val="00F14FED"/>
    <w:rsid w:val="00F1591F"/>
    <w:rsid w:val="00F15D95"/>
    <w:rsid w:val="00F15E60"/>
    <w:rsid w:val="00F1646D"/>
    <w:rsid w:val="00F171A1"/>
    <w:rsid w:val="00F1721C"/>
    <w:rsid w:val="00F172AC"/>
    <w:rsid w:val="00F17D79"/>
    <w:rsid w:val="00F20A72"/>
    <w:rsid w:val="00F20B58"/>
    <w:rsid w:val="00F21B18"/>
    <w:rsid w:val="00F21C72"/>
    <w:rsid w:val="00F21DBE"/>
    <w:rsid w:val="00F223C6"/>
    <w:rsid w:val="00F22F71"/>
    <w:rsid w:val="00F23BEE"/>
    <w:rsid w:val="00F24248"/>
    <w:rsid w:val="00F245BF"/>
    <w:rsid w:val="00F24DF9"/>
    <w:rsid w:val="00F256A7"/>
    <w:rsid w:val="00F25FEF"/>
    <w:rsid w:val="00F269E1"/>
    <w:rsid w:val="00F279B9"/>
    <w:rsid w:val="00F31951"/>
    <w:rsid w:val="00F32A15"/>
    <w:rsid w:val="00F34CE2"/>
    <w:rsid w:val="00F34F1B"/>
    <w:rsid w:val="00F35A71"/>
    <w:rsid w:val="00F367FB"/>
    <w:rsid w:val="00F3681B"/>
    <w:rsid w:val="00F41034"/>
    <w:rsid w:val="00F414D4"/>
    <w:rsid w:val="00F41EF7"/>
    <w:rsid w:val="00F429CB"/>
    <w:rsid w:val="00F42F60"/>
    <w:rsid w:val="00F43101"/>
    <w:rsid w:val="00F46D3D"/>
    <w:rsid w:val="00F46F50"/>
    <w:rsid w:val="00F47AAF"/>
    <w:rsid w:val="00F504B1"/>
    <w:rsid w:val="00F51C53"/>
    <w:rsid w:val="00F51E79"/>
    <w:rsid w:val="00F520DD"/>
    <w:rsid w:val="00F52827"/>
    <w:rsid w:val="00F52C92"/>
    <w:rsid w:val="00F53473"/>
    <w:rsid w:val="00F54258"/>
    <w:rsid w:val="00F5450F"/>
    <w:rsid w:val="00F546C2"/>
    <w:rsid w:val="00F54993"/>
    <w:rsid w:val="00F54AF6"/>
    <w:rsid w:val="00F55BA3"/>
    <w:rsid w:val="00F55E77"/>
    <w:rsid w:val="00F56350"/>
    <w:rsid w:val="00F565AF"/>
    <w:rsid w:val="00F56881"/>
    <w:rsid w:val="00F60162"/>
    <w:rsid w:val="00F608A0"/>
    <w:rsid w:val="00F6159B"/>
    <w:rsid w:val="00F628ED"/>
    <w:rsid w:val="00F6318B"/>
    <w:rsid w:val="00F63D7F"/>
    <w:rsid w:val="00F63FC7"/>
    <w:rsid w:val="00F656CA"/>
    <w:rsid w:val="00F658AE"/>
    <w:rsid w:val="00F65B1E"/>
    <w:rsid w:val="00F65D46"/>
    <w:rsid w:val="00F65DB2"/>
    <w:rsid w:val="00F65E23"/>
    <w:rsid w:val="00F66BAB"/>
    <w:rsid w:val="00F679A4"/>
    <w:rsid w:val="00F7072F"/>
    <w:rsid w:val="00F70FDE"/>
    <w:rsid w:val="00F72286"/>
    <w:rsid w:val="00F72C2D"/>
    <w:rsid w:val="00F73202"/>
    <w:rsid w:val="00F73255"/>
    <w:rsid w:val="00F738ED"/>
    <w:rsid w:val="00F73D1C"/>
    <w:rsid w:val="00F74753"/>
    <w:rsid w:val="00F74BF1"/>
    <w:rsid w:val="00F74DF4"/>
    <w:rsid w:val="00F74ECB"/>
    <w:rsid w:val="00F754AF"/>
    <w:rsid w:val="00F762DA"/>
    <w:rsid w:val="00F777F3"/>
    <w:rsid w:val="00F80205"/>
    <w:rsid w:val="00F80F9C"/>
    <w:rsid w:val="00F830FE"/>
    <w:rsid w:val="00F837BE"/>
    <w:rsid w:val="00F83E08"/>
    <w:rsid w:val="00F840C6"/>
    <w:rsid w:val="00F84671"/>
    <w:rsid w:val="00F84A18"/>
    <w:rsid w:val="00F84BFF"/>
    <w:rsid w:val="00F85451"/>
    <w:rsid w:val="00F854B6"/>
    <w:rsid w:val="00F85F59"/>
    <w:rsid w:val="00F86436"/>
    <w:rsid w:val="00F86557"/>
    <w:rsid w:val="00F86C7C"/>
    <w:rsid w:val="00F86D55"/>
    <w:rsid w:val="00F86EC8"/>
    <w:rsid w:val="00F905EA"/>
    <w:rsid w:val="00F90A50"/>
    <w:rsid w:val="00F91923"/>
    <w:rsid w:val="00F91F54"/>
    <w:rsid w:val="00F92713"/>
    <w:rsid w:val="00F927C2"/>
    <w:rsid w:val="00F92EC4"/>
    <w:rsid w:val="00F92FBE"/>
    <w:rsid w:val="00F93A28"/>
    <w:rsid w:val="00F93AE7"/>
    <w:rsid w:val="00F941F3"/>
    <w:rsid w:val="00F94798"/>
    <w:rsid w:val="00F95D40"/>
    <w:rsid w:val="00F96104"/>
    <w:rsid w:val="00F96630"/>
    <w:rsid w:val="00FA0112"/>
    <w:rsid w:val="00FA064F"/>
    <w:rsid w:val="00FA0A8F"/>
    <w:rsid w:val="00FA0BC9"/>
    <w:rsid w:val="00FA1755"/>
    <w:rsid w:val="00FA2C80"/>
    <w:rsid w:val="00FA3172"/>
    <w:rsid w:val="00FA3241"/>
    <w:rsid w:val="00FA3E58"/>
    <w:rsid w:val="00FA44E7"/>
    <w:rsid w:val="00FA4642"/>
    <w:rsid w:val="00FA48FC"/>
    <w:rsid w:val="00FA59F2"/>
    <w:rsid w:val="00FA5B4E"/>
    <w:rsid w:val="00FA5C37"/>
    <w:rsid w:val="00FA6455"/>
    <w:rsid w:val="00FA6AB4"/>
    <w:rsid w:val="00FA77ED"/>
    <w:rsid w:val="00FA79E6"/>
    <w:rsid w:val="00FA7E45"/>
    <w:rsid w:val="00FB01A7"/>
    <w:rsid w:val="00FB065B"/>
    <w:rsid w:val="00FB086F"/>
    <w:rsid w:val="00FB1A8B"/>
    <w:rsid w:val="00FB25F6"/>
    <w:rsid w:val="00FB29D0"/>
    <w:rsid w:val="00FB2F1F"/>
    <w:rsid w:val="00FB32E4"/>
    <w:rsid w:val="00FB3891"/>
    <w:rsid w:val="00FB38A8"/>
    <w:rsid w:val="00FB3971"/>
    <w:rsid w:val="00FB4B80"/>
    <w:rsid w:val="00FB4B8F"/>
    <w:rsid w:val="00FB5ECF"/>
    <w:rsid w:val="00FB62B2"/>
    <w:rsid w:val="00FB657B"/>
    <w:rsid w:val="00FB6949"/>
    <w:rsid w:val="00FB7BAC"/>
    <w:rsid w:val="00FC152C"/>
    <w:rsid w:val="00FC16F8"/>
    <w:rsid w:val="00FC1B25"/>
    <w:rsid w:val="00FC28AA"/>
    <w:rsid w:val="00FC3B0F"/>
    <w:rsid w:val="00FC3FAB"/>
    <w:rsid w:val="00FC45DA"/>
    <w:rsid w:val="00FC4948"/>
    <w:rsid w:val="00FC4B15"/>
    <w:rsid w:val="00FC58A9"/>
    <w:rsid w:val="00FC5F72"/>
    <w:rsid w:val="00FC70EE"/>
    <w:rsid w:val="00FC74FD"/>
    <w:rsid w:val="00FC75C8"/>
    <w:rsid w:val="00FC794A"/>
    <w:rsid w:val="00FC7A16"/>
    <w:rsid w:val="00FD0DA6"/>
    <w:rsid w:val="00FD1843"/>
    <w:rsid w:val="00FD1BB6"/>
    <w:rsid w:val="00FD1E2B"/>
    <w:rsid w:val="00FD2678"/>
    <w:rsid w:val="00FD293E"/>
    <w:rsid w:val="00FD3123"/>
    <w:rsid w:val="00FD360E"/>
    <w:rsid w:val="00FD3E9E"/>
    <w:rsid w:val="00FD4D9F"/>
    <w:rsid w:val="00FD4E4F"/>
    <w:rsid w:val="00FD5D5F"/>
    <w:rsid w:val="00FD61B6"/>
    <w:rsid w:val="00FD61D0"/>
    <w:rsid w:val="00FD6D54"/>
    <w:rsid w:val="00FD6DF3"/>
    <w:rsid w:val="00FD7497"/>
    <w:rsid w:val="00FD75A5"/>
    <w:rsid w:val="00FE0076"/>
    <w:rsid w:val="00FE09CF"/>
    <w:rsid w:val="00FE112B"/>
    <w:rsid w:val="00FE11D4"/>
    <w:rsid w:val="00FE137E"/>
    <w:rsid w:val="00FE139B"/>
    <w:rsid w:val="00FE1B9E"/>
    <w:rsid w:val="00FE1D5E"/>
    <w:rsid w:val="00FE2203"/>
    <w:rsid w:val="00FE2436"/>
    <w:rsid w:val="00FE26BC"/>
    <w:rsid w:val="00FE2E7D"/>
    <w:rsid w:val="00FE334D"/>
    <w:rsid w:val="00FE3F74"/>
    <w:rsid w:val="00FE4599"/>
    <w:rsid w:val="00FE59BD"/>
    <w:rsid w:val="00FE6899"/>
    <w:rsid w:val="00FE73FD"/>
    <w:rsid w:val="00FF00DA"/>
    <w:rsid w:val="00FF02C4"/>
    <w:rsid w:val="00FF06DD"/>
    <w:rsid w:val="00FF0A21"/>
    <w:rsid w:val="00FF0F0E"/>
    <w:rsid w:val="00FF132F"/>
    <w:rsid w:val="00FF18D9"/>
    <w:rsid w:val="00FF1BBE"/>
    <w:rsid w:val="00FF1D15"/>
    <w:rsid w:val="00FF214C"/>
    <w:rsid w:val="00FF3ADC"/>
    <w:rsid w:val="00FF3F82"/>
    <w:rsid w:val="00FF4DC6"/>
    <w:rsid w:val="00FF6162"/>
    <w:rsid w:val="00FF7228"/>
    <w:rsid w:val="00FF729D"/>
    <w:rsid w:val="00FF72DF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AAE19"/>
  <w15:docId w15:val="{C000186C-BFB7-FB4A-9A43-0B02A4E0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E4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9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D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D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0CE4"/>
  </w:style>
  <w:style w:type="character" w:customStyle="1" w:styleId="Heading1Char">
    <w:name w:val="Heading 1 Char"/>
    <w:basedOn w:val="DefaultParagraphFont"/>
    <w:link w:val="Heading1"/>
    <w:uiPriority w:val="9"/>
    <w:rsid w:val="004969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969B1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969B1"/>
    <w:pPr>
      <w:spacing w:before="360" w:after="360"/>
    </w:pPr>
    <w:rPr>
      <w:rFonts w:asciiTheme="minorHAnsi" w:eastAsiaTheme="minorEastAsia" w:hAnsiTheme="minorHAnsi" w:cstheme="minorBid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969B1"/>
    <w:rPr>
      <w:rFonts w:asciiTheme="minorHAnsi" w:eastAsiaTheme="minorEastAsia" w:hAnsiTheme="minorHAnsi" w:cstheme="minorBid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969B1"/>
    <w:rPr>
      <w:rFonts w:asciiTheme="minorHAnsi" w:eastAsiaTheme="minorEastAsia" w:hAnsiTheme="minorHAnsi" w:cstheme="minorBid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969B1"/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969B1"/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969B1"/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969B1"/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969B1"/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969B1"/>
    <w:rPr>
      <w:rFonts w:asciiTheme="minorHAnsi" w:eastAsiaTheme="minorEastAsia" w:hAnsiTheme="minorHAnsi" w:cstheme="min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00267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267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02D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2D9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6763EE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267"/>
    <w:pPr>
      <w:numPr>
        <w:ilvl w:val="1"/>
      </w:numPr>
      <w:spacing w:after="160"/>
    </w:pPr>
    <w:rPr>
      <w:rFonts w:ascii="Arial" w:eastAsiaTheme="minorEastAsia" w:hAnsi="Arial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00267"/>
    <w:rPr>
      <w:rFonts w:ascii="Arial" w:hAnsi="Arial"/>
      <w:color w:val="5A5A5A" w:themeColor="text1" w:themeTint="A5"/>
      <w:spacing w:val="15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C7D66"/>
  </w:style>
  <w:style w:type="character" w:styleId="CommentReference">
    <w:name w:val="annotation reference"/>
    <w:basedOn w:val="DefaultParagraphFont"/>
    <w:uiPriority w:val="99"/>
    <w:semiHidden/>
    <w:unhideWhenUsed/>
    <w:rsid w:val="00F74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BF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B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BF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7F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7F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6B6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2CF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2C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B7B7A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B7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B7B7A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B7B7A"/>
    <w:rPr>
      <w:rFonts w:ascii="Calibri" w:hAnsi="Calibri" w:cs="Calibri"/>
    </w:rPr>
  </w:style>
  <w:style w:type="table" w:styleId="GridTable1Light">
    <w:name w:val="Grid Table 1 Light"/>
    <w:basedOn w:val="TableNormal"/>
    <w:uiPriority w:val="46"/>
    <w:rsid w:val="0074774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A6E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EF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A6E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EF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B5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1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429C28-5AF2-6846-B45A-21C20952E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Xiaoyan</dc:creator>
  <cp:keywords/>
  <dc:description/>
  <cp:lastModifiedBy>Hemendra Panwar</cp:lastModifiedBy>
  <cp:revision>2</cp:revision>
  <cp:lastPrinted>2024-09-05T14:35:00Z</cp:lastPrinted>
  <dcterms:created xsi:type="dcterms:W3CDTF">2025-06-03T19:33:00Z</dcterms:created>
  <dcterms:modified xsi:type="dcterms:W3CDTF">2025-06-03T19:33:00Z</dcterms:modified>
</cp:coreProperties>
</file>